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BAA88" w14:textId="1D0F3E84" w:rsidR="00E36C3E" w:rsidRPr="008F1C09" w:rsidRDefault="00E36C3E" w:rsidP="00E36C3E">
      <w:pPr>
        <w:spacing w:line="360" w:lineRule="auto"/>
        <w:rPr>
          <w:rFonts w:ascii="Arial" w:hAnsi="Arial" w:cs="Arial"/>
          <w:b/>
          <w:bCs/>
          <w:sz w:val="22"/>
          <w:szCs w:val="22"/>
        </w:rPr>
      </w:pPr>
      <w:r w:rsidRPr="008F1C09">
        <w:rPr>
          <w:rFonts w:ascii="Arial" w:hAnsi="Arial" w:cs="Arial"/>
          <w:b/>
          <w:bCs/>
          <w:sz w:val="22"/>
          <w:szCs w:val="22"/>
        </w:rPr>
        <w:t xml:space="preserve">SUPPLEMENTAL </w:t>
      </w:r>
      <w:r>
        <w:rPr>
          <w:rFonts w:ascii="Arial" w:hAnsi="Arial" w:cs="Arial"/>
          <w:b/>
          <w:bCs/>
          <w:sz w:val="22"/>
          <w:szCs w:val="22"/>
        </w:rPr>
        <w:t>FIGURE</w:t>
      </w:r>
      <w:r w:rsidRPr="008F1C09">
        <w:rPr>
          <w:rFonts w:ascii="Arial" w:hAnsi="Arial" w:cs="Arial"/>
          <w:b/>
          <w:bCs/>
          <w:sz w:val="22"/>
          <w:szCs w:val="22"/>
        </w:rPr>
        <w:t xml:space="preserve"> LEGENDS</w:t>
      </w:r>
    </w:p>
    <w:p w14:paraId="0EBF2CA7" w14:textId="77777777" w:rsidR="00E36C3E" w:rsidRDefault="00E36C3E" w:rsidP="008F1C09">
      <w:pPr>
        <w:spacing w:line="360" w:lineRule="auto"/>
        <w:rPr>
          <w:rFonts w:ascii="Arial" w:hAnsi="Arial" w:cs="Arial"/>
          <w:b/>
          <w:bCs/>
          <w:sz w:val="22"/>
          <w:szCs w:val="22"/>
        </w:rPr>
      </w:pPr>
    </w:p>
    <w:p w14:paraId="3318150F" w14:textId="69D796C0" w:rsidR="00222924" w:rsidRDefault="00222924" w:rsidP="008F1C09">
      <w:pPr>
        <w:spacing w:line="360" w:lineRule="auto"/>
        <w:rPr>
          <w:rFonts w:ascii="Arial" w:hAnsi="Arial" w:cs="Arial"/>
          <w:b/>
          <w:bCs/>
          <w:sz w:val="22"/>
          <w:szCs w:val="22"/>
        </w:rPr>
      </w:pPr>
      <w:r w:rsidRPr="00E2439D">
        <w:rPr>
          <w:rFonts w:ascii="Arial" w:hAnsi="Arial" w:cs="Arial"/>
          <w:b/>
          <w:bCs/>
          <w:sz w:val="22"/>
          <w:szCs w:val="22"/>
        </w:rPr>
        <w:t>Figure S1.</w:t>
      </w:r>
      <w:r w:rsidR="0088401A">
        <w:rPr>
          <w:rFonts w:ascii="Arial" w:hAnsi="Arial" w:cs="Arial"/>
          <w:sz w:val="22"/>
          <w:szCs w:val="22"/>
        </w:rPr>
        <w:t xml:space="preserve"> </w:t>
      </w:r>
      <w:r w:rsidR="0088401A" w:rsidRPr="00E2439D">
        <w:rPr>
          <w:rFonts w:ascii="Arial" w:hAnsi="Arial" w:cs="Arial"/>
          <w:b/>
          <w:bCs/>
          <w:sz w:val="22"/>
          <w:szCs w:val="22"/>
        </w:rPr>
        <w:t xml:space="preserve">Distribution of normalized growth rates for </w:t>
      </w:r>
      <w:r w:rsidR="0088401A" w:rsidRPr="00E2439D">
        <w:rPr>
          <w:rFonts w:ascii="Arial" w:hAnsi="Arial" w:cs="Arial"/>
          <w:b/>
          <w:bCs/>
          <w:i/>
          <w:iCs/>
          <w:sz w:val="22"/>
          <w:szCs w:val="22"/>
        </w:rPr>
        <w:t xml:space="preserve">C. difficile </w:t>
      </w:r>
      <w:r w:rsidR="0088401A" w:rsidRPr="00E2439D">
        <w:rPr>
          <w:rFonts w:ascii="Arial" w:hAnsi="Arial" w:cs="Arial"/>
          <w:b/>
          <w:bCs/>
          <w:sz w:val="22"/>
          <w:szCs w:val="22"/>
        </w:rPr>
        <w:t>isolates on the top 26 substrates.</w:t>
      </w:r>
      <w:r w:rsidR="0088401A">
        <w:rPr>
          <w:rFonts w:ascii="Arial" w:hAnsi="Arial" w:cs="Arial"/>
          <w:sz w:val="22"/>
          <w:szCs w:val="22"/>
        </w:rPr>
        <w:t xml:space="preserve"> This figure complements Figure 1 which displays the distribution of normalized carrying capacities</w:t>
      </w:r>
      <w:r w:rsidR="00DA415E" w:rsidRPr="00E2439D">
        <w:rPr>
          <w:rFonts w:ascii="Arial" w:hAnsi="Arial" w:cs="Arial"/>
          <w:sz w:val="22"/>
          <w:szCs w:val="22"/>
        </w:rPr>
        <w:t>.</w:t>
      </w:r>
      <w:r w:rsidR="00BE31FA">
        <w:rPr>
          <w:rFonts w:ascii="Arial" w:hAnsi="Arial" w:cs="Arial"/>
          <w:b/>
          <w:bCs/>
          <w:sz w:val="22"/>
          <w:szCs w:val="22"/>
        </w:rPr>
        <w:t xml:space="preserve"> </w:t>
      </w:r>
      <w:r w:rsidR="00BE31FA">
        <w:rPr>
          <w:rFonts w:ascii="Arial" w:hAnsi="Arial" w:cs="Arial"/>
          <w:sz w:val="22"/>
          <w:szCs w:val="22"/>
        </w:rPr>
        <w:t xml:space="preserve">Normalized growth rate is defined as the difference in the exponential growth rate </w:t>
      </w:r>
      <w:r w:rsidR="00793668">
        <w:rPr>
          <w:rFonts w:ascii="Arial" w:hAnsi="Arial" w:cs="Arial"/>
          <w:sz w:val="22"/>
          <w:szCs w:val="22"/>
        </w:rPr>
        <w:t xml:space="preserve">on minimal media supplemented with a single carbon source versus on minimal media only. </w:t>
      </w:r>
      <w:r w:rsidR="000E2163">
        <w:rPr>
          <w:rFonts w:ascii="Arial" w:hAnsi="Arial" w:cs="Arial"/>
          <w:sz w:val="22"/>
          <w:szCs w:val="22"/>
        </w:rPr>
        <w:t xml:space="preserve">(A) Top and (B) bottom </w:t>
      </w:r>
      <w:r w:rsidR="00793668">
        <w:rPr>
          <w:rFonts w:ascii="Arial" w:hAnsi="Arial" w:cs="Arial"/>
          <w:sz w:val="22"/>
          <w:szCs w:val="22"/>
        </w:rPr>
        <w:t>panel</w:t>
      </w:r>
      <w:r w:rsidR="000E2163">
        <w:rPr>
          <w:rFonts w:ascii="Arial" w:hAnsi="Arial" w:cs="Arial"/>
          <w:sz w:val="22"/>
          <w:szCs w:val="22"/>
        </w:rPr>
        <w:t>s</w:t>
      </w:r>
      <w:r w:rsidR="00793668">
        <w:rPr>
          <w:rFonts w:ascii="Arial" w:hAnsi="Arial" w:cs="Arial"/>
          <w:sz w:val="22"/>
          <w:szCs w:val="22"/>
        </w:rPr>
        <w:t xml:space="preserve"> </w:t>
      </w:r>
      <w:r w:rsidR="0094561E">
        <w:rPr>
          <w:rFonts w:ascii="Arial" w:hAnsi="Arial" w:cs="Arial"/>
          <w:sz w:val="22"/>
          <w:szCs w:val="22"/>
        </w:rPr>
        <w:t>display</w:t>
      </w:r>
      <w:r w:rsidR="00793668">
        <w:rPr>
          <w:rFonts w:ascii="Arial" w:hAnsi="Arial" w:cs="Arial"/>
          <w:sz w:val="22"/>
          <w:szCs w:val="22"/>
        </w:rPr>
        <w:t xml:space="preserve"> normalized growth rates for carbon sources that </w:t>
      </w:r>
      <w:r w:rsidR="000E2163">
        <w:rPr>
          <w:rFonts w:ascii="Arial" w:hAnsi="Arial" w:cs="Arial"/>
          <w:sz w:val="22"/>
          <w:szCs w:val="22"/>
        </w:rPr>
        <w:t xml:space="preserve">supported and </w:t>
      </w:r>
      <w:r w:rsidR="00793668">
        <w:rPr>
          <w:rFonts w:ascii="Arial" w:hAnsi="Arial" w:cs="Arial"/>
          <w:sz w:val="22"/>
          <w:szCs w:val="22"/>
        </w:rPr>
        <w:t>inhibited total growth</w:t>
      </w:r>
      <w:r w:rsidR="000E2163">
        <w:rPr>
          <w:rFonts w:ascii="Arial" w:hAnsi="Arial" w:cs="Arial"/>
          <w:sz w:val="22"/>
          <w:szCs w:val="22"/>
        </w:rPr>
        <w:t>, respectively, as shown in Figure 1</w:t>
      </w:r>
      <w:r w:rsidR="00793668">
        <w:rPr>
          <w:rFonts w:ascii="Arial" w:hAnsi="Arial" w:cs="Arial"/>
          <w:sz w:val="22"/>
          <w:szCs w:val="22"/>
        </w:rPr>
        <w:t xml:space="preserve">. </w:t>
      </w:r>
      <w:r w:rsidR="00DA415E" w:rsidRPr="008F1C09">
        <w:rPr>
          <w:rFonts w:ascii="Arial" w:hAnsi="Arial" w:cs="Arial"/>
          <w:sz w:val="22"/>
          <w:szCs w:val="22"/>
        </w:rPr>
        <w:t xml:space="preserve">Box plots display the median and interquartile range of values. Whiskers extend to the farthest point within 1.5x of the interquartile range. Horizontal bars on the right side display the </w:t>
      </w:r>
      <w:r w:rsidR="000E4F4F">
        <w:rPr>
          <w:rFonts w:ascii="Arial" w:hAnsi="Arial" w:cs="Arial"/>
          <w:sz w:val="22"/>
          <w:szCs w:val="22"/>
        </w:rPr>
        <w:t>standard deviatio</w:t>
      </w:r>
      <w:r w:rsidR="00DA415E" w:rsidRPr="008F1C09">
        <w:rPr>
          <w:rFonts w:ascii="Arial" w:hAnsi="Arial" w:cs="Arial"/>
          <w:sz w:val="22"/>
          <w:szCs w:val="22"/>
        </w:rPr>
        <w:t xml:space="preserve">n for each distribution and the shading of these bars scales with the </w:t>
      </w:r>
      <w:r w:rsidR="0088401A">
        <w:rPr>
          <w:rFonts w:ascii="Arial" w:hAnsi="Arial" w:cs="Arial"/>
          <w:sz w:val="22"/>
          <w:szCs w:val="22"/>
        </w:rPr>
        <w:t>standard deviation</w:t>
      </w:r>
      <w:r w:rsidR="00DA415E" w:rsidRPr="008F1C09">
        <w:rPr>
          <w:rFonts w:ascii="Arial" w:hAnsi="Arial" w:cs="Arial"/>
          <w:sz w:val="22"/>
          <w:szCs w:val="22"/>
        </w:rPr>
        <w:t xml:space="preserve"> value.</w:t>
      </w:r>
      <w:r w:rsidR="00EE1E91">
        <w:rPr>
          <w:rFonts w:ascii="Arial" w:hAnsi="Arial" w:cs="Arial"/>
          <w:sz w:val="22"/>
          <w:szCs w:val="22"/>
        </w:rPr>
        <w:t xml:space="preserve">  </w:t>
      </w:r>
    </w:p>
    <w:p w14:paraId="36677244" w14:textId="77777777" w:rsidR="0088401A" w:rsidRPr="00E2439D" w:rsidRDefault="0088401A" w:rsidP="008F1C09">
      <w:pPr>
        <w:spacing w:line="360" w:lineRule="auto"/>
        <w:rPr>
          <w:rFonts w:ascii="Arial" w:hAnsi="Arial" w:cs="Arial"/>
          <w:b/>
          <w:bCs/>
          <w:sz w:val="22"/>
          <w:szCs w:val="22"/>
        </w:rPr>
      </w:pPr>
    </w:p>
    <w:p w14:paraId="3610005A" w14:textId="0CC2DD5C" w:rsidR="00222924" w:rsidRDefault="00222924" w:rsidP="008F1C09">
      <w:pPr>
        <w:spacing w:line="360" w:lineRule="auto"/>
        <w:rPr>
          <w:rFonts w:ascii="Arial" w:hAnsi="Arial" w:cs="Arial"/>
          <w:sz w:val="22"/>
          <w:szCs w:val="22"/>
        </w:rPr>
      </w:pPr>
      <w:r w:rsidRPr="00E2439D">
        <w:rPr>
          <w:rFonts w:ascii="Arial" w:hAnsi="Arial" w:cs="Arial"/>
          <w:b/>
          <w:bCs/>
          <w:sz w:val="22"/>
          <w:szCs w:val="22"/>
        </w:rPr>
        <w:t>Figure S2.</w:t>
      </w:r>
      <w:r w:rsidR="00DA415E">
        <w:rPr>
          <w:rFonts w:ascii="Arial" w:hAnsi="Arial" w:cs="Arial"/>
          <w:sz w:val="22"/>
          <w:szCs w:val="22"/>
        </w:rPr>
        <w:t xml:space="preserve"> </w:t>
      </w:r>
      <w:r w:rsidR="00DA415E" w:rsidRPr="00E2439D">
        <w:rPr>
          <w:rFonts w:ascii="Arial" w:hAnsi="Arial" w:cs="Arial"/>
          <w:b/>
          <w:bCs/>
          <w:sz w:val="22"/>
          <w:szCs w:val="22"/>
        </w:rPr>
        <w:t xml:space="preserve">Principal component analysis of the normalized growth rates for </w:t>
      </w:r>
      <w:r w:rsidR="00DA415E" w:rsidRPr="00E2439D">
        <w:rPr>
          <w:rFonts w:ascii="Arial" w:hAnsi="Arial" w:cs="Arial"/>
          <w:b/>
          <w:bCs/>
          <w:i/>
          <w:iCs/>
          <w:sz w:val="22"/>
          <w:szCs w:val="22"/>
        </w:rPr>
        <w:t>C. difficile</w:t>
      </w:r>
      <w:r w:rsidR="00DA415E" w:rsidRPr="00E2439D">
        <w:rPr>
          <w:rFonts w:ascii="Arial" w:hAnsi="Arial" w:cs="Arial"/>
          <w:b/>
          <w:bCs/>
          <w:sz w:val="22"/>
          <w:szCs w:val="22"/>
        </w:rPr>
        <w:t xml:space="preserve"> isolates on the top 26 substrates.</w:t>
      </w:r>
      <w:r w:rsidR="00DA415E">
        <w:rPr>
          <w:rFonts w:ascii="Arial" w:hAnsi="Arial" w:cs="Arial"/>
          <w:sz w:val="22"/>
          <w:szCs w:val="22"/>
        </w:rPr>
        <w:t xml:space="preserve"> </w:t>
      </w:r>
      <w:r w:rsidR="00CA3E19">
        <w:rPr>
          <w:rFonts w:ascii="Arial" w:hAnsi="Arial" w:cs="Arial"/>
          <w:sz w:val="22"/>
          <w:szCs w:val="22"/>
        </w:rPr>
        <w:t>This figure complements Figure 2 which visualizes the principal component analysis based on the normalized carrying capacities</w:t>
      </w:r>
      <w:r w:rsidR="00CA3E19" w:rsidRPr="00597325">
        <w:rPr>
          <w:rFonts w:ascii="Arial" w:hAnsi="Arial" w:cs="Arial"/>
          <w:sz w:val="22"/>
          <w:szCs w:val="22"/>
        </w:rPr>
        <w:t>.</w:t>
      </w:r>
      <w:r w:rsidR="00CA3E19">
        <w:rPr>
          <w:rFonts w:ascii="Arial" w:hAnsi="Arial" w:cs="Arial"/>
          <w:sz w:val="22"/>
          <w:szCs w:val="22"/>
        </w:rPr>
        <w:t xml:space="preserve"> </w:t>
      </w:r>
      <w:r w:rsidR="0088401A" w:rsidRPr="008F1C09">
        <w:rPr>
          <w:rFonts w:ascii="Arial" w:hAnsi="Arial" w:cs="Arial"/>
          <w:sz w:val="22"/>
          <w:szCs w:val="22"/>
        </w:rPr>
        <w:t>(</w:t>
      </w:r>
      <w:r w:rsidR="0088401A" w:rsidRPr="008F1C09">
        <w:rPr>
          <w:rFonts w:ascii="Arial" w:hAnsi="Arial" w:cs="Arial"/>
          <w:b/>
          <w:bCs/>
          <w:sz w:val="22"/>
          <w:szCs w:val="22"/>
        </w:rPr>
        <w:t>A</w:t>
      </w:r>
      <w:r w:rsidR="0088401A" w:rsidRPr="008F1C09">
        <w:rPr>
          <w:rFonts w:ascii="Arial" w:hAnsi="Arial" w:cs="Arial"/>
          <w:sz w:val="22"/>
          <w:szCs w:val="22"/>
        </w:rPr>
        <w:t>-</w:t>
      </w:r>
      <w:r w:rsidR="0088401A" w:rsidRPr="008F1C09">
        <w:rPr>
          <w:rFonts w:ascii="Arial" w:hAnsi="Arial" w:cs="Arial"/>
          <w:b/>
          <w:bCs/>
          <w:sz w:val="22"/>
          <w:szCs w:val="22"/>
        </w:rPr>
        <w:t>B</w:t>
      </w:r>
      <w:r w:rsidR="0088401A" w:rsidRPr="008F1C09">
        <w:rPr>
          <w:rFonts w:ascii="Arial" w:hAnsi="Arial" w:cs="Arial"/>
          <w:sz w:val="22"/>
          <w:szCs w:val="22"/>
        </w:rPr>
        <w:t>)</w:t>
      </w:r>
      <w:r w:rsidR="0088401A" w:rsidRPr="008F1C09">
        <w:rPr>
          <w:rFonts w:ascii="Arial" w:hAnsi="Arial" w:cs="Arial"/>
          <w:b/>
          <w:bCs/>
          <w:sz w:val="22"/>
          <w:szCs w:val="22"/>
        </w:rPr>
        <w:t xml:space="preserve"> </w:t>
      </w:r>
      <w:r w:rsidR="0088401A" w:rsidRPr="008F1C09">
        <w:rPr>
          <w:rFonts w:ascii="Arial" w:hAnsi="Arial" w:cs="Arial"/>
          <w:sz w:val="22"/>
          <w:szCs w:val="22"/>
        </w:rPr>
        <w:t xml:space="preserve">Top panels display the principal component analysis </w:t>
      </w:r>
      <w:r w:rsidR="0088401A">
        <w:rPr>
          <w:rFonts w:ascii="Arial" w:hAnsi="Arial" w:cs="Arial"/>
          <w:sz w:val="22"/>
          <w:szCs w:val="22"/>
        </w:rPr>
        <w:t>of</w:t>
      </w:r>
      <w:r w:rsidR="0088401A" w:rsidRPr="008F1C09">
        <w:rPr>
          <w:rFonts w:ascii="Arial" w:hAnsi="Arial" w:cs="Arial"/>
          <w:sz w:val="22"/>
          <w:szCs w:val="22"/>
        </w:rPr>
        <w:t xml:space="preserve"> the </w:t>
      </w:r>
      <w:r w:rsidR="00FD32C6">
        <w:rPr>
          <w:rFonts w:ascii="Arial" w:hAnsi="Arial" w:cs="Arial"/>
          <w:sz w:val="22"/>
          <w:szCs w:val="22"/>
        </w:rPr>
        <w:t xml:space="preserve">normalized </w:t>
      </w:r>
      <w:r w:rsidR="0088401A" w:rsidRPr="008F1C09">
        <w:rPr>
          <w:rFonts w:ascii="Arial" w:hAnsi="Arial" w:cs="Arial"/>
          <w:sz w:val="22"/>
          <w:szCs w:val="22"/>
        </w:rPr>
        <w:t xml:space="preserve">growth </w:t>
      </w:r>
      <w:r w:rsidR="008F7378">
        <w:rPr>
          <w:rFonts w:ascii="Arial" w:hAnsi="Arial" w:cs="Arial"/>
          <w:sz w:val="22"/>
          <w:szCs w:val="22"/>
        </w:rPr>
        <w:t xml:space="preserve">rates </w:t>
      </w:r>
      <w:r w:rsidR="0088401A" w:rsidRPr="008F1C09">
        <w:rPr>
          <w:rFonts w:ascii="Arial" w:hAnsi="Arial" w:cs="Arial"/>
          <w:sz w:val="22"/>
          <w:szCs w:val="22"/>
        </w:rPr>
        <w:t>of isolates on the top 26 carbon substrates. Isolates are grouped by clades with circles indicating the centroid for each group and lines pointing to the location of each isolate in the ordination plots. (</w:t>
      </w:r>
      <w:r w:rsidR="0088401A" w:rsidRPr="008F1C09">
        <w:rPr>
          <w:rFonts w:ascii="Arial" w:hAnsi="Arial" w:cs="Arial"/>
          <w:b/>
          <w:bCs/>
          <w:sz w:val="22"/>
          <w:szCs w:val="22"/>
        </w:rPr>
        <w:t>C</w:t>
      </w:r>
      <w:r w:rsidR="0088401A" w:rsidRPr="008F1C09">
        <w:rPr>
          <w:rFonts w:ascii="Arial" w:hAnsi="Arial" w:cs="Arial"/>
          <w:sz w:val="22"/>
          <w:szCs w:val="22"/>
        </w:rPr>
        <w:t>-</w:t>
      </w:r>
      <w:r w:rsidR="0088401A" w:rsidRPr="008F1C09">
        <w:rPr>
          <w:rFonts w:ascii="Arial" w:hAnsi="Arial" w:cs="Arial"/>
          <w:b/>
          <w:bCs/>
          <w:sz w:val="22"/>
          <w:szCs w:val="22"/>
        </w:rPr>
        <w:t>D</w:t>
      </w:r>
      <w:r w:rsidR="0088401A" w:rsidRPr="008F1C09">
        <w:rPr>
          <w:rFonts w:ascii="Arial" w:hAnsi="Arial" w:cs="Arial"/>
          <w:sz w:val="22"/>
          <w:szCs w:val="22"/>
        </w:rPr>
        <w:t xml:space="preserve">) Middle panels display the same principal component </w:t>
      </w:r>
      <w:r w:rsidR="00F676C3" w:rsidRPr="008F1C09">
        <w:rPr>
          <w:rFonts w:ascii="Arial" w:hAnsi="Arial" w:cs="Arial"/>
          <w:sz w:val="22"/>
          <w:szCs w:val="22"/>
        </w:rPr>
        <w:t>analysis and</w:t>
      </w:r>
      <w:r w:rsidR="0088401A" w:rsidRPr="008F1C09">
        <w:rPr>
          <w:rFonts w:ascii="Arial" w:hAnsi="Arial" w:cs="Arial"/>
          <w:sz w:val="22"/>
          <w:szCs w:val="22"/>
        </w:rPr>
        <w:t xml:space="preserve"> further delineate the ribotype of each isolate with colors and clade with shapes, as indicated in the legend on the right. (</w:t>
      </w:r>
      <w:r w:rsidR="0088401A" w:rsidRPr="008F1C09">
        <w:rPr>
          <w:rFonts w:ascii="Arial" w:hAnsi="Arial" w:cs="Arial"/>
          <w:b/>
          <w:bCs/>
          <w:sz w:val="22"/>
          <w:szCs w:val="22"/>
        </w:rPr>
        <w:t>E-F</w:t>
      </w:r>
      <w:r w:rsidR="0088401A" w:rsidRPr="008F1C09">
        <w:rPr>
          <w:rFonts w:ascii="Arial" w:hAnsi="Arial" w:cs="Arial"/>
          <w:sz w:val="22"/>
          <w:szCs w:val="22"/>
        </w:rPr>
        <w:t>) Bottom panels visualize how certain substrates contribute to the position of isolates on the principal components (loading factors). Left column displays analysis for the first and second principal components while the right column displays analysis for the third and fourth principal components.</w:t>
      </w:r>
    </w:p>
    <w:p w14:paraId="17434D2E" w14:textId="77777777" w:rsidR="008F7378" w:rsidRPr="00E2439D" w:rsidRDefault="008F7378" w:rsidP="008F1C09">
      <w:pPr>
        <w:spacing w:line="360" w:lineRule="auto"/>
        <w:rPr>
          <w:rFonts w:ascii="Arial" w:hAnsi="Arial" w:cs="Arial"/>
          <w:sz w:val="22"/>
          <w:szCs w:val="22"/>
        </w:rPr>
      </w:pPr>
    </w:p>
    <w:p w14:paraId="7EBA32F1" w14:textId="01DA9E84" w:rsidR="00F36D30" w:rsidRDefault="002438D4" w:rsidP="008F1C09">
      <w:pPr>
        <w:spacing w:line="360" w:lineRule="auto"/>
        <w:rPr>
          <w:rFonts w:ascii="Arial" w:hAnsi="Arial" w:cs="Arial"/>
          <w:b/>
          <w:bCs/>
          <w:sz w:val="22"/>
          <w:szCs w:val="22"/>
        </w:rPr>
      </w:pPr>
      <w:r w:rsidRPr="008F1C09">
        <w:rPr>
          <w:rFonts w:ascii="Arial" w:hAnsi="Arial" w:cs="Arial"/>
          <w:b/>
          <w:bCs/>
          <w:sz w:val="22"/>
          <w:szCs w:val="22"/>
        </w:rPr>
        <w:t xml:space="preserve">Figure </w:t>
      </w:r>
      <w:r w:rsidR="00F60998" w:rsidRPr="008F1C09">
        <w:rPr>
          <w:rFonts w:ascii="Arial" w:hAnsi="Arial" w:cs="Arial"/>
          <w:b/>
          <w:bCs/>
          <w:sz w:val="22"/>
          <w:szCs w:val="22"/>
        </w:rPr>
        <w:t>S</w:t>
      </w:r>
      <w:r w:rsidR="00F60998">
        <w:rPr>
          <w:rFonts w:ascii="Arial" w:hAnsi="Arial" w:cs="Arial"/>
          <w:b/>
          <w:bCs/>
          <w:sz w:val="22"/>
          <w:szCs w:val="22"/>
        </w:rPr>
        <w:t>3</w:t>
      </w:r>
      <w:r w:rsidRPr="008F1C09">
        <w:rPr>
          <w:rFonts w:ascii="Arial" w:hAnsi="Arial" w:cs="Arial"/>
          <w:b/>
          <w:bCs/>
          <w:sz w:val="22"/>
          <w:szCs w:val="22"/>
        </w:rPr>
        <w:t xml:space="preserve">. Normalized carrying capacity (K) for all isolates on the top carbon sources. </w:t>
      </w:r>
      <w:r w:rsidRPr="008F1C09">
        <w:rPr>
          <w:rFonts w:ascii="Arial" w:hAnsi="Arial" w:cs="Arial"/>
          <w:sz w:val="22"/>
          <w:szCs w:val="22"/>
        </w:rPr>
        <w:t>Colors and markers indicate the ribotype and clade of each isolate as shown in Figure 2.</w:t>
      </w:r>
      <w:r w:rsidR="003F15A0" w:rsidRPr="003F15A0">
        <w:rPr>
          <w:rFonts w:ascii="Arial" w:hAnsi="Arial" w:cs="Arial"/>
          <w:sz w:val="22"/>
          <w:szCs w:val="22"/>
        </w:rPr>
        <w:t xml:space="preserve"> </w:t>
      </w:r>
      <w:r w:rsidR="003F15A0" w:rsidRPr="008F1C09">
        <w:rPr>
          <w:rFonts w:ascii="Arial" w:hAnsi="Arial" w:cs="Arial"/>
          <w:sz w:val="22"/>
          <w:szCs w:val="22"/>
        </w:rPr>
        <w:t>Whiskers extend to the farthest point within 1.5x of the interquartile range.</w:t>
      </w:r>
    </w:p>
    <w:p w14:paraId="56F9F057" w14:textId="77777777" w:rsidR="00F60998" w:rsidRDefault="00F60998" w:rsidP="008F1C09">
      <w:pPr>
        <w:spacing w:line="360" w:lineRule="auto"/>
        <w:rPr>
          <w:rFonts w:ascii="Arial" w:hAnsi="Arial" w:cs="Arial"/>
          <w:b/>
          <w:bCs/>
          <w:sz w:val="22"/>
          <w:szCs w:val="22"/>
        </w:rPr>
      </w:pPr>
    </w:p>
    <w:p w14:paraId="3CBCA64A" w14:textId="3B4AB2A0" w:rsidR="007710C5" w:rsidRDefault="002438D4" w:rsidP="008F1C09">
      <w:pPr>
        <w:spacing w:line="360" w:lineRule="auto"/>
        <w:rPr>
          <w:rFonts w:ascii="Arial" w:hAnsi="Arial" w:cs="Arial"/>
          <w:sz w:val="22"/>
          <w:szCs w:val="22"/>
        </w:rPr>
      </w:pPr>
      <w:r w:rsidRPr="008F1C09">
        <w:rPr>
          <w:rFonts w:ascii="Arial" w:hAnsi="Arial" w:cs="Arial"/>
          <w:b/>
          <w:bCs/>
          <w:sz w:val="22"/>
          <w:szCs w:val="22"/>
        </w:rPr>
        <w:t xml:space="preserve">Figure </w:t>
      </w:r>
      <w:r w:rsidR="00F60998" w:rsidRPr="008F1C09">
        <w:rPr>
          <w:rFonts w:ascii="Arial" w:hAnsi="Arial" w:cs="Arial"/>
          <w:b/>
          <w:bCs/>
          <w:sz w:val="22"/>
          <w:szCs w:val="22"/>
        </w:rPr>
        <w:t>S</w:t>
      </w:r>
      <w:r w:rsidR="00F60998">
        <w:rPr>
          <w:rFonts w:ascii="Arial" w:hAnsi="Arial" w:cs="Arial"/>
          <w:b/>
          <w:bCs/>
          <w:sz w:val="22"/>
          <w:szCs w:val="22"/>
        </w:rPr>
        <w:t>4</w:t>
      </w:r>
      <w:r w:rsidRPr="008F1C09">
        <w:rPr>
          <w:rFonts w:ascii="Arial" w:hAnsi="Arial" w:cs="Arial"/>
          <w:b/>
          <w:bCs/>
          <w:sz w:val="22"/>
          <w:szCs w:val="22"/>
        </w:rPr>
        <w:t>. Summary chart for the strain set enrichment analysis</w:t>
      </w:r>
      <w:r w:rsidR="00E0763C">
        <w:rPr>
          <w:rFonts w:ascii="Arial" w:hAnsi="Arial" w:cs="Arial"/>
          <w:b/>
          <w:bCs/>
          <w:sz w:val="22"/>
          <w:szCs w:val="22"/>
        </w:rPr>
        <w:t xml:space="preserve"> shown in Figure</w:t>
      </w:r>
      <w:r w:rsidR="00E452C8">
        <w:rPr>
          <w:rFonts w:ascii="Arial" w:hAnsi="Arial" w:cs="Arial"/>
          <w:b/>
          <w:bCs/>
          <w:sz w:val="22"/>
          <w:szCs w:val="22"/>
        </w:rPr>
        <w:t>s</w:t>
      </w:r>
      <w:r w:rsidR="00E0763C">
        <w:rPr>
          <w:rFonts w:ascii="Arial" w:hAnsi="Arial" w:cs="Arial"/>
          <w:b/>
          <w:bCs/>
          <w:sz w:val="22"/>
          <w:szCs w:val="22"/>
        </w:rPr>
        <w:t xml:space="preserve"> 3</w:t>
      </w:r>
      <w:r w:rsidR="00E452C8">
        <w:rPr>
          <w:rFonts w:ascii="Arial" w:hAnsi="Arial" w:cs="Arial"/>
          <w:b/>
          <w:bCs/>
          <w:sz w:val="22"/>
          <w:szCs w:val="22"/>
        </w:rPr>
        <w:t xml:space="preserve"> and S5</w:t>
      </w:r>
      <w:r w:rsidRPr="008F1C09">
        <w:rPr>
          <w:rFonts w:ascii="Arial" w:hAnsi="Arial" w:cs="Arial"/>
          <w:b/>
          <w:bCs/>
          <w:sz w:val="22"/>
          <w:szCs w:val="22"/>
        </w:rPr>
        <w:t>.</w:t>
      </w:r>
      <w:r w:rsidRPr="008F1C09">
        <w:rPr>
          <w:rFonts w:ascii="Arial" w:hAnsi="Arial" w:cs="Arial"/>
          <w:sz w:val="22"/>
          <w:szCs w:val="22"/>
        </w:rPr>
        <w:t xml:space="preserve"> Bars display the total count of positive enrichments (red bars) and negative enrichments (blue bars) for each ribotype</w:t>
      </w:r>
      <w:r w:rsidR="008F7378">
        <w:rPr>
          <w:rFonts w:ascii="Arial" w:hAnsi="Arial" w:cs="Arial"/>
          <w:sz w:val="22"/>
          <w:szCs w:val="22"/>
        </w:rPr>
        <w:t xml:space="preserve"> based on strain enrichment analysis </w:t>
      </w:r>
      <w:r w:rsidR="00C2024F">
        <w:rPr>
          <w:rFonts w:ascii="Arial" w:hAnsi="Arial" w:cs="Arial"/>
          <w:sz w:val="22"/>
          <w:szCs w:val="22"/>
        </w:rPr>
        <w:t>using</w:t>
      </w:r>
      <w:r w:rsidR="008F7378">
        <w:rPr>
          <w:rFonts w:ascii="Arial" w:hAnsi="Arial" w:cs="Arial"/>
          <w:sz w:val="22"/>
          <w:szCs w:val="22"/>
        </w:rPr>
        <w:t xml:space="preserve"> (</w:t>
      </w:r>
      <w:r w:rsidR="008F7378" w:rsidRPr="00E2439D">
        <w:rPr>
          <w:rFonts w:ascii="Arial" w:hAnsi="Arial" w:cs="Arial"/>
          <w:b/>
          <w:bCs/>
          <w:sz w:val="22"/>
          <w:szCs w:val="22"/>
        </w:rPr>
        <w:t>A</w:t>
      </w:r>
      <w:r w:rsidR="008F7378">
        <w:rPr>
          <w:rFonts w:ascii="Arial" w:hAnsi="Arial" w:cs="Arial"/>
          <w:sz w:val="22"/>
          <w:szCs w:val="22"/>
        </w:rPr>
        <w:t xml:space="preserve">) normalized carrying capacity </w:t>
      </w:r>
      <w:r w:rsidR="00C2024F">
        <w:rPr>
          <w:rFonts w:ascii="Arial" w:hAnsi="Arial" w:cs="Arial"/>
          <w:sz w:val="22"/>
          <w:szCs w:val="22"/>
        </w:rPr>
        <w:t>or</w:t>
      </w:r>
      <w:r w:rsidR="008F7378">
        <w:rPr>
          <w:rFonts w:ascii="Arial" w:hAnsi="Arial" w:cs="Arial"/>
          <w:sz w:val="22"/>
          <w:szCs w:val="22"/>
        </w:rPr>
        <w:t xml:space="preserve"> (</w:t>
      </w:r>
      <w:r w:rsidR="008F7378">
        <w:rPr>
          <w:rFonts w:ascii="Arial" w:hAnsi="Arial" w:cs="Arial"/>
          <w:b/>
          <w:bCs/>
          <w:sz w:val="22"/>
          <w:szCs w:val="22"/>
        </w:rPr>
        <w:t>B</w:t>
      </w:r>
      <w:r w:rsidR="008F7378">
        <w:rPr>
          <w:rFonts w:ascii="Arial" w:hAnsi="Arial" w:cs="Arial"/>
          <w:sz w:val="22"/>
          <w:szCs w:val="22"/>
        </w:rPr>
        <w:t xml:space="preserve">) </w:t>
      </w:r>
      <w:r w:rsidR="00613B7B">
        <w:rPr>
          <w:rFonts w:ascii="Arial" w:hAnsi="Arial" w:cs="Arial"/>
          <w:sz w:val="22"/>
          <w:szCs w:val="22"/>
        </w:rPr>
        <w:t>normalized</w:t>
      </w:r>
      <w:r w:rsidR="00792B6E">
        <w:rPr>
          <w:rFonts w:ascii="Arial" w:hAnsi="Arial" w:cs="Arial"/>
          <w:sz w:val="22"/>
          <w:szCs w:val="22"/>
        </w:rPr>
        <w:t xml:space="preserve"> </w:t>
      </w:r>
      <w:r w:rsidR="008F7378">
        <w:rPr>
          <w:rFonts w:ascii="Arial" w:hAnsi="Arial" w:cs="Arial"/>
          <w:sz w:val="22"/>
          <w:szCs w:val="22"/>
        </w:rPr>
        <w:t xml:space="preserve">growth rate. </w:t>
      </w:r>
      <w:r w:rsidRPr="008F1C09">
        <w:rPr>
          <w:rFonts w:ascii="Arial" w:hAnsi="Arial" w:cs="Arial"/>
          <w:sz w:val="22"/>
          <w:szCs w:val="22"/>
        </w:rPr>
        <w:t xml:space="preserve">Dark and light shading indicates enrichments that are statistically significant or not significant (NS), respectively. </w:t>
      </w:r>
      <w:r w:rsidR="00EB01B4">
        <w:rPr>
          <w:rFonts w:ascii="Arial" w:hAnsi="Arial" w:cs="Arial"/>
          <w:sz w:val="22"/>
          <w:szCs w:val="22"/>
        </w:rPr>
        <w:t xml:space="preserve">Isolate sets were ordered on the x-axis to match the order in Figures 3 and S5 respectively. </w:t>
      </w:r>
      <w:r w:rsidR="00EB01B4" w:rsidRPr="008F1C09" w:rsidDel="00F60998">
        <w:rPr>
          <w:rFonts w:ascii="Arial" w:hAnsi="Arial" w:cs="Arial"/>
          <w:sz w:val="22"/>
          <w:szCs w:val="22"/>
        </w:rPr>
        <w:t xml:space="preserve"> </w:t>
      </w:r>
    </w:p>
    <w:p w14:paraId="29A440F5" w14:textId="77777777" w:rsidR="007710C5" w:rsidRDefault="007710C5" w:rsidP="008F1C09">
      <w:pPr>
        <w:spacing w:line="360" w:lineRule="auto"/>
        <w:rPr>
          <w:rFonts w:ascii="Arial" w:hAnsi="Arial" w:cs="Arial"/>
          <w:sz w:val="22"/>
          <w:szCs w:val="22"/>
        </w:rPr>
      </w:pPr>
    </w:p>
    <w:p w14:paraId="0D896DBE" w14:textId="2FF21418" w:rsidR="00F60998" w:rsidRPr="00E2439D" w:rsidRDefault="00222924" w:rsidP="008F1C09">
      <w:pPr>
        <w:spacing w:line="360" w:lineRule="auto"/>
        <w:rPr>
          <w:rFonts w:ascii="Arial" w:hAnsi="Arial" w:cs="Arial"/>
          <w:sz w:val="22"/>
          <w:szCs w:val="22"/>
        </w:rPr>
      </w:pPr>
      <w:r>
        <w:rPr>
          <w:rFonts w:ascii="Arial" w:hAnsi="Arial" w:cs="Arial"/>
          <w:b/>
          <w:bCs/>
          <w:sz w:val="22"/>
          <w:szCs w:val="22"/>
        </w:rPr>
        <w:t xml:space="preserve">Figure S5. </w:t>
      </w:r>
      <w:r w:rsidR="00DA415E">
        <w:rPr>
          <w:rFonts w:ascii="Arial" w:hAnsi="Arial" w:cs="Arial"/>
          <w:b/>
          <w:bCs/>
          <w:sz w:val="22"/>
          <w:szCs w:val="22"/>
        </w:rPr>
        <w:t xml:space="preserve">Heatmap of enrichment scores based on normalized growth rates for </w:t>
      </w:r>
      <w:r w:rsidR="00DA415E" w:rsidRPr="00DA415E">
        <w:rPr>
          <w:rFonts w:ascii="Arial" w:hAnsi="Arial" w:cs="Arial"/>
          <w:b/>
          <w:bCs/>
          <w:sz w:val="22"/>
          <w:szCs w:val="22"/>
        </w:rPr>
        <w:t>C</w:t>
      </w:r>
      <w:r w:rsidR="00DA415E" w:rsidRPr="00E2439D">
        <w:rPr>
          <w:rFonts w:ascii="Arial" w:hAnsi="Arial" w:cs="Arial"/>
          <w:b/>
          <w:bCs/>
          <w:i/>
          <w:iCs/>
          <w:sz w:val="22"/>
          <w:szCs w:val="22"/>
        </w:rPr>
        <w:t>. difficile</w:t>
      </w:r>
      <w:r w:rsidR="00DA415E" w:rsidRPr="00E2439D">
        <w:rPr>
          <w:rFonts w:ascii="Arial" w:hAnsi="Arial" w:cs="Arial"/>
          <w:b/>
          <w:bCs/>
          <w:sz w:val="22"/>
          <w:szCs w:val="22"/>
        </w:rPr>
        <w:t xml:space="preserve"> isolates on the top 26 substrates.</w:t>
      </w:r>
      <w:r w:rsidR="00EB01B4" w:rsidRPr="00EB01B4">
        <w:rPr>
          <w:rFonts w:ascii="Arial" w:hAnsi="Arial" w:cs="Arial"/>
          <w:sz w:val="22"/>
          <w:szCs w:val="22"/>
        </w:rPr>
        <w:t xml:space="preserve"> </w:t>
      </w:r>
      <w:r w:rsidR="00EB01B4">
        <w:rPr>
          <w:rFonts w:ascii="Arial" w:hAnsi="Arial" w:cs="Arial"/>
          <w:sz w:val="22"/>
          <w:szCs w:val="22"/>
        </w:rPr>
        <w:t xml:space="preserve">This figure complements Figure 3 which displays the enrichment scores based on the </w:t>
      </w:r>
      <w:r w:rsidR="002C1B52">
        <w:rPr>
          <w:rFonts w:ascii="Arial" w:hAnsi="Arial" w:cs="Arial"/>
          <w:sz w:val="22"/>
          <w:szCs w:val="22"/>
        </w:rPr>
        <w:t xml:space="preserve">normalized carrying </w:t>
      </w:r>
      <w:r w:rsidR="00CA3E19">
        <w:rPr>
          <w:rFonts w:ascii="Arial" w:hAnsi="Arial" w:cs="Arial"/>
          <w:sz w:val="22"/>
          <w:szCs w:val="22"/>
        </w:rPr>
        <w:t>capacities</w:t>
      </w:r>
      <w:r w:rsidR="00EB01B4" w:rsidRPr="00597325">
        <w:rPr>
          <w:rFonts w:ascii="Arial" w:hAnsi="Arial" w:cs="Arial"/>
          <w:sz w:val="22"/>
          <w:szCs w:val="22"/>
        </w:rPr>
        <w:t>.</w:t>
      </w:r>
      <w:r w:rsidR="004D7868">
        <w:rPr>
          <w:rFonts w:ascii="Arial" w:hAnsi="Arial" w:cs="Arial"/>
          <w:sz w:val="22"/>
          <w:szCs w:val="22"/>
        </w:rPr>
        <w:t xml:space="preserve"> </w:t>
      </w:r>
      <w:r w:rsidR="004D7868" w:rsidRPr="008F1C09">
        <w:rPr>
          <w:rFonts w:ascii="Arial" w:hAnsi="Arial" w:cs="Arial"/>
          <w:sz w:val="22"/>
          <w:szCs w:val="22"/>
        </w:rPr>
        <w:t xml:space="preserve">Heatmap displays which ribotypes are positively or negatively enriched for growth </w:t>
      </w:r>
      <w:r w:rsidR="004D7868">
        <w:rPr>
          <w:rFonts w:ascii="Arial" w:hAnsi="Arial" w:cs="Arial"/>
          <w:sz w:val="22"/>
          <w:szCs w:val="22"/>
        </w:rPr>
        <w:t xml:space="preserve">rate </w:t>
      </w:r>
      <w:r w:rsidR="00CA3E19">
        <w:rPr>
          <w:rFonts w:ascii="Arial" w:hAnsi="Arial" w:cs="Arial"/>
          <w:sz w:val="22"/>
          <w:szCs w:val="22"/>
        </w:rPr>
        <w:t xml:space="preserve">on </w:t>
      </w:r>
      <w:r w:rsidR="004D7868" w:rsidRPr="008F1C09">
        <w:rPr>
          <w:rFonts w:ascii="Arial" w:hAnsi="Arial" w:cs="Arial"/>
          <w:sz w:val="22"/>
          <w:szCs w:val="22"/>
        </w:rPr>
        <w:t xml:space="preserve">each of the top carbon sources. Normalized enrichment scores were computed using strain set </w:t>
      </w:r>
      <w:r w:rsidR="004D7868" w:rsidRPr="008F1C09">
        <w:rPr>
          <w:rFonts w:ascii="Arial" w:hAnsi="Arial" w:cs="Arial"/>
          <w:sz w:val="22"/>
          <w:szCs w:val="22"/>
        </w:rPr>
        <w:lastRenderedPageBreak/>
        <w:t xml:space="preserve">enrichment analysis. Strain groups (columns) are hierarchically clustered based on similarity of their normalized enrichment scores, while substrates (rows) are ordered from top to bottom based on the median growth of all isolates as shown in Figure </w:t>
      </w:r>
      <w:r w:rsidR="004D7868">
        <w:rPr>
          <w:rFonts w:ascii="Arial" w:hAnsi="Arial" w:cs="Arial"/>
          <w:sz w:val="22"/>
          <w:szCs w:val="22"/>
        </w:rPr>
        <w:t>S</w:t>
      </w:r>
      <w:r w:rsidR="004D7868" w:rsidRPr="008F1C09">
        <w:rPr>
          <w:rFonts w:ascii="Arial" w:hAnsi="Arial" w:cs="Arial"/>
          <w:sz w:val="22"/>
          <w:szCs w:val="22"/>
        </w:rPr>
        <w:t>1. For each substrate, statistical significance was estimated with a permutation-based test procedure and corrected with the Benjamini-Hochberg method. *</w:t>
      </w:r>
      <w:r w:rsidR="004D7868" w:rsidRPr="008F1C09">
        <w:rPr>
          <w:rFonts w:ascii="Arial" w:hAnsi="Arial" w:cs="Arial"/>
          <w:i/>
          <w:iCs/>
          <w:sz w:val="22"/>
          <w:szCs w:val="22"/>
        </w:rPr>
        <w:t>P</w:t>
      </w:r>
      <w:r w:rsidR="004D7868" w:rsidRPr="008F1C09">
        <w:rPr>
          <w:rFonts w:ascii="Arial" w:hAnsi="Arial" w:cs="Arial"/>
          <w:sz w:val="22"/>
          <w:szCs w:val="22"/>
        </w:rPr>
        <w:t xml:space="preserve"> &lt; 0.05, **</w:t>
      </w:r>
      <w:r w:rsidR="004D7868" w:rsidRPr="008F1C09">
        <w:rPr>
          <w:rFonts w:ascii="Arial" w:hAnsi="Arial" w:cs="Arial"/>
          <w:i/>
          <w:iCs/>
          <w:sz w:val="22"/>
          <w:szCs w:val="22"/>
        </w:rPr>
        <w:t xml:space="preserve">P </w:t>
      </w:r>
      <w:r w:rsidR="004D7868" w:rsidRPr="008F1C09">
        <w:rPr>
          <w:rFonts w:ascii="Arial" w:hAnsi="Arial" w:cs="Arial"/>
          <w:sz w:val="22"/>
          <w:szCs w:val="22"/>
        </w:rPr>
        <w:t>&lt; 0.01, ***</w:t>
      </w:r>
      <w:r w:rsidR="004D7868" w:rsidRPr="008F1C09">
        <w:rPr>
          <w:rFonts w:ascii="Arial" w:hAnsi="Arial" w:cs="Arial"/>
          <w:i/>
          <w:iCs/>
          <w:sz w:val="22"/>
          <w:szCs w:val="22"/>
        </w:rPr>
        <w:t xml:space="preserve">P </w:t>
      </w:r>
      <w:r w:rsidR="004D7868" w:rsidRPr="008F1C09">
        <w:rPr>
          <w:rFonts w:ascii="Arial" w:hAnsi="Arial" w:cs="Arial"/>
          <w:sz w:val="22"/>
          <w:szCs w:val="22"/>
        </w:rPr>
        <w:t>&lt; 0.001.</w:t>
      </w:r>
    </w:p>
    <w:p w14:paraId="72F49CF5" w14:textId="77777777" w:rsidR="00F60998" w:rsidRPr="008F1C09" w:rsidRDefault="00F60998" w:rsidP="008F1C09">
      <w:pPr>
        <w:spacing w:line="360" w:lineRule="auto"/>
        <w:rPr>
          <w:rFonts w:ascii="Arial" w:hAnsi="Arial" w:cs="Arial"/>
          <w:sz w:val="22"/>
          <w:szCs w:val="22"/>
        </w:rPr>
      </w:pPr>
    </w:p>
    <w:p w14:paraId="1E9CA00C" w14:textId="52A49DD6" w:rsidR="007710C5" w:rsidRDefault="002438D4" w:rsidP="008F1C09">
      <w:pPr>
        <w:spacing w:line="360" w:lineRule="auto"/>
        <w:rPr>
          <w:rFonts w:ascii="Arial" w:hAnsi="Arial" w:cs="Arial"/>
          <w:sz w:val="22"/>
          <w:szCs w:val="22"/>
        </w:rPr>
      </w:pPr>
      <w:r w:rsidRPr="008F1C09">
        <w:rPr>
          <w:rFonts w:ascii="Arial" w:hAnsi="Arial" w:cs="Arial"/>
          <w:b/>
          <w:bCs/>
          <w:sz w:val="22"/>
          <w:szCs w:val="22"/>
        </w:rPr>
        <w:t xml:space="preserve">Figure </w:t>
      </w:r>
      <w:r w:rsidR="00F60998" w:rsidRPr="008F1C09">
        <w:rPr>
          <w:rFonts w:ascii="Arial" w:hAnsi="Arial" w:cs="Arial"/>
          <w:b/>
          <w:bCs/>
          <w:sz w:val="22"/>
          <w:szCs w:val="22"/>
        </w:rPr>
        <w:t>S</w:t>
      </w:r>
      <w:r w:rsidR="00F60998">
        <w:rPr>
          <w:rFonts w:ascii="Arial" w:hAnsi="Arial" w:cs="Arial"/>
          <w:b/>
          <w:bCs/>
          <w:sz w:val="22"/>
          <w:szCs w:val="22"/>
        </w:rPr>
        <w:t>6</w:t>
      </w:r>
      <w:r w:rsidRPr="008F1C09">
        <w:rPr>
          <w:rFonts w:ascii="Arial" w:hAnsi="Arial" w:cs="Arial"/>
          <w:b/>
          <w:bCs/>
          <w:sz w:val="22"/>
          <w:szCs w:val="22"/>
        </w:rPr>
        <w:t>. Growth validation experiment recapitulated patterns detected by the Biolog phenotype microarray assays.</w:t>
      </w:r>
      <w:r w:rsidRPr="008F1C09">
        <w:rPr>
          <w:rFonts w:ascii="Arial" w:hAnsi="Arial" w:cs="Arial"/>
          <w:sz w:val="22"/>
          <w:szCs w:val="22"/>
        </w:rPr>
        <w:t xml:space="preserve"> </w:t>
      </w:r>
      <w:r w:rsidRPr="008F1C09">
        <w:rPr>
          <w:rFonts w:ascii="Arial" w:hAnsi="Arial" w:cs="Arial"/>
          <w:i/>
          <w:iCs/>
          <w:sz w:val="22"/>
          <w:szCs w:val="22"/>
        </w:rPr>
        <w:t xml:space="preserve">C. difficile </w:t>
      </w:r>
      <w:r w:rsidRPr="008F1C09">
        <w:rPr>
          <w:rFonts w:ascii="Arial" w:hAnsi="Arial" w:cs="Arial"/>
          <w:sz w:val="22"/>
          <w:szCs w:val="22"/>
        </w:rPr>
        <w:t>harvested during exponential growth was inoculated into minimal media with one of four carbon substrates. Colors indicate the ribotype of each isolate as shown in Figure 2.</w:t>
      </w:r>
    </w:p>
    <w:p w14:paraId="1D047234" w14:textId="77777777" w:rsidR="007710C5" w:rsidRDefault="007710C5" w:rsidP="008F1C09">
      <w:pPr>
        <w:spacing w:line="360" w:lineRule="auto"/>
        <w:rPr>
          <w:rFonts w:ascii="Arial" w:hAnsi="Arial" w:cs="Arial"/>
          <w:sz w:val="22"/>
          <w:szCs w:val="22"/>
        </w:rPr>
      </w:pPr>
    </w:p>
    <w:p w14:paraId="484E53FF" w14:textId="77777777" w:rsidR="00521722" w:rsidRDefault="002438D4" w:rsidP="008F1C09">
      <w:pPr>
        <w:spacing w:line="360" w:lineRule="auto"/>
        <w:rPr>
          <w:rFonts w:ascii="Arial" w:hAnsi="Arial" w:cs="Arial"/>
          <w:sz w:val="22"/>
          <w:szCs w:val="22"/>
        </w:rPr>
      </w:pPr>
      <w:r w:rsidRPr="008F1C09">
        <w:rPr>
          <w:rFonts w:ascii="Arial" w:hAnsi="Arial" w:cs="Arial"/>
          <w:b/>
          <w:bCs/>
          <w:sz w:val="22"/>
          <w:szCs w:val="22"/>
        </w:rPr>
        <w:t xml:space="preserve">Figure </w:t>
      </w:r>
      <w:r w:rsidR="00F60998" w:rsidRPr="008F1C09">
        <w:rPr>
          <w:rFonts w:ascii="Arial" w:hAnsi="Arial" w:cs="Arial"/>
          <w:b/>
          <w:bCs/>
          <w:sz w:val="22"/>
          <w:szCs w:val="22"/>
        </w:rPr>
        <w:t>S</w:t>
      </w:r>
      <w:r w:rsidR="00F60998">
        <w:rPr>
          <w:rFonts w:ascii="Arial" w:hAnsi="Arial" w:cs="Arial"/>
          <w:b/>
          <w:bCs/>
          <w:sz w:val="22"/>
          <w:szCs w:val="22"/>
        </w:rPr>
        <w:t>7</w:t>
      </w:r>
      <w:r w:rsidRPr="008F1C09">
        <w:rPr>
          <w:rFonts w:ascii="Arial" w:hAnsi="Arial" w:cs="Arial"/>
          <w:b/>
          <w:bCs/>
          <w:sz w:val="22"/>
          <w:szCs w:val="22"/>
        </w:rPr>
        <w:t xml:space="preserve">. Unknown limiting factor in yeast extract enabled ribotype 017 to grow on trehalose. </w:t>
      </w:r>
      <w:r w:rsidRPr="008F1C09">
        <w:rPr>
          <w:rFonts w:ascii="Arial" w:hAnsi="Arial" w:cs="Arial"/>
          <w:sz w:val="22"/>
          <w:szCs w:val="22"/>
        </w:rPr>
        <w:t xml:space="preserve">Ribotype 017 isolate M68 and ribotype 027 isolate CD2015 were grown overnight in brain heart infusion supplemented with high yeast extract, serially diluted in defined minimal media, then grown on minimal media (MM) alone  or minimal media supplemented with 40 mM trehalose. Overnight cultures were either washed in defined minimal media, or not, prior to dilution and inoculation. Left and right panels display results for M68 and CD2015 respectively. Top and bottom panels display results for growth using </w:t>
      </w:r>
      <w:r w:rsidR="00CD413F">
        <w:rPr>
          <w:rFonts w:ascii="Arial" w:hAnsi="Arial" w:cs="Arial"/>
          <w:sz w:val="22"/>
          <w:szCs w:val="22"/>
        </w:rPr>
        <w:t>un</w:t>
      </w:r>
      <w:r w:rsidRPr="008F1C09">
        <w:rPr>
          <w:rFonts w:ascii="Arial" w:hAnsi="Arial" w:cs="Arial"/>
          <w:sz w:val="22"/>
          <w:szCs w:val="22"/>
        </w:rPr>
        <w:t>washed and washed inocula respectively. Using unwashed inocula, the maximum optical density of M68 on trehalose decreased with increasing dilution factors which suggests that a limiting factor is necessary for growth on trehalose. In addition, M68 was unable to grow on trehalose after washing likely because washing eliminated this limiting factor.</w:t>
      </w:r>
    </w:p>
    <w:p w14:paraId="75F7CE95" w14:textId="77777777" w:rsidR="000477B2" w:rsidRDefault="000477B2" w:rsidP="008F1C09">
      <w:pPr>
        <w:spacing w:line="360" w:lineRule="auto"/>
        <w:rPr>
          <w:rFonts w:ascii="Arial" w:hAnsi="Arial" w:cs="Arial"/>
          <w:sz w:val="22"/>
          <w:szCs w:val="22"/>
        </w:rPr>
      </w:pPr>
    </w:p>
    <w:p w14:paraId="62C55A4F" w14:textId="77777777" w:rsidR="004F7DF7" w:rsidRDefault="004F7DF7" w:rsidP="008F1C09">
      <w:pPr>
        <w:spacing w:line="360" w:lineRule="auto"/>
        <w:rPr>
          <w:rFonts w:ascii="Arial" w:hAnsi="Arial" w:cs="Arial"/>
          <w:sz w:val="22"/>
          <w:szCs w:val="22"/>
        </w:rPr>
      </w:pPr>
    </w:p>
    <w:p w14:paraId="61553FBF" w14:textId="43E5D266" w:rsidR="00EC1BB3" w:rsidRPr="008F1C09" w:rsidRDefault="00EC1BB3" w:rsidP="008F1C09">
      <w:pPr>
        <w:spacing w:line="360" w:lineRule="auto"/>
        <w:rPr>
          <w:rFonts w:ascii="Arial" w:hAnsi="Arial" w:cs="Arial"/>
          <w:b/>
          <w:bCs/>
          <w:sz w:val="22"/>
          <w:szCs w:val="22"/>
        </w:rPr>
      </w:pPr>
      <w:r w:rsidRPr="008F1C09">
        <w:rPr>
          <w:rFonts w:ascii="Arial" w:hAnsi="Arial" w:cs="Arial"/>
          <w:b/>
          <w:bCs/>
          <w:sz w:val="22"/>
          <w:szCs w:val="22"/>
        </w:rPr>
        <w:t>SUPPLEMENTAL TABLE LEGENDS</w:t>
      </w:r>
    </w:p>
    <w:p w14:paraId="1E7B7CBF" w14:textId="77777777" w:rsidR="00EC1BB3" w:rsidRPr="008F1C09" w:rsidRDefault="00EC1BB3" w:rsidP="008F1C09">
      <w:pPr>
        <w:spacing w:line="360" w:lineRule="auto"/>
        <w:rPr>
          <w:rFonts w:ascii="Arial" w:hAnsi="Arial" w:cs="Arial"/>
          <w:b/>
          <w:bCs/>
          <w:sz w:val="22"/>
          <w:szCs w:val="22"/>
        </w:rPr>
      </w:pPr>
    </w:p>
    <w:p w14:paraId="026D769E" w14:textId="77777777" w:rsidR="00EC1BB3" w:rsidRPr="008F1C09" w:rsidRDefault="00EC1BB3" w:rsidP="008F1C09">
      <w:pPr>
        <w:spacing w:line="360" w:lineRule="auto"/>
        <w:rPr>
          <w:rFonts w:ascii="Arial" w:hAnsi="Arial" w:cs="Arial"/>
          <w:sz w:val="22"/>
          <w:szCs w:val="22"/>
        </w:rPr>
      </w:pPr>
      <w:r w:rsidRPr="008F1C09">
        <w:rPr>
          <w:rFonts w:ascii="Arial" w:hAnsi="Arial" w:cs="Arial"/>
          <w:b/>
          <w:bCs/>
          <w:sz w:val="22"/>
          <w:szCs w:val="22"/>
        </w:rPr>
        <w:t xml:space="preserve">Table S1. Sources of </w:t>
      </w:r>
      <w:r w:rsidRPr="008F1C09">
        <w:rPr>
          <w:rFonts w:ascii="Arial" w:hAnsi="Arial" w:cs="Arial"/>
          <w:b/>
          <w:bCs/>
          <w:i/>
          <w:iCs/>
          <w:sz w:val="22"/>
          <w:szCs w:val="22"/>
        </w:rPr>
        <w:t xml:space="preserve">C. difficile </w:t>
      </w:r>
      <w:r w:rsidRPr="008F1C09">
        <w:rPr>
          <w:rFonts w:ascii="Arial" w:hAnsi="Arial" w:cs="Arial"/>
          <w:b/>
          <w:bCs/>
          <w:sz w:val="22"/>
          <w:szCs w:val="22"/>
        </w:rPr>
        <w:t>isolates.</w:t>
      </w:r>
    </w:p>
    <w:p w14:paraId="3C6C4CF6" w14:textId="77777777" w:rsidR="00EC1BB3" w:rsidRPr="008F1C09" w:rsidRDefault="00EC1BB3" w:rsidP="008F1C09">
      <w:pPr>
        <w:spacing w:line="360" w:lineRule="auto"/>
        <w:rPr>
          <w:rFonts w:ascii="Arial" w:hAnsi="Arial" w:cs="Arial"/>
          <w:sz w:val="22"/>
          <w:szCs w:val="22"/>
        </w:rPr>
      </w:pPr>
    </w:p>
    <w:p w14:paraId="21D150BD" w14:textId="2F799FEA" w:rsidR="00EC1BB3" w:rsidRPr="008F1C09" w:rsidRDefault="00EC1BB3" w:rsidP="008F1C09">
      <w:pPr>
        <w:spacing w:line="360" w:lineRule="auto"/>
        <w:rPr>
          <w:rFonts w:ascii="Arial" w:hAnsi="Arial" w:cs="Arial"/>
          <w:sz w:val="22"/>
          <w:szCs w:val="22"/>
        </w:rPr>
      </w:pPr>
      <w:r w:rsidRPr="008F1C09">
        <w:rPr>
          <w:rFonts w:ascii="Arial" w:hAnsi="Arial" w:cs="Arial"/>
          <w:b/>
          <w:bCs/>
          <w:sz w:val="22"/>
          <w:szCs w:val="22"/>
        </w:rPr>
        <w:t>Table S2. Molecular typing of</w:t>
      </w:r>
      <w:r w:rsidRPr="008F1C09">
        <w:rPr>
          <w:rFonts w:ascii="Arial" w:hAnsi="Arial" w:cs="Arial"/>
          <w:b/>
          <w:bCs/>
          <w:i/>
          <w:iCs/>
          <w:sz w:val="22"/>
          <w:szCs w:val="22"/>
        </w:rPr>
        <w:t xml:space="preserve"> C. difficile </w:t>
      </w:r>
      <w:r w:rsidRPr="008F1C09">
        <w:rPr>
          <w:rFonts w:ascii="Arial" w:hAnsi="Arial" w:cs="Arial"/>
          <w:b/>
          <w:bCs/>
          <w:sz w:val="22"/>
          <w:szCs w:val="22"/>
        </w:rPr>
        <w:t xml:space="preserve">isolates. </w:t>
      </w:r>
    </w:p>
    <w:p w14:paraId="76132532" w14:textId="77777777" w:rsidR="00EC1BB3" w:rsidRPr="008F1C09" w:rsidRDefault="00EC1BB3" w:rsidP="008F1C09">
      <w:pPr>
        <w:spacing w:line="360" w:lineRule="auto"/>
        <w:rPr>
          <w:rFonts w:ascii="Arial" w:hAnsi="Arial" w:cs="Arial"/>
          <w:b/>
          <w:bCs/>
          <w:sz w:val="22"/>
          <w:szCs w:val="22"/>
        </w:rPr>
      </w:pPr>
    </w:p>
    <w:p w14:paraId="6A8EE973" w14:textId="20DDAB0F" w:rsidR="00EC1BB3" w:rsidRPr="008F1C09" w:rsidRDefault="00EC1BB3" w:rsidP="008F1C09">
      <w:pPr>
        <w:spacing w:line="360" w:lineRule="auto"/>
        <w:rPr>
          <w:rFonts w:ascii="Arial" w:hAnsi="Arial" w:cs="Arial"/>
          <w:sz w:val="22"/>
          <w:szCs w:val="22"/>
        </w:rPr>
      </w:pPr>
      <w:r w:rsidRPr="008F1C09">
        <w:rPr>
          <w:rFonts w:ascii="Arial" w:hAnsi="Arial" w:cs="Arial"/>
          <w:b/>
          <w:bCs/>
          <w:sz w:val="22"/>
          <w:szCs w:val="22"/>
        </w:rPr>
        <w:t xml:space="preserve">Table S3. Composition of </w:t>
      </w:r>
      <w:r w:rsidRPr="008F1C09">
        <w:rPr>
          <w:rFonts w:ascii="Arial" w:hAnsi="Arial" w:cs="Arial"/>
          <w:b/>
          <w:bCs/>
          <w:i/>
          <w:iCs/>
          <w:sz w:val="22"/>
          <w:szCs w:val="22"/>
        </w:rPr>
        <w:t xml:space="preserve">C. difficile </w:t>
      </w:r>
      <w:r w:rsidRPr="008F1C09">
        <w:rPr>
          <w:rFonts w:ascii="Arial" w:hAnsi="Arial" w:cs="Arial"/>
          <w:b/>
          <w:bCs/>
          <w:sz w:val="22"/>
          <w:szCs w:val="22"/>
        </w:rPr>
        <w:t xml:space="preserve">minimal media. </w:t>
      </w:r>
    </w:p>
    <w:sectPr w:rsidR="00EC1BB3" w:rsidRPr="008F1C09" w:rsidSect="00DA69F8">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9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D4722" w14:textId="77777777" w:rsidR="00566246" w:rsidRDefault="00566246" w:rsidP="00604484">
      <w:r>
        <w:separator/>
      </w:r>
    </w:p>
  </w:endnote>
  <w:endnote w:type="continuationSeparator" w:id="0">
    <w:p w14:paraId="23E8581C" w14:textId="77777777" w:rsidR="00566246" w:rsidRDefault="00566246" w:rsidP="00604484">
      <w:r>
        <w:continuationSeparator/>
      </w:r>
    </w:p>
  </w:endnote>
  <w:endnote w:type="continuationNotice" w:id="1">
    <w:p w14:paraId="56190A8D" w14:textId="77777777" w:rsidR="00566246" w:rsidRDefault="005662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1385056"/>
      <w:docPartObj>
        <w:docPartGallery w:val="Page Numbers (Bottom of Page)"/>
        <w:docPartUnique/>
      </w:docPartObj>
    </w:sdtPr>
    <w:sdtContent>
      <w:p w14:paraId="31A4B1C1" w14:textId="4B9AF7B1" w:rsidR="00604484" w:rsidRDefault="00604484" w:rsidP="00F86C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D1688D" w14:textId="77777777" w:rsidR="00604484" w:rsidRDefault="00604484" w:rsidP="006044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576674268"/>
      <w:docPartObj>
        <w:docPartGallery w:val="Page Numbers (Bottom of Page)"/>
        <w:docPartUnique/>
      </w:docPartObj>
    </w:sdtPr>
    <w:sdtEndPr>
      <w:rPr>
        <w:rStyle w:val="PageNumber"/>
        <w:sz w:val="22"/>
        <w:szCs w:val="22"/>
      </w:rPr>
    </w:sdtEndPr>
    <w:sdtContent>
      <w:p w14:paraId="2181147C" w14:textId="11716EE6" w:rsidR="00604484" w:rsidRPr="00604484" w:rsidRDefault="00604484" w:rsidP="00F86CD8">
        <w:pPr>
          <w:pStyle w:val="Footer"/>
          <w:framePr w:wrap="none" w:vAnchor="text" w:hAnchor="margin" w:xAlign="right" w:y="1"/>
          <w:rPr>
            <w:rStyle w:val="PageNumber"/>
            <w:rFonts w:ascii="Arial" w:hAnsi="Arial" w:cs="Arial"/>
          </w:rPr>
        </w:pPr>
        <w:r w:rsidRPr="00604484">
          <w:rPr>
            <w:rStyle w:val="PageNumber"/>
            <w:rFonts w:ascii="Arial" w:hAnsi="Arial" w:cs="Arial"/>
          </w:rPr>
          <w:fldChar w:fldCharType="begin"/>
        </w:r>
        <w:r w:rsidRPr="00604484">
          <w:rPr>
            <w:rStyle w:val="PageNumber"/>
            <w:rFonts w:ascii="Arial" w:hAnsi="Arial" w:cs="Arial"/>
          </w:rPr>
          <w:instrText xml:space="preserve"> PAGE </w:instrText>
        </w:r>
        <w:r w:rsidRPr="00604484">
          <w:rPr>
            <w:rStyle w:val="PageNumber"/>
            <w:rFonts w:ascii="Arial" w:hAnsi="Arial" w:cs="Arial"/>
          </w:rPr>
          <w:fldChar w:fldCharType="separate"/>
        </w:r>
        <w:r w:rsidRPr="00604484">
          <w:rPr>
            <w:rStyle w:val="PageNumber"/>
            <w:rFonts w:ascii="Arial" w:hAnsi="Arial" w:cs="Arial"/>
            <w:noProof/>
          </w:rPr>
          <w:t>1</w:t>
        </w:r>
        <w:r w:rsidRPr="00604484">
          <w:rPr>
            <w:rStyle w:val="PageNumber"/>
            <w:rFonts w:ascii="Arial" w:hAnsi="Arial" w:cs="Arial"/>
          </w:rPr>
          <w:fldChar w:fldCharType="end"/>
        </w:r>
      </w:p>
    </w:sdtContent>
  </w:sdt>
  <w:p w14:paraId="6AFDB120" w14:textId="77777777" w:rsidR="00604484" w:rsidRDefault="00604484" w:rsidP="0060448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416A0" w14:textId="77777777" w:rsidR="000477B2" w:rsidRDefault="000477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70221" w14:textId="77777777" w:rsidR="00566246" w:rsidRDefault="00566246" w:rsidP="00604484">
      <w:r>
        <w:separator/>
      </w:r>
    </w:p>
  </w:footnote>
  <w:footnote w:type="continuationSeparator" w:id="0">
    <w:p w14:paraId="1869FC70" w14:textId="77777777" w:rsidR="00566246" w:rsidRDefault="00566246" w:rsidP="00604484">
      <w:r>
        <w:continuationSeparator/>
      </w:r>
    </w:p>
  </w:footnote>
  <w:footnote w:type="continuationNotice" w:id="1">
    <w:p w14:paraId="4725BA62" w14:textId="77777777" w:rsidR="00566246" w:rsidRDefault="0056624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17F66" w14:textId="77777777" w:rsidR="000477B2" w:rsidRDefault="000477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35938" w14:textId="77777777" w:rsidR="000477B2" w:rsidRDefault="000477B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A60AEB" w14:textId="77777777" w:rsidR="000477B2" w:rsidRDefault="000477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77074"/>
    <w:multiLevelType w:val="hybridMultilevel"/>
    <w:tmpl w:val="CB3A086C"/>
    <w:lvl w:ilvl="0" w:tplc="7D6654AC">
      <w:start w:val="1"/>
      <w:numFmt w:val="upperLetter"/>
      <w:lvlText w:val="%1)"/>
      <w:lvlJc w:val="left"/>
      <w:pPr>
        <w:ind w:left="1020" w:hanging="360"/>
      </w:pPr>
    </w:lvl>
    <w:lvl w:ilvl="1" w:tplc="A4E8FF36">
      <w:start w:val="1"/>
      <w:numFmt w:val="upperLetter"/>
      <w:lvlText w:val="%2)"/>
      <w:lvlJc w:val="left"/>
      <w:pPr>
        <w:ind w:left="1020" w:hanging="360"/>
      </w:pPr>
    </w:lvl>
    <w:lvl w:ilvl="2" w:tplc="5440A1DC">
      <w:start w:val="1"/>
      <w:numFmt w:val="upperLetter"/>
      <w:lvlText w:val="%3)"/>
      <w:lvlJc w:val="left"/>
      <w:pPr>
        <w:ind w:left="1020" w:hanging="360"/>
      </w:pPr>
    </w:lvl>
    <w:lvl w:ilvl="3" w:tplc="E454E8E0">
      <w:start w:val="1"/>
      <w:numFmt w:val="upperLetter"/>
      <w:lvlText w:val="%4)"/>
      <w:lvlJc w:val="left"/>
      <w:pPr>
        <w:ind w:left="1020" w:hanging="360"/>
      </w:pPr>
    </w:lvl>
    <w:lvl w:ilvl="4" w:tplc="7DB05780">
      <w:start w:val="1"/>
      <w:numFmt w:val="upperLetter"/>
      <w:lvlText w:val="%5)"/>
      <w:lvlJc w:val="left"/>
      <w:pPr>
        <w:ind w:left="1020" w:hanging="360"/>
      </w:pPr>
    </w:lvl>
    <w:lvl w:ilvl="5" w:tplc="600C1BDE">
      <w:start w:val="1"/>
      <w:numFmt w:val="upperLetter"/>
      <w:lvlText w:val="%6)"/>
      <w:lvlJc w:val="left"/>
      <w:pPr>
        <w:ind w:left="1020" w:hanging="360"/>
      </w:pPr>
    </w:lvl>
    <w:lvl w:ilvl="6" w:tplc="5F8E4E12">
      <w:start w:val="1"/>
      <w:numFmt w:val="upperLetter"/>
      <w:lvlText w:val="%7)"/>
      <w:lvlJc w:val="left"/>
      <w:pPr>
        <w:ind w:left="1020" w:hanging="360"/>
      </w:pPr>
    </w:lvl>
    <w:lvl w:ilvl="7" w:tplc="77BA7E52">
      <w:start w:val="1"/>
      <w:numFmt w:val="upperLetter"/>
      <w:lvlText w:val="%8)"/>
      <w:lvlJc w:val="left"/>
      <w:pPr>
        <w:ind w:left="1020" w:hanging="360"/>
      </w:pPr>
    </w:lvl>
    <w:lvl w:ilvl="8" w:tplc="74EE2FD4">
      <w:start w:val="1"/>
      <w:numFmt w:val="upperLetter"/>
      <w:lvlText w:val="%9)"/>
      <w:lvlJc w:val="left"/>
      <w:pPr>
        <w:ind w:left="1020" w:hanging="360"/>
      </w:pPr>
    </w:lvl>
  </w:abstractNum>
  <w:abstractNum w:abstractNumId="1" w15:restartNumberingAfterBreak="0">
    <w:nsid w:val="2BC97092"/>
    <w:multiLevelType w:val="hybridMultilevel"/>
    <w:tmpl w:val="2B9A36EA"/>
    <w:lvl w:ilvl="0" w:tplc="141CC52E">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52598D"/>
    <w:multiLevelType w:val="hybridMultilevel"/>
    <w:tmpl w:val="C86C67B4"/>
    <w:lvl w:ilvl="0" w:tplc="6AE42C96">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291108"/>
    <w:multiLevelType w:val="hybridMultilevel"/>
    <w:tmpl w:val="3BD02490"/>
    <w:lvl w:ilvl="0" w:tplc="FF58734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2B7380"/>
    <w:multiLevelType w:val="hybridMultilevel"/>
    <w:tmpl w:val="D4C42118"/>
    <w:lvl w:ilvl="0" w:tplc="969417F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0F0EA9"/>
    <w:multiLevelType w:val="hybridMultilevel"/>
    <w:tmpl w:val="31C6E134"/>
    <w:lvl w:ilvl="0" w:tplc="2E2E08F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7A5E12"/>
    <w:multiLevelType w:val="hybridMultilevel"/>
    <w:tmpl w:val="04684C2C"/>
    <w:lvl w:ilvl="0" w:tplc="91003F1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B50A92"/>
    <w:multiLevelType w:val="hybridMultilevel"/>
    <w:tmpl w:val="EC10AB4E"/>
    <w:lvl w:ilvl="0" w:tplc="9BB86D42">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3774235">
    <w:abstractNumId w:val="7"/>
  </w:num>
  <w:num w:numId="2" w16cid:durableId="1219631719">
    <w:abstractNumId w:val="1"/>
  </w:num>
  <w:num w:numId="3" w16cid:durableId="785654827">
    <w:abstractNumId w:val="2"/>
  </w:num>
  <w:num w:numId="4" w16cid:durableId="1699623647">
    <w:abstractNumId w:val="4"/>
  </w:num>
  <w:num w:numId="5" w16cid:durableId="518278883">
    <w:abstractNumId w:val="5"/>
  </w:num>
  <w:num w:numId="6" w16cid:durableId="103380561">
    <w:abstractNumId w:val="6"/>
  </w:num>
  <w:num w:numId="7" w16cid:durableId="792020338">
    <w:abstractNumId w:val="0"/>
  </w:num>
  <w:num w:numId="8" w16cid:durableId="3911257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921"/>
    <w:rsid w:val="000005EA"/>
    <w:rsid w:val="00001569"/>
    <w:rsid w:val="0000174A"/>
    <w:rsid w:val="000020A9"/>
    <w:rsid w:val="000023B0"/>
    <w:rsid w:val="00002610"/>
    <w:rsid w:val="00002790"/>
    <w:rsid w:val="000031FF"/>
    <w:rsid w:val="0000388C"/>
    <w:rsid w:val="00003937"/>
    <w:rsid w:val="0000427B"/>
    <w:rsid w:val="000043D1"/>
    <w:rsid w:val="00004AD6"/>
    <w:rsid w:val="000052E3"/>
    <w:rsid w:val="0000589B"/>
    <w:rsid w:val="000058F2"/>
    <w:rsid w:val="00005D48"/>
    <w:rsid w:val="0000649E"/>
    <w:rsid w:val="00006DB8"/>
    <w:rsid w:val="00007096"/>
    <w:rsid w:val="00007DEE"/>
    <w:rsid w:val="00010141"/>
    <w:rsid w:val="00010AC5"/>
    <w:rsid w:val="00011006"/>
    <w:rsid w:val="0001274C"/>
    <w:rsid w:val="0001304D"/>
    <w:rsid w:val="00013454"/>
    <w:rsid w:val="00013A94"/>
    <w:rsid w:val="00014A3B"/>
    <w:rsid w:val="000158C0"/>
    <w:rsid w:val="000160F5"/>
    <w:rsid w:val="000168AC"/>
    <w:rsid w:val="00016E21"/>
    <w:rsid w:val="0001720F"/>
    <w:rsid w:val="00017739"/>
    <w:rsid w:val="000205ED"/>
    <w:rsid w:val="000216BA"/>
    <w:rsid w:val="000216C2"/>
    <w:rsid w:val="000219F5"/>
    <w:rsid w:val="0002354F"/>
    <w:rsid w:val="00023651"/>
    <w:rsid w:val="00023A23"/>
    <w:rsid w:val="00023E25"/>
    <w:rsid w:val="00024012"/>
    <w:rsid w:val="00024954"/>
    <w:rsid w:val="00024BA4"/>
    <w:rsid w:val="000259A2"/>
    <w:rsid w:val="00026F72"/>
    <w:rsid w:val="00027E1B"/>
    <w:rsid w:val="00031282"/>
    <w:rsid w:val="000312EA"/>
    <w:rsid w:val="0003146A"/>
    <w:rsid w:val="000317F1"/>
    <w:rsid w:val="0003194D"/>
    <w:rsid w:val="00031BCB"/>
    <w:rsid w:val="00031F8F"/>
    <w:rsid w:val="00032465"/>
    <w:rsid w:val="00033BD6"/>
    <w:rsid w:val="0003417E"/>
    <w:rsid w:val="00034426"/>
    <w:rsid w:val="000349BC"/>
    <w:rsid w:val="000350E1"/>
    <w:rsid w:val="000351E8"/>
    <w:rsid w:val="00037077"/>
    <w:rsid w:val="000371B2"/>
    <w:rsid w:val="00037603"/>
    <w:rsid w:val="00037A78"/>
    <w:rsid w:val="00037C13"/>
    <w:rsid w:val="000402BC"/>
    <w:rsid w:val="00042016"/>
    <w:rsid w:val="00042C57"/>
    <w:rsid w:val="00042CD6"/>
    <w:rsid w:val="00042EF4"/>
    <w:rsid w:val="00043236"/>
    <w:rsid w:val="0004374F"/>
    <w:rsid w:val="00043A59"/>
    <w:rsid w:val="00043C97"/>
    <w:rsid w:val="0004418B"/>
    <w:rsid w:val="0004472E"/>
    <w:rsid w:val="00044BE8"/>
    <w:rsid w:val="00045286"/>
    <w:rsid w:val="00045787"/>
    <w:rsid w:val="00046E93"/>
    <w:rsid w:val="00046F10"/>
    <w:rsid w:val="000472C6"/>
    <w:rsid w:val="000477B2"/>
    <w:rsid w:val="00050214"/>
    <w:rsid w:val="00050870"/>
    <w:rsid w:val="00050ACE"/>
    <w:rsid w:val="00052768"/>
    <w:rsid w:val="00052A53"/>
    <w:rsid w:val="000531B4"/>
    <w:rsid w:val="00053346"/>
    <w:rsid w:val="00053BA5"/>
    <w:rsid w:val="0005512B"/>
    <w:rsid w:val="00055432"/>
    <w:rsid w:val="000562B8"/>
    <w:rsid w:val="000562C2"/>
    <w:rsid w:val="000563A9"/>
    <w:rsid w:val="00056492"/>
    <w:rsid w:val="00056B45"/>
    <w:rsid w:val="000575D5"/>
    <w:rsid w:val="000578F4"/>
    <w:rsid w:val="00057B7E"/>
    <w:rsid w:val="00057CA6"/>
    <w:rsid w:val="00057F2A"/>
    <w:rsid w:val="000609F3"/>
    <w:rsid w:val="00060BC4"/>
    <w:rsid w:val="0006107E"/>
    <w:rsid w:val="00061319"/>
    <w:rsid w:val="0006234C"/>
    <w:rsid w:val="000635E1"/>
    <w:rsid w:val="000652A8"/>
    <w:rsid w:val="000659AB"/>
    <w:rsid w:val="00066B02"/>
    <w:rsid w:val="00066F70"/>
    <w:rsid w:val="000673E2"/>
    <w:rsid w:val="00067B0E"/>
    <w:rsid w:val="000706BE"/>
    <w:rsid w:val="000707B0"/>
    <w:rsid w:val="0007094D"/>
    <w:rsid w:val="0007253B"/>
    <w:rsid w:val="00072E81"/>
    <w:rsid w:val="00073265"/>
    <w:rsid w:val="0007382F"/>
    <w:rsid w:val="00073FFE"/>
    <w:rsid w:val="00075F15"/>
    <w:rsid w:val="00076296"/>
    <w:rsid w:val="000770B4"/>
    <w:rsid w:val="00077CE1"/>
    <w:rsid w:val="00077D6A"/>
    <w:rsid w:val="00080299"/>
    <w:rsid w:val="00080FC0"/>
    <w:rsid w:val="00081344"/>
    <w:rsid w:val="000820A4"/>
    <w:rsid w:val="0008255A"/>
    <w:rsid w:val="00082C9E"/>
    <w:rsid w:val="00083467"/>
    <w:rsid w:val="0008349A"/>
    <w:rsid w:val="00083FE4"/>
    <w:rsid w:val="00084BB4"/>
    <w:rsid w:val="0008578E"/>
    <w:rsid w:val="000861BB"/>
    <w:rsid w:val="00086293"/>
    <w:rsid w:val="00086484"/>
    <w:rsid w:val="00086493"/>
    <w:rsid w:val="00086BBE"/>
    <w:rsid w:val="000872A1"/>
    <w:rsid w:val="000877CC"/>
    <w:rsid w:val="000878A0"/>
    <w:rsid w:val="0009071E"/>
    <w:rsid w:val="00090D2A"/>
    <w:rsid w:val="00091B60"/>
    <w:rsid w:val="00091B82"/>
    <w:rsid w:val="0009241E"/>
    <w:rsid w:val="000926C0"/>
    <w:rsid w:val="00092C9B"/>
    <w:rsid w:val="00093061"/>
    <w:rsid w:val="00093484"/>
    <w:rsid w:val="000934D9"/>
    <w:rsid w:val="00093B57"/>
    <w:rsid w:val="00093FC9"/>
    <w:rsid w:val="000940BE"/>
    <w:rsid w:val="00094B52"/>
    <w:rsid w:val="00094D74"/>
    <w:rsid w:val="0009506F"/>
    <w:rsid w:val="00096367"/>
    <w:rsid w:val="00096C49"/>
    <w:rsid w:val="00096E48"/>
    <w:rsid w:val="0009748B"/>
    <w:rsid w:val="00097A66"/>
    <w:rsid w:val="000A0B94"/>
    <w:rsid w:val="000A0D1C"/>
    <w:rsid w:val="000A0F74"/>
    <w:rsid w:val="000A147C"/>
    <w:rsid w:val="000A1781"/>
    <w:rsid w:val="000A1FD5"/>
    <w:rsid w:val="000A203D"/>
    <w:rsid w:val="000A22D4"/>
    <w:rsid w:val="000A2588"/>
    <w:rsid w:val="000A29EE"/>
    <w:rsid w:val="000A2A29"/>
    <w:rsid w:val="000A2B47"/>
    <w:rsid w:val="000A3809"/>
    <w:rsid w:val="000A4ACC"/>
    <w:rsid w:val="000A4C7F"/>
    <w:rsid w:val="000A51EC"/>
    <w:rsid w:val="000A5896"/>
    <w:rsid w:val="000A5EDF"/>
    <w:rsid w:val="000A6319"/>
    <w:rsid w:val="000A643A"/>
    <w:rsid w:val="000A66AD"/>
    <w:rsid w:val="000A6A4C"/>
    <w:rsid w:val="000A6C49"/>
    <w:rsid w:val="000A713D"/>
    <w:rsid w:val="000A7FCB"/>
    <w:rsid w:val="000B0923"/>
    <w:rsid w:val="000B09CE"/>
    <w:rsid w:val="000B0B86"/>
    <w:rsid w:val="000B0C4F"/>
    <w:rsid w:val="000B1799"/>
    <w:rsid w:val="000B1821"/>
    <w:rsid w:val="000B265C"/>
    <w:rsid w:val="000B3014"/>
    <w:rsid w:val="000B392F"/>
    <w:rsid w:val="000B4DFA"/>
    <w:rsid w:val="000B528D"/>
    <w:rsid w:val="000B5341"/>
    <w:rsid w:val="000B5395"/>
    <w:rsid w:val="000B53AA"/>
    <w:rsid w:val="000B5593"/>
    <w:rsid w:val="000B55CF"/>
    <w:rsid w:val="000B5DCE"/>
    <w:rsid w:val="000B627C"/>
    <w:rsid w:val="000B6750"/>
    <w:rsid w:val="000B68B6"/>
    <w:rsid w:val="000B70FE"/>
    <w:rsid w:val="000B7601"/>
    <w:rsid w:val="000C062C"/>
    <w:rsid w:val="000C1814"/>
    <w:rsid w:val="000C26C6"/>
    <w:rsid w:val="000C2DBB"/>
    <w:rsid w:val="000C422C"/>
    <w:rsid w:val="000C488E"/>
    <w:rsid w:val="000C59B9"/>
    <w:rsid w:val="000C6394"/>
    <w:rsid w:val="000C6946"/>
    <w:rsid w:val="000D0EE0"/>
    <w:rsid w:val="000D0F4E"/>
    <w:rsid w:val="000D11F8"/>
    <w:rsid w:val="000D13C3"/>
    <w:rsid w:val="000D1740"/>
    <w:rsid w:val="000D1CD0"/>
    <w:rsid w:val="000D1FCE"/>
    <w:rsid w:val="000D22E2"/>
    <w:rsid w:val="000D293A"/>
    <w:rsid w:val="000D2BDC"/>
    <w:rsid w:val="000D357B"/>
    <w:rsid w:val="000D4F5D"/>
    <w:rsid w:val="000D5379"/>
    <w:rsid w:val="000D53B1"/>
    <w:rsid w:val="000D5B32"/>
    <w:rsid w:val="000D60D4"/>
    <w:rsid w:val="000D61E3"/>
    <w:rsid w:val="000D68C8"/>
    <w:rsid w:val="000D69C6"/>
    <w:rsid w:val="000D6AC9"/>
    <w:rsid w:val="000D6BDF"/>
    <w:rsid w:val="000D6CD7"/>
    <w:rsid w:val="000D7581"/>
    <w:rsid w:val="000D7C7B"/>
    <w:rsid w:val="000E07A4"/>
    <w:rsid w:val="000E0817"/>
    <w:rsid w:val="000E0DF2"/>
    <w:rsid w:val="000E1575"/>
    <w:rsid w:val="000E1809"/>
    <w:rsid w:val="000E1B8D"/>
    <w:rsid w:val="000E1BA9"/>
    <w:rsid w:val="000E2055"/>
    <w:rsid w:val="000E2163"/>
    <w:rsid w:val="000E23F9"/>
    <w:rsid w:val="000E246D"/>
    <w:rsid w:val="000E2B9F"/>
    <w:rsid w:val="000E2DC9"/>
    <w:rsid w:val="000E3753"/>
    <w:rsid w:val="000E3B88"/>
    <w:rsid w:val="000E4D8E"/>
    <w:rsid w:val="000E4F4F"/>
    <w:rsid w:val="000E564A"/>
    <w:rsid w:val="000E6308"/>
    <w:rsid w:val="000E6595"/>
    <w:rsid w:val="000F0ABB"/>
    <w:rsid w:val="000F0C43"/>
    <w:rsid w:val="000F1C20"/>
    <w:rsid w:val="000F1CE7"/>
    <w:rsid w:val="000F2483"/>
    <w:rsid w:val="000F25D8"/>
    <w:rsid w:val="000F2C13"/>
    <w:rsid w:val="000F2D50"/>
    <w:rsid w:val="000F325D"/>
    <w:rsid w:val="000F371A"/>
    <w:rsid w:val="000F398A"/>
    <w:rsid w:val="000F44D0"/>
    <w:rsid w:val="000F4556"/>
    <w:rsid w:val="000F4883"/>
    <w:rsid w:val="000F5434"/>
    <w:rsid w:val="000F5674"/>
    <w:rsid w:val="000F612F"/>
    <w:rsid w:val="000F6843"/>
    <w:rsid w:val="000F6A0E"/>
    <w:rsid w:val="000F6B01"/>
    <w:rsid w:val="000F6C07"/>
    <w:rsid w:val="00100173"/>
    <w:rsid w:val="00100DCA"/>
    <w:rsid w:val="00101115"/>
    <w:rsid w:val="00101630"/>
    <w:rsid w:val="0010176D"/>
    <w:rsid w:val="00101A27"/>
    <w:rsid w:val="00101FB4"/>
    <w:rsid w:val="001026D2"/>
    <w:rsid w:val="00102B4A"/>
    <w:rsid w:val="001031FA"/>
    <w:rsid w:val="00103F91"/>
    <w:rsid w:val="00104188"/>
    <w:rsid w:val="001053F8"/>
    <w:rsid w:val="00105596"/>
    <w:rsid w:val="0010568B"/>
    <w:rsid w:val="00105CF1"/>
    <w:rsid w:val="00105D76"/>
    <w:rsid w:val="00105ECF"/>
    <w:rsid w:val="00106E32"/>
    <w:rsid w:val="00106E46"/>
    <w:rsid w:val="00107A54"/>
    <w:rsid w:val="00107C01"/>
    <w:rsid w:val="001109F0"/>
    <w:rsid w:val="00110B2B"/>
    <w:rsid w:val="001113D0"/>
    <w:rsid w:val="00112B5C"/>
    <w:rsid w:val="00112CB3"/>
    <w:rsid w:val="00113556"/>
    <w:rsid w:val="00113B2C"/>
    <w:rsid w:val="00113B3D"/>
    <w:rsid w:val="00113D9E"/>
    <w:rsid w:val="0011416D"/>
    <w:rsid w:val="0011430F"/>
    <w:rsid w:val="0011488A"/>
    <w:rsid w:val="00114B63"/>
    <w:rsid w:val="00114F8F"/>
    <w:rsid w:val="00115057"/>
    <w:rsid w:val="001154F8"/>
    <w:rsid w:val="00115C24"/>
    <w:rsid w:val="00115EA3"/>
    <w:rsid w:val="00116308"/>
    <w:rsid w:val="00116496"/>
    <w:rsid w:val="0011665A"/>
    <w:rsid w:val="00117698"/>
    <w:rsid w:val="001201CD"/>
    <w:rsid w:val="00120F8D"/>
    <w:rsid w:val="001212BB"/>
    <w:rsid w:val="00121563"/>
    <w:rsid w:val="00121FA0"/>
    <w:rsid w:val="001221AD"/>
    <w:rsid w:val="0012245E"/>
    <w:rsid w:val="0012248F"/>
    <w:rsid w:val="00122916"/>
    <w:rsid w:val="001229A2"/>
    <w:rsid w:val="00122C00"/>
    <w:rsid w:val="00122C66"/>
    <w:rsid w:val="00122E72"/>
    <w:rsid w:val="001238C2"/>
    <w:rsid w:val="001239FF"/>
    <w:rsid w:val="001245CD"/>
    <w:rsid w:val="0012460B"/>
    <w:rsid w:val="0012478D"/>
    <w:rsid w:val="00124BB9"/>
    <w:rsid w:val="00124D56"/>
    <w:rsid w:val="00126025"/>
    <w:rsid w:val="00127280"/>
    <w:rsid w:val="0012733E"/>
    <w:rsid w:val="00127F5C"/>
    <w:rsid w:val="00130F4D"/>
    <w:rsid w:val="0013157E"/>
    <w:rsid w:val="00132B31"/>
    <w:rsid w:val="0013385A"/>
    <w:rsid w:val="0013470B"/>
    <w:rsid w:val="001348DC"/>
    <w:rsid w:val="00134A5A"/>
    <w:rsid w:val="00134B43"/>
    <w:rsid w:val="00135560"/>
    <w:rsid w:val="00135E0A"/>
    <w:rsid w:val="00136F22"/>
    <w:rsid w:val="001401A8"/>
    <w:rsid w:val="001401E0"/>
    <w:rsid w:val="0014061D"/>
    <w:rsid w:val="00141230"/>
    <w:rsid w:val="001414FC"/>
    <w:rsid w:val="001419EA"/>
    <w:rsid w:val="00141B54"/>
    <w:rsid w:val="00141F95"/>
    <w:rsid w:val="00143A57"/>
    <w:rsid w:val="001444F0"/>
    <w:rsid w:val="00144B41"/>
    <w:rsid w:val="00144C00"/>
    <w:rsid w:val="00145372"/>
    <w:rsid w:val="00145AF6"/>
    <w:rsid w:val="0014665A"/>
    <w:rsid w:val="00146CBC"/>
    <w:rsid w:val="0014759E"/>
    <w:rsid w:val="00147B3E"/>
    <w:rsid w:val="00151A2A"/>
    <w:rsid w:val="00151EFE"/>
    <w:rsid w:val="00152EA1"/>
    <w:rsid w:val="00153479"/>
    <w:rsid w:val="00153CCF"/>
    <w:rsid w:val="00153D48"/>
    <w:rsid w:val="00154951"/>
    <w:rsid w:val="00154BD8"/>
    <w:rsid w:val="00154FC6"/>
    <w:rsid w:val="00155622"/>
    <w:rsid w:val="00156584"/>
    <w:rsid w:val="00156D85"/>
    <w:rsid w:val="001570C2"/>
    <w:rsid w:val="001579B9"/>
    <w:rsid w:val="00157C68"/>
    <w:rsid w:val="001602DE"/>
    <w:rsid w:val="00160A67"/>
    <w:rsid w:val="00160CFC"/>
    <w:rsid w:val="001611F9"/>
    <w:rsid w:val="0016203A"/>
    <w:rsid w:val="00162CEC"/>
    <w:rsid w:val="00163E28"/>
    <w:rsid w:val="0016440F"/>
    <w:rsid w:val="0016443B"/>
    <w:rsid w:val="00164F7B"/>
    <w:rsid w:val="00165F78"/>
    <w:rsid w:val="001666A5"/>
    <w:rsid w:val="00166AE2"/>
    <w:rsid w:val="001670C6"/>
    <w:rsid w:val="00167BAF"/>
    <w:rsid w:val="00167E53"/>
    <w:rsid w:val="00167F3F"/>
    <w:rsid w:val="00171A72"/>
    <w:rsid w:val="0017285D"/>
    <w:rsid w:val="00173362"/>
    <w:rsid w:val="001733E9"/>
    <w:rsid w:val="001739C8"/>
    <w:rsid w:val="00173D47"/>
    <w:rsid w:val="00174A2A"/>
    <w:rsid w:val="00175560"/>
    <w:rsid w:val="00175FB9"/>
    <w:rsid w:val="0017602A"/>
    <w:rsid w:val="00176308"/>
    <w:rsid w:val="001763BE"/>
    <w:rsid w:val="001763FA"/>
    <w:rsid w:val="00176540"/>
    <w:rsid w:val="00176633"/>
    <w:rsid w:val="00177C15"/>
    <w:rsid w:val="00180704"/>
    <w:rsid w:val="0018152B"/>
    <w:rsid w:val="00182D02"/>
    <w:rsid w:val="0018322F"/>
    <w:rsid w:val="00183BB4"/>
    <w:rsid w:val="001842F8"/>
    <w:rsid w:val="0018446C"/>
    <w:rsid w:val="00184524"/>
    <w:rsid w:val="00184B4B"/>
    <w:rsid w:val="00185069"/>
    <w:rsid w:val="00185498"/>
    <w:rsid w:val="001859C2"/>
    <w:rsid w:val="001859DC"/>
    <w:rsid w:val="0018611B"/>
    <w:rsid w:val="0018619C"/>
    <w:rsid w:val="00186C6B"/>
    <w:rsid w:val="001876DF"/>
    <w:rsid w:val="00187BA4"/>
    <w:rsid w:val="00190812"/>
    <w:rsid w:val="00190B53"/>
    <w:rsid w:val="00190CB3"/>
    <w:rsid w:val="00190DF6"/>
    <w:rsid w:val="0019101D"/>
    <w:rsid w:val="0019101F"/>
    <w:rsid w:val="00192078"/>
    <w:rsid w:val="00192340"/>
    <w:rsid w:val="001925AA"/>
    <w:rsid w:val="00192D27"/>
    <w:rsid w:val="001930E3"/>
    <w:rsid w:val="001937A0"/>
    <w:rsid w:val="00194379"/>
    <w:rsid w:val="00194802"/>
    <w:rsid w:val="00194DB3"/>
    <w:rsid w:val="001950EF"/>
    <w:rsid w:val="00195129"/>
    <w:rsid w:val="001958AD"/>
    <w:rsid w:val="00196667"/>
    <w:rsid w:val="00196719"/>
    <w:rsid w:val="0019770C"/>
    <w:rsid w:val="001A0CC7"/>
    <w:rsid w:val="001A1181"/>
    <w:rsid w:val="001A21F1"/>
    <w:rsid w:val="001A3F3F"/>
    <w:rsid w:val="001A45C2"/>
    <w:rsid w:val="001A4627"/>
    <w:rsid w:val="001A4EF4"/>
    <w:rsid w:val="001A5B39"/>
    <w:rsid w:val="001A6BC2"/>
    <w:rsid w:val="001A6CE3"/>
    <w:rsid w:val="001A6ED6"/>
    <w:rsid w:val="001B19B5"/>
    <w:rsid w:val="001B3322"/>
    <w:rsid w:val="001B3FE7"/>
    <w:rsid w:val="001B3FFB"/>
    <w:rsid w:val="001B4840"/>
    <w:rsid w:val="001B676B"/>
    <w:rsid w:val="001B69A7"/>
    <w:rsid w:val="001B69C7"/>
    <w:rsid w:val="001B6F97"/>
    <w:rsid w:val="001B7687"/>
    <w:rsid w:val="001B7FC3"/>
    <w:rsid w:val="001C0F9F"/>
    <w:rsid w:val="001C154D"/>
    <w:rsid w:val="001C278E"/>
    <w:rsid w:val="001C2E5E"/>
    <w:rsid w:val="001C3202"/>
    <w:rsid w:val="001C3A57"/>
    <w:rsid w:val="001C3FAF"/>
    <w:rsid w:val="001C49D5"/>
    <w:rsid w:val="001C4B95"/>
    <w:rsid w:val="001C500B"/>
    <w:rsid w:val="001C652D"/>
    <w:rsid w:val="001C6591"/>
    <w:rsid w:val="001C6A26"/>
    <w:rsid w:val="001C6DF0"/>
    <w:rsid w:val="001C7EC4"/>
    <w:rsid w:val="001D0701"/>
    <w:rsid w:val="001D0B4D"/>
    <w:rsid w:val="001D2395"/>
    <w:rsid w:val="001D2CA3"/>
    <w:rsid w:val="001D317B"/>
    <w:rsid w:val="001D3358"/>
    <w:rsid w:val="001D33F2"/>
    <w:rsid w:val="001D41C0"/>
    <w:rsid w:val="001D45C8"/>
    <w:rsid w:val="001D5199"/>
    <w:rsid w:val="001D5605"/>
    <w:rsid w:val="001D5951"/>
    <w:rsid w:val="001D5A77"/>
    <w:rsid w:val="001D5CEF"/>
    <w:rsid w:val="001D5E6E"/>
    <w:rsid w:val="001D65CB"/>
    <w:rsid w:val="001D7EBF"/>
    <w:rsid w:val="001E0371"/>
    <w:rsid w:val="001E083B"/>
    <w:rsid w:val="001E117D"/>
    <w:rsid w:val="001E191A"/>
    <w:rsid w:val="001E3D5E"/>
    <w:rsid w:val="001E4215"/>
    <w:rsid w:val="001E5104"/>
    <w:rsid w:val="001E5A4A"/>
    <w:rsid w:val="001E5BA2"/>
    <w:rsid w:val="001E5CAC"/>
    <w:rsid w:val="001E7428"/>
    <w:rsid w:val="001E752A"/>
    <w:rsid w:val="001E796E"/>
    <w:rsid w:val="001E7A03"/>
    <w:rsid w:val="001E7BA0"/>
    <w:rsid w:val="001E7F56"/>
    <w:rsid w:val="001F0011"/>
    <w:rsid w:val="001F04DA"/>
    <w:rsid w:val="001F08E7"/>
    <w:rsid w:val="001F208E"/>
    <w:rsid w:val="001F3629"/>
    <w:rsid w:val="001F386F"/>
    <w:rsid w:val="001F5172"/>
    <w:rsid w:val="001F759C"/>
    <w:rsid w:val="00200E65"/>
    <w:rsid w:val="00201F1B"/>
    <w:rsid w:val="0020206A"/>
    <w:rsid w:val="002021AB"/>
    <w:rsid w:val="00202768"/>
    <w:rsid w:val="00203AD3"/>
    <w:rsid w:val="00203D4F"/>
    <w:rsid w:val="00204B19"/>
    <w:rsid w:val="00205BD7"/>
    <w:rsid w:val="00205EDF"/>
    <w:rsid w:val="002063E5"/>
    <w:rsid w:val="002063FE"/>
    <w:rsid w:val="00207DA9"/>
    <w:rsid w:val="00210AEE"/>
    <w:rsid w:val="00212291"/>
    <w:rsid w:val="002123AD"/>
    <w:rsid w:val="00213CC6"/>
    <w:rsid w:val="00213FAB"/>
    <w:rsid w:val="002141EA"/>
    <w:rsid w:val="002141F2"/>
    <w:rsid w:val="00214C69"/>
    <w:rsid w:val="0021595C"/>
    <w:rsid w:val="00215991"/>
    <w:rsid w:val="002176F6"/>
    <w:rsid w:val="00217CC9"/>
    <w:rsid w:val="00220223"/>
    <w:rsid w:val="002207EA"/>
    <w:rsid w:val="0022082F"/>
    <w:rsid w:val="00221166"/>
    <w:rsid w:val="002213C4"/>
    <w:rsid w:val="002215F5"/>
    <w:rsid w:val="00222457"/>
    <w:rsid w:val="00222924"/>
    <w:rsid w:val="00222E34"/>
    <w:rsid w:val="00222E68"/>
    <w:rsid w:val="00223964"/>
    <w:rsid w:val="002241AE"/>
    <w:rsid w:val="002256FA"/>
    <w:rsid w:val="0022593B"/>
    <w:rsid w:val="0022677D"/>
    <w:rsid w:val="00226EFB"/>
    <w:rsid w:val="002277CC"/>
    <w:rsid w:val="00227810"/>
    <w:rsid w:val="002304FB"/>
    <w:rsid w:val="0023077B"/>
    <w:rsid w:val="002307F6"/>
    <w:rsid w:val="00231175"/>
    <w:rsid w:val="002314C0"/>
    <w:rsid w:val="00231669"/>
    <w:rsid w:val="00231DFE"/>
    <w:rsid w:val="002322B9"/>
    <w:rsid w:val="002328EC"/>
    <w:rsid w:val="0023295A"/>
    <w:rsid w:val="002329EC"/>
    <w:rsid w:val="00232B72"/>
    <w:rsid w:val="00233446"/>
    <w:rsid w:val="0023367D"/>
    <w:rsid w:val="00233AFB"/>
    <w:rsid w:val="00233B26"/>
    <w:rsid w:val="00234098"/>
    <w:rsid w:val="00234FF4"/>
    <w:rsid w:val="00235AB7"/>
    <w:rsid w:val="00236742"/>
    <w:rsid w:val="00237978"/>
    <w:rsid w:val="002409DC"/>
    <w:rsid w:val="00240A52"/>
    <w:rsid w:val="00240C79"/>
    <w:rsid w:val="00242C61"/>
    <w:rsid w:val="00242C85"/>
    <w:rsid w:val="002431AD"/>
    <w:rsid w:val="002435F9"/>
    <w:rsid w:val="0024376B"/>
    <w:rsid w:val="0024386D"/>
    <w:rsid w:val="002438D4"/>
    <w:rsid w:val="002441CD"/>
    <w:rsid w:val="002441DA"/>
    <w:rsid w:val="002442AE"/>
    <w:rsid w:val="00244990"/>
    <w:rsid w:val="002449F6"/>
    <w:rsid w:val="002454FF"/>
    <w:rsid w:val="0024594A"/>
    <w:rsid w:val="00245E9A"/>
    <w:rsid w:val="002477D4"/>
    <w:rsid w:val="00247C59"/>
    <w:rsid w:val="002508FD"/>
    <w:rsid w:val="00250FB9"/>
    <w:rsid w:val="002514F7"/>
    <w:rsid w:val="002518B3"/>
    <w:rsid w:val="002526CC"/>
    <w:rsid w:val="00253144"/>
    <w:rsid w:val="00253D0E"/>
    <w:rsid w:val="00253EE7"/>
    <w:rsid w:val="00254250"/>
    <w:rsid w:val="00254385"/>
    <w:rsid w:val="0025466B"/>
    <w:rsid w:val="002546CB"/>
    <w:rsid w:val="0025475F"/>
    <w:rsid w:val="00254E11"/>
    <w:rsid w:val="00255974"/>
    <w:rsid w:val="00255A3D"/>
    <w:rsid w:val="0025617C"/>
    <w:rsid w:val="0025632A"/>
    <w:rsid w:val="002571EA"/>
    <w:rsid w:val="00260399"/>
    <w:rsid w:val="00260500"/>
    <w:rsid w:val="00260AC3"/>
    <w:rsid w:val="00261B65"/>
    <w:rsid w:val="00261B6C"/>
    <w:rsid w:val="00261E7B"/>
    <w:rsid w:val="0026232D"/>
    <w:rsid w:val="002624BF"/>
    <w:rsid w:val="00263530"/>
    <w:rsid w:val="0026369D"/>
    <w:rsid w:val="00263AB9"/>
    <w:rsid w:val="00263E5F"/>
    <w:rsid w:val="0026426F"/>
    <w:rsid w:val="002645AC"/>
    <w:rsid w:val="00264765"/>
    <w:rsid w:val="00265024"/>
    <w:rsid w:val="002659B6"/>
    <w:rsid w:val="00265D0A"/>
    <w:rsid w:val="002663E4"/>
    <w:rsid w:val="0026663C"/>
    <w:rsid w:val="00267166"/>
    <w:rsid w:val="00267205"/>
    <w:rsid w:val="00267285"/>
    <w:rsid w:val="00267924"/>
    <w:rsid w:val="002706C5"/>
    <w:rsid w:val="00271589"/>
    <w:rsid w:val="0027192B"/>
    <w:rsid w:val="00271C8D"/>
    <w:rsid w:val="00271DB4"/>
    <w:rsid w:val="00271E1F"/>
    <w:rsid w:val="00272316"/>
    <w:rsid w:val="00272C0E"/>
    <w:rsid w:val="002733AF"/>
    <w:rsid w:val="002734BC"/>
    <w:rsid w:val="0027472F"/>
    <w:rsid w:val="00274970"/>
    <w:rsid w:val="00274D0F"/>
    <w:rsid w:val="00274EBA"/>
    <w:rsid w:val="0027581C"/>
    <w:rsid w:val="00275A5F"/>
    <w:rsid w:val="00276835"/>
    <w:rsid w:val="00276AD1"/>
    <w:rsid w:val="0027763C"/>
    <w:rsid w:val="002777CB"/>
    <w:rsid w:val="00280143"/>
    <w:rsid w:val="002807F2"/>
    <w:rsid w:val="002815D5"/>
    <w:rsid w:val="00281BC6"/>
    <w:rsid w:val="002825C3"/>
    <w:rsid w:val="00282B37"/>
    <w:rsid w:val="00282C0B"/>
    <w:rsid w:val="00282F10"/>
    <w:rsid w:val="00282F9D"/>
    <w:rsid w:val="00283984"/>
    <w:rsid w:val="002840D3"/>
    <w:rsid w:val="00284215"/>
    <w:rsid w:val="002846A1"/>
    <w:rsid w:val="002849FA"/>
    <w:rsid w:val="00285662"/>
    <w:rsid w:val="002864D0"/>
    <w:rsid w:val="00286A7A"/>
    <w:rsid w:val="0028733B"/>
    <w:rsid w:val="002875F3"/>
    <w:rsid w:val="00287B87"/>
    <w:rsid w:val="002904AD"/>
    <w:rsid w:val="002908E2"/>
    <w:rsid w:val="00290980"/>
    <w:rsid w:val="002910F1"/>
    <w:rsid w:val="0029120B"/>
    <w:rsid w:val="00291B67"/>
    <w:rsid w:val="00292181"/>
    <w:rsid w:val="002924D4"/>
    <w:rsid w:val="00293691"/>
    <w:rsid w:val="00293E1B"/>
    <w:rsid w:val="00294720"/>
    <w:rsid w:val="002948D3"/>
    <w:rsid w:val="002951EF"/>
    <w:rsid w:val="00295F28"/>
    <w:rsid w:val="0029646F"/>
    <w:rsid w:val="00296B33"/>
    <w:rsid w:val="0029766B"/>
    <w:rsid w:val="002A0593"/>
    <w:rsid w:val="002A0BD3"/>
    <w:rsid w:val="002A0BEC"/>
    <w:rsid w:val="002A14AD"/>
    <w:rsid w:val="002A2ECC"/>
    <w:rsid w:val="002A3FE5"/>
    <w:rsid w:val="002A4562"/>
    <w:rsid w:val="002A45ED"/>
    <w:rsid w:val="002A4752"/>
    <w:rsid w:val="002A48B6"/>
    <w:rsid w:val="002A4E7D"/>
    <w:rsid w:val="002A519F"/>
    <w:rsid w:val="002A67C3"/>
    <w:rsid w:val="002A7233"/>
    <w:rsid w:val="002A7378"/>
    <w:rsid w:val="002A75D5"/>
    <w:rsid w:val="002A7F95"/>
    <w:rsid w:val="002B0F8B"/>
    <w:rsid w:val="002B1243"/>
    <w:rsid w:val="002B1346"/>
    <w:rsid w:val="002B1522"/>
    <w:rsid w:val="002B1C64"/>
    <w:rsid w:val="002B2180"/>
    <w:rsid w:val="002B2AF6"/>
    <w:rsid w:val="002B40BA"/>
    <w:rsid w:val="002B45FF"/>
    <w:rsid w:val="002B4665"/>
    <w:rsid w:val="002B548C"/>
    <w:rsid w:val="002B56D2"/>
    <w:rsid w:val="002B5BAA"/>
    <w:rsid w:val="002B6934"/>
    <w:rsid w:val="002B6C24"/>
    <w:rsid w:val="002B70CB"/>
    <w:rsid w:val="002B737B"/>
    <w:rsid w:val="002B76A7"/>
    <w:rsid w:val="002C02FA"/>
    <w:rsid w:val="002C08A3"/>
    <w:rsid w:val="002C12C3"/>
    <w:rsid w:val="002C1B52"/>
    <w:rsid w:val="002C21C9"/>
    <w:rsid w:val="002C25F6"/>
    <w:rsid w:val="002C26F7"/>
    <w:rsid w:val="002C2DA1"/>
    <w:rsid w:val="002C3513"/>
    <w:rsid w:val="002C3896"/>
    <w:rsid w:val="002C3C87"/>
    <w:rsid w:val="002C415B"/>
    <w:rsid w:val="002C4759"/>
    <w:rsid w:val="002C49AA"/>
    <w:rsid w:val="002C50B7"/>
    <w:rsid w:val="002C5343"/>
    <w:rsid w:val="002C547A"/>
    <w:rsid w:val="002C5ABB"/>
    <w:rsid w:val="002C6ECB"/>
    <w:rsid w:val="002C7648"/>
    <w:rsid w:val="002C7771"/>
    <w:rsid w:val="002C7A24"/>
    <w:rsid w:val="002C7E92"/>
    <w:rsid w:val="002D00F4"/>
    <w:rsid w:val="002D06AB"/>
    <w:rsid w:val="002D0ACE"/>
    <w:rsid w:val="002D1C1F"/>
    <w:rsid w:val="002D2758"/>
    <w:rsid w:val="002D2AE4"/>
    <w:rsid w:val="002D2F54"/>
    <w:rsid w:val="002D4155"/>
    <w:rsid w:val="002D4723"/>
    <w:rsid w:val="002D5055"/>
    <w:rsid w:val="002D5655"/>
    <w:rsid w:val="002D5944"/>
    <w:rsid w:val="002D5A3D"/>
    <w:rsid w:val="002D5CDA"/>
    <w:rsid w:val="002D6D9D"/>
    <w:rsid w:val="002D7BEE"/>
    <w:rsid w:val="002E014B"/>
    <w:rsid w:val="002E0967"/>
    <w:rsid w:val="002E09FB"/>
    <w:rsid w:val="002E3142"/>
    <w:rsid w:val="002E3B94"/>
    <w:rsid w:val="002E3E64"/>
    <w:rsid w:val="002E4DB9"/>
    <w:rsid w:val="002E52E6"/>
    <w:rsid w:val="002E55C0"/>
    <w:rsid w:val="002E5A4B"/>
    <w:rsid w:val="002E77C1"/>
    <w:rsid w:val="002E7A6A"/>
    <w:rsid w:val="002E7FD1"/>
    <w:rsid w:val="002F00D9"/>
    <w:rsid w:val="002F02D6"/>
    <w:rsid w:val="002F0C86"/>
    <w:rsid w:val="002F16B2"/>
    <w:rsid w:val="002F1C9F"/>
    <w:rsid w:val="002F2B76"/>
    <w:rsid w:val="002F334C"/>
    <w:rsid w:val="002F40B2"/>
    <w:rsid w:val="002F46BC"/>
    <w:rsid w:val="002F4E89"/>
    <w:rsid w:val="002F6051"/>
    <w:rsid w:val="002F73B6"/>
    <w:rsid w:val="002F760D"/>
    <w:rsid w:val="002F76E3"/>
    <w:rsid w:val="002F7796"/>
    <w:rsid w:val="003000F3"/>
    <w:rsid w:val="003011B7"/>
    <w:rsid w:val="003017E4"/>
    <w:rsid w:val="00301D92"/>
    <w:rsid w:val="00301EF0"/>
    <w:rsid w:val="00301FFF"/>
    <w:rsid w:val="003027E1"/>
    <w:rsid w:val="0030311B"/>
    <w:rsid w:val="00303C89"/>
    <w:rsid w:val="00304DBD"/>
    <w:rsid w:val="003051CF"/>
    <w:rsid w:val="00305381"/>
    <w:rsid w:val="0030559D"/>
    <w:rsid w:val="003059F1"/>
    <w:rsid w:val="003059FD"/>
    <w:rsid w:val="00305EBF"/>
    <w:rsid w:val="00306877"/>
    <w:rsid w:val="003068DE"/>
    <w:rsid w:val="00307740"/>
    <w:rsid w:val="0030780A"/>
    <w:rsid w:val="0030781E"/>
    <w:rsid w:val="00307BD7"/>
    <w:rsid w:val="00310312"/>
    <w:rsid w:val="0031098D"/>
    <w:rsid w:val="00311301"/>
    <w:rsid w:val="00311997"/>
    <w:rsid w:val="0031261E"/>
    <w:rsid w:val="00312749"/>
    <w:rsid w:val="0031291E"/>
    <w:rsid w:val="0031297E"/>
    <w:rsid w:val="00312AD7"/>
    <w:rsid w:val="00312B88"/>
    <w:rsid w:val="00313F97"/>
    <w:rsid w:val="00314173"/>
    <w:rsid w:val="003143D9"/>
    <w:rsid w:val="00314B24"/>
    <w:rsid w:val="003150EF"/>
    <w:rsid w:val="00316D3D"/>
    <w:rsid w:val="003174C1"/>
    <w:rsid w:val="00317BA7"/>
    <w:rsid w:val="00317D08"/>
    <w:rsid w:val="003200CF"/>
    <w:rsid w:val="00320A04"/>
    <w:rsid w:val="00320DEE"/>
    <w:rsid w:val="003215CC"/>
    <w:rsid w:val="0032191F"/>
    <w:rsid w:val="00322168"/>
    <w:rsid w:val="00322817"/>
    <w:rsid w:val="00322F0E"/>
    <w:rsid w:val="0032398D"/>
    <w:rsid w:val="00323DBE"/>
    <w:rsid w:val="003242D3"/>
    <w:rsid w:val="003243D2"/>
    <w:rsid w:val="00324733"/>
    <w:rsid w:val="00324C04"/>
    <w:rsid w:val="00325456"/>
    <w:rsid w:val="0032556E"/>
    <w:rsid w:val="00325B93"/>
    <w:rsid w:val="003260A7"/>
    <w:rsid w:val="00326C93"/>
    <w:rsid w:val="00327010"/>
    <w:rsid w:val="00327946"/>
    <w:rsid w:val="00327D40"/>
    <w:rsid w:val="0033075A"/>
    <w:rsid w:val="003314F7"/>
    <w:rsid w:val="003317B8"/>
    <w:rsid w:val="00331DDB"/>
    <w:rsid w:val="003324E6"/>
    <w:rsid w:val="00332AC6"/>
    <w:rsid w:val="00333F28"/>
    <w:rsid w:val="0033513C"/>
    <w:rsid w:val="003351EC"/>
    <w:rsid w:val="003363BF"/>
    <w:rsid w:val="0033640E"/>
    <w:rsid w:val="00336764"/>
    <w:rsid w:val="00336CC5"/>
    <w:rsid w:val="003400C8"/>
    <w:rsid w:val="003401DE"/>
    <w:rsid w:val="00340415"/>
    <w:rsid w:val="00340DA8"/>
    <w:rsid w:val="003413D6"/>
    <w:rsid w:val="00342DBF"/>
    <w:rsid w:val="003438F0"/>
    <w:rsid w:val="00343B07"/>
    <w:rsid w:val="00343CE3"/>
    <w:rsid w:val="00344BAA"/>
    <w:rsid w:val="0034552B"/>
    <w:rsid w:val="003456E6"/>
    <w:rsid w:val="00345B4B"/>
    <w:rsid w:val="00345ECE"/>
    <w:rsid w:val="00347013"/>
    <w:rsid w:val="0034738D"/>
    <w:rsid w:val="00347B3B"/>
    <w:rsid w:val="00347D0B"/>
    <w:rsid w:val="0035120D"/>
    <w:rsid w:val="00351968"/>
    <w:rsid w:val="00352022"/>
    <w:rsid w:val="00353BDE"/>
    <w:rsid w:val="00353EFA"/>
    <w:rsid w:val="0035422D"/>
    <w:rsid w:val="00354606"/>
    <w:rsid w:val="00354DBA"/>
    <w:rsid w:val="00354FF5"/>
    <w:rsid w:val="00355039"/>
    <w:rsid w:val="0035523C"/>
    <w:rsid w:val="00355DA2"/>
    <w:rsid w:val="00356382"/>
    <w:rsid w:val="00356B1D"/>
    <w:rsid w:val="00357373"/>
    <w:rsid w:val="003578E6"/>
    <w:rsid w:val="0036065F"/>
    <w:rsid w:val="00360867"/>
    <w:rsid w:val="00360B88"/>
    <w:rsid w:val="00360CFA"/>
    <w:rsid w:val="0036163D"/>
    <w:rsid w:val="003617B0"/>
    <w:rsid w:val="003617FC"/>
    <w:rsid w:val="00362783"/>
    <w:rsid w:val="00362A0A"/>
    <w:rsid w:val="00362C49"/>
    <w:rsid w:val="00362FA9"/>
    <w:rsid w:val="003632D5"/>
    <w:rsid w:val="003634EC"/>
    <w:rsid w:val="00364426"/>
    <w:rsid w:val="00364BF0"/>
    <w:rsid w:val="00366507"/>
    <w:rsid w:val="00366975"/>
    <w:rsid w:val="00366BAE"/>
    <w:rsid w:val="00367A57"/>
    <w:rsid w:val="00367EE5"/>
    <w:rsid w:val="003709A7"/>
    <w:rsid w:val="00370D34"/>
    <w:rsid w:val="003710D8"/>
    <w:rsid w:val="003718D1"/>
    <w:rsid w:val="00372117"/>
    <w:rsid w:val="00372473"/>
    <w:rsid w:val="00373565"/>
    <w:rsid w:val="0037380D"/>
    <w:rsid w:val="00373C1E"/>
    <w:rsid w:val="00374224"/>
    <w:rsid w:val="003753ED"/>
    <w:rsid w:val="00375DEC"/>
    <w:rsid w:val="0037602D"/>
    <w:rsid w:val="00376917"/>
    <w:rsid w:val="00376F33"/>
    <w:rsid w:val="00377663"/>
    <w:rsid w:val="00377914"/>
    <w:rsid w:val="00377A73"/>
    <w:rsid w:val="00377BDC"/>
    <w:rsid w:val="0038072E"/>
    <w:rsid w:val="003807D5"/>
    <w:rsid w:val="003815BE"/>
    <w:rsid w:val="003815DE"/>
    <w:rsid w:val="003816E9"/>
    <w:rsid w:val="00381AEB"/>
    <w:rsid w:val="003823C4"/>
    <w:rsid w:val="00383217"/>
    <w:rsid w:val="003836BF"/>
    <w:rsid w:val="00383897"/>
    <w:rsid w:val="00384135"/>
    <w:rsid w:val="00384DF0"/>
    <w:rsid w:val="00384EBC"/>
    <w:rsid w:val="003856E3"/>
    <w:rsid w:val="00385883"/>
    <w:rsid w:val="00386C6F"/>
    <w:rsid w:val="0038751D"/>
    <w:rsid w:val="00387782"/>
    <w:rsid w:val="00387ECC"/>
    <w:rsid w:val="00390455"/>
    <w:rsid w:val="003906F7"/>
    <w:rsid w:val="00390995"/>
    <w:rsid w:val="00390C6E"/>
    <w:rsid w:val="0039149C"/>
    <w:rsid w:val="00391BBD"/>
    <w:rsid w:val="00391C16"/>
    <w:rsid w:val="00391F34"/>
    <w:rsid w:val="00392608"/>
    <w:rsid w:val="003938B4"/>
    <w:rsid w:val="00393D03"/>
    <w:rsid w:val="00394910"/>
    <w:rsid w:val="0039592D"/>
    <w:rsid w:val="00395F32"/>
    <w:rsid w:val="003964F1"/>
    <w:rsid w:val="003967A2"/>
    <w:rsid w:val="003968E0"/>
    <w:rsid w:val="0039750B"/>
    <w:rsid w:val="003A01C1"/>
    <w:rsid w:val="003A0588"/>
    <w:rsid w:val="003A0974"/>
    <w:rsid w:val="003A15A7"/>
    <w:rsid w:val="003A1AA7"/>
    <w:rsid w:val="003A1B42"/>
    <w:rsid w:val="003A1B5E"/>
    <w:rsid w:val="003A2060"/>
    <w:rsid w:val="003A2087"/>
    <w:rsid w:val="003A24B9"/>
    <w:rsid w:val="003A259A"/>
    <w:rsid w:val="003A3310"/>
    <w:rsid w:val="003A332F"/>
    <w:rsid w:val="003A385E"/>
    <w:rsid w:val="003A46EF"/>
    <w:rsid w:val="003A4D59"/>
    <w:rsid w:val="003A5FBA"/>
    <w:rsid w:val="003A5FC6"/>
    <w:rsid w:val="003A63B6"/>
    <w:rsid w:val="003A6FE5"/>
    <w:rsid w:val="003A723D"/>
    <w:rsid w:val="003A7A2F"/>
    <w:rsid w:val="003A7B56"/>
    <w:rsid w:val="003A7CAE"/>
    <w:rsid w:val="003B019F"/>
    <w:rsid w:val="003B0F4D"/>
    <w:rsid w:val="003B1437"/>
    <w:rsid w:val="003B1EAF"/>
    <w:rsid w:val="003B1F6A"/>
    <w:rsid w:val="003B25E8"/>
    <w:rsid w:val="003B2C4A"/>
    <w:rsid w:val="003B3335"/>
    <w:rsid w:val="003B38AE"/>
    <w:rsid w:val="003B4AAB"/>
    <w:rsid w:val="003B4F01"/>
    <w:rsid w:val="003B5056"/>
    <w:rsid w:val="003B649E"/>
    <w:rsid w:val="003B6B17"/>
    <w:rsid w:val="003B7D48"/>
    <w:rsid w:val="003B7E9D"/>
    <w:rsid w:val="003C07C1"/>
    <w:rsid w:val="003C0826"/>
    <w:rsid w:val="003C0A25"/>
    <w:rsid w:val="003C0ACC"/>
    <w:rsid w:val="003C1291"/>
    <w:rsid w:val="003C13E9"/>
    <w:rsid w:val="003C16F7"/>
    <w:rsid w:val="003C310E"/>
    <w:rsid w:val="003C3297"/>
    <w:rsid w:val="003C33DB"/>
    <w:rsid w:val="003C3528"/>
    <w:rsid w:val="003C37F4"/>
    <w:rsid w:val="003C3A48"/>
    <w:rsid w:val="003C3D29"/>
    <w:rsid w:val="003C4137"/>
    <w:rsid w:val="003C41A3"/>
    <w:rsid w:val="003C44ED"/>
    <w:rsid w:val="003C4A10"/>
    <w:rsid w:val="003C4D6F"/>
    <w:rsid w:val="003C5C01"/>
    <w:rsid w:val="003C5E7D"/>
    <w:rsid w:val="003C6615"/>
    <w:rsid w:val="003C6677"/>
    <w:rsid w:val="003C7AC4"/>
    <w:rsid w:val="003C7CA4"/>
    <w:rsid w:val="003C7D69"/>
    <w:rsid w:val="003D145C"/>
    <w:rsid w:val="003D1DC6"/>
    <w:rsid w:val="003D27CC"/>
    <w:rsid w:val="003D2A68"/>
    <w:rsid w:val="003D2ECB"/>
    <w:rsid w:val="003D38DB"/>
    <w:rsid w:val="003D4343"/>
    <w:rsid w:val="003D4941"/>
    <w:rsid w:val="003D4C9A"/>
    <w:rsid w:val="003D5A13"/>
    <w:rsid w:val="003D5BB6"/>
    <w:rsid w:val="003D5F1B"/>
    <w:rsid w:val="003D60EE"/>
    <w:rsid w:val="003D794D"/>
    <w:rsid w:val="003D7980"/>
    <w:rsid w:val="003D7C54"/>
    <w:rsid w:val="003E18F6"/>
    <w:rsid w:val="003E1BA7"/>
    <w:rsid w:val="003E1D82"/>
    <w:rsid w:val="003E3195"/>
    <w:rsid w:val="003E3779"/>
    <w:rsid w:val="003E3798"/>
    <w:rsid w:val="003E3D9D"/>
    <w:rsid w:val="003E40DC"/>
    <w:rsid w:val="003E5373"/>
    <w:rsid w:val="003E5B33"/>
    <w:rsid w:val="003E65D1"/>
    <w:rsid w:val="003E6965"/>
    <w:rsid w:val="003E7809"/>
    <w:rsid w:val="003E7ADA"/>
    <w:rsid w:val="003F03CC"/>
    <w:rsid w:val="003F04E4"/>
    <w:rsid w:val="003F0784"/>
    <w:rsid w:val="003F0CD0"/>
    <w:rsid w:val="003F0EE7"/>
    <w:rsid w:val="003F0FFF"/>
    <w:rsid w:val="003F14BC"/>
    <w:rsid w:val="003F15A0"/>
    <w:rsid w:val="003F1661"/>
    <w:rsid w:val="003F205F"/>
    <w:rsid w:val="003F28E6"/>
    <w:rsid w:val="003F2CB9"/>
    <w:rsid w:val="003F2EB0"/>
    <w:rsid w:val="003F33E4"/>
    <w:rsid w:val="003F35EF"/>
    <w:rsid w:val="003F3B00"/>
    <w:rsid w:val="003F46C1"/>
    <w:rsid w:val="003F51AE"/>
    <w:rsid w:val="003F5CEE"/>
    <w:rsid w:val="003F5D9F"/>
    <w:rsid w:val="003F6197"/>
    <w:rsid w:val="003F664B"/>
    <w:rsid w:val="003F708A"/>
    <w:rsid w:val="003F7C8F"/>
    <w:rsid w:val="00400B59"/>
    <w:rsid w:val="00400EF7"/>
    <w:rsid w:val="00401D85"/>
    <w:rsid w:val="00402056"/>
    <w:rsid w:val="004025C5"/>
    <w:rsid w:val="00402D04"/>
    <w:rsid w:val="004040AE"/>
    <w:rsid w:val="00404ECC"/>
    <w:rsid w:val="004053E5"/>
    <w:rsid w:val="004056E8"/>
    <w:rsid w:val="00405774"/>
    <w:rsid w:val="0040612C"/>
    <w:rsid w:val="00406231"/>
    <w:rsid w:val="004062E2"/>
    <w:rsid w:val="00407F46"/>
    <w:rsid w:val="00410228"/>
    <w:rsid w:val="004107C2"/>
    <w:rsid w:val="00410B00"/>
    <w:rsid w:val="00410B08"/>
    <w:rsid w:val="00411DE5"/>
    <w:rsid w:val="0041262C"/>
    <w:rsid w:val="00413072"/>
    <w:rsid w:val="004134B6"/>
    <w:rsid w:val="004138B6"/>
    <w:rsid w:val="00413E5C"/>
    <w:rsid w:val="00414173"/>
    <w:rsid w:val="004146CA"/>
    <w:rsid w:val="00414741"/>
    <w:rsid w:val="00414D82"/>
    <w:rsid w:val="004152B0"/>
    <w:rsid w:val="0041573D"/>
    <w:rsid w:val="00416050"/>
    <w:rsid w:val="004168DB"/>
    <w:rsid w:val="004171DC"/>
    <w:rsid w:val="004175DF"/>
    <w:rsid w:val="004202B8"/>
    <w:rsid w:val="0042105F"/>
    <w:rsid w:val="0042153D"/>
    <w:rsid w:val="0042173B"/>
    <w:rsid w:val="00421D41"/>
    <w:rsid w:val="00422490"/>
    <w:rsid w:val="0042319E"/>
    <w:rsid w:val="004236BB"/>
    <w:rsid w:val="00423C16"/>
    <w:rsid w:val="00423C69"/>
    <w:rsid w:val="00424A88"/>
    <w:rsid w:val="00424C3B"/>
    <w:rsid w:val="00424FF9"/>
    <w:rsid w:val="004257A1"/>
    <w:rsid w:val="00425874"/>
    <w:rsid w:val="00426192"/>
    <w:rsid w:val="004273D5"/>
    <w:rsid w:val="00427A0D"/>
    <w:rsid w:val="00427BC1"/>
    <w:rsid w:val="00427C8F"/>
    <w:rsid w:val="00430363"/>
    <w:rsid w:val="004307FF"/>
    <w:rsid w:val="00431533"/>
    <w:rsid w:val="004315DD"/>
    <w:rsid w:val="00431813"/>
    <w:rsid w:val="00432766"/>
    <w:rsid w:val="004328D5"/>
    <w:rsid w:val="0043306D"/>
    <w:rsid w:val="004332B8"/>
    <w:rsid w:val="00433717"/>
    <w:rsid w:val="0043378A"/>
    <w:rsid w:val="004337D3"/>
    <w:rsid w:val="00433CFF"/>
    <w:rsid w:val="00433EA6"/>
    <w:rsid w:val="004340C7"/>
    <w:rsid w:val="004356AA"/>
    <w:rsid w:val="00435994"/>
    <w:rsid w:val="00436050"/>
    <w:rsid w:val="00436B38"/>
    <w:rsid w:val="00436BC2"/>
    <w:rsid w:val="00437DE9"/>
    <w:rsid w:val="00440323"/>
    <w:rsid w:val="0044035C"/>
    <w:rsid w:val="00440592"/>
    <w:rsid w:val="00440A74"/>
    <w:rsid w:val="0044129A"/>
    <w:rsid w:val="004417ED"/>
    <w:rsid w:val="0044182F"/>
    <w:rsid w:val="00441957"/>
    <w:rsid w:val="004419F4"/>
    <w:rsid w:val="00442062"/>
    <w:rsid w:val="00442FE2"/>
    <w:rsid w:val="00443377"/>
    <w:rsid w:val="00443390"/>
    <w:rsid w:val="00443392"/>
    <w:rsid w:val="00443DF8"/>
    <w:rsid w:val="004443F2"/>
    <w:rsid w:val="00444579"/>
    <w:rsid w:val="004448F9"/>
    <w:rsid w:val="004450D1"/>
    <w:rsid w:val="004450F8"/>
    <w:rsid w:val="00445241"/>
    <w:rsid w:val="004458E1"/>
    <w:rsid w:val="00446433"/>
    <w:rsid w:val="004476C0"/>
    <w:rsid w:val="00447851"/>
    <w:rsid w:val="00447E09"/>
    <w:rsid w:val="00450EA5"/>
    <w:rsid w:val="00450ED8"/>
    <w:rsid w:val="00450F61"/>
    <w:rsid w:val="00451102"/>
    <w:rsid w:val="004517EB"/>
    <w:rsid w:val="00452B18"/>
    <w:rsid w:val="00452C85"/>
    <w:rsid w:val="00452F14"/>
    <w:rsid w:val="0045430F"/>
    <w:rsid w:val="00454BF5"/>
    <w:rsid w:val="00454DD1"/>
    <w:rsid w:val="0045538C"/>
    <w:rsid w:val="0045551E"/>
    <w:rsid w:val="00455F7F"/>
    <w:rsid w:val="00456CEA"/>
    <w:rsid w:val="004578B6"/>
    <w:rsid w:val="00457C0F"/>
    <w:rsid w:val="00457D54"/>
    <w:rsid w:val="0046042D"/>
    <w:rsid w:val="00460DB6"/>
    <w:rsid w:val="00460E30"/>
    <w:rsid w:val="00462BB0"/>
    <w:rsid w:val="00462BC2"/>
    <w:rsid w:val="004638A7"/>
    <w:rsid w:val="004648BD"/>
    <w:rsid w:val="00464A5F"/>
    <w:rsid w:val="00465529"/>
    <w:rsid w:val="00466F39"/>
    <w:rsid w:val="004676EC"/>
    <w:rsid w:val="004701C0"/>
    <w:rsid w:val="00470665"/>
    <w:rsid w:val="004719BC"/>
    <w:rsid w:val="00471B6C"/>
    <w:rsid w:val="00472421"/>
    <w:rsid w:val="00472599"/>
    <w:rsid w:val="00472A9E"/>
    <w:rsid w:val="0047324B"/>
    <w:rsid w:val="004737A0"/>
    <w:rsid w:val="00474090"/>
    <w:rsid w:val="00474F91"/>
    <w:rsid w:val="00475B1D"/>
    <w:rsid w:val="004766E1"/>
    <w:rsid w:val="00476962"/>
    <w:rsid w:val="004770F8"/>
    <w:rsid w:val="0047753E"/>
    <w:rsid w:val="0047798B"/>
    <w:rsid w:val="00477D63"/>
    <w:rsid w:val="0048060E"/>
    <w:rsid w:val="00480689"/>
    <w:rsid w:val="0048120B"/>
    <w:rsid w:val="004821E4"/>
    <w:rsid w:val="00482D2C"/>
    <w:rsid w:val="00482FD3"/>
    <w:rsid w:val="00483172"/>
    <w:rsid w:val="004835CA"/>
    <w:rsid w:val="00483A31"/>
    <w:rsid w:val="004842BC"/>
    <w:rsid w:val="004844AE"/>
    <w:rsid w:val="00485315"/>
    <w:rsid w:val="00485887"/>
    <w:rsid w:val="004874AC"/>
    <w:rsid w:val="004903EE"/>
    <w:rsid w:val="0049079E"/>
    <w:rsid w:val="004909AB"/>
    <w:rsid w:val="004910DD"/>
    <w:rsid w:val="00491324"/>
    <w:rsid w:val="004915E1"/>
    <w:rsid w:val="004922CC"/>
    <w:rsid w:val="00492666"/>
    <w:rsid w:val="0049272D"/>
    <w:rsid w:val="004927D2"/>
    <w:rsid w:val="00492BD7"/>
    <w:rsid w:val="004932B8"/>
    <w:rsid w:val="0049398D"/>
    <w:rsid w:val="00493BAA"/>
    <w:rsid w:val="00494EBD"/>
    <w:rsid w:val="00495993"/>
    <w:rsid w:val="00495BE2"/>
    <w:rsid w:val="00495CB4"/>
    <w:rsid w:val="004964E8"/>
    <w:rsid w:val="00496ADB"/>
    <w:rsid w:val="00496B3C"/>
    <w:rsid w:val="00496C41"/>
    <w:rsid w:val="004973DC"/>
    <w:rsid w:val="00497409"/>
    <w:rsid w:val="00497745"/>
    <w:rsid w:val="004A0C06"/>
    <w:rsid w:val="004A0F8A"/>
    <w:rsid w:val="004A100A"/>
    <w:rsid w:val="004A128A"/>
    <w:rsid w:val="004A140B"/>
    <w:rsid w:val="004A15C6"/>
    <w:rsid w:val="004A160A"/>
    <w:rsid w:val="004A20C0"/>
    <w:rsid w:val="004A236F"/>
    <w:rsid w:val="004A3058"/>
    <w:rsid w:val="004A4A68"/>
    <w:rsid w:val="004A5159"/>
    <w:rsid w:val="004A5631"/>
    <w:rsid w:val="004A5C70"/>
    <w:rsid w:val="004A67A0"/>
    <w:rsid w:val="004A7079"/>
    <w:rsid w:val="004A75D2"/>
    <w:rsid w:val="004A760B"/>
    <w:rsid w:val="004A7994"/>
    <w:rsid w:val="004B0801"/>
    <w:rsid w:val="004B0B34"/>
    <w:rsid w:val="004B0E10"/>
    <w:rsid w:val="004B10E8"/>
    <w:rsid w:val="004B1165"/>
    <w:rsid w:val="004B140F"/>
    <w:rsid w:val="004B1771"/>
    <w:rsid w:val="004B1C50"/>
    <w:rsid w:val="004B2041"/>
    <w:rsid w:val="004B322C"/>
    <w:rsid w:val="004B3F35"/>
    <w:rsid w:val="004B3FDF"/>
    <w:rsid w:val="004B419A"/>
    <w:rsid w:val="004B42A7"/>
    <w:rsid w:val="004B4592"/>
    <w:rsid w:val="004B4DF8"/>
    <w:rsid w:val="004B5F28"/>
    <w:rsid w:val="004B6B7A"/>
    <w:rsid w:val="004B6CA3"/>
    <w:rsid w:val="004B74AC"/>
    <w:rsid w:val="004C08A9"/>
    <w:rsid w:val="004C1088"/>
    <w:rsid w:val="004C16DC"/>
    <w:rsid w:val="004C192C"/>
    <w:rsid w:val="004C27C5"/>
    <w:rsid w:val="004C289B"/>
    <w:rsid w:val="004C2AA7"/>
    <w:rsid w:val="004C2B9C"/>
    <w:rsid w:val="004C2C51"/>
    <w:rsid w:val="004C2C8F"/>
    <w:rsid w:val="004C3203"/>
    <w:rsid w:val="004C3680"/>
    <w:rsid w:val="004C3889"/>
    <w:rsid w:val="004C3CD1"/>
    <w:rsid w:val="004C4171"/>
    <w:rsid w:val="004C4357"/>
    <w:rsid w:val="004C4FF3"/>
    <w:rsid w:val="004C5872"/>
    <w:rsid w:val="004C598E"/>
    <w:rsid w:val="004C5D5C"/>
    <w:rsid w:val="004C5DFA"/>
    <w:rsid w:val="004C644E"/>
    <w:rsid w:val="004C67E4"/>
    <w:rsid w:val="004C782B"/>
    <w:rsid w:val="004C7967"/>
    <w:rsid w:val="004C7F86"/>
    <w:rsid w:val="004D108F"/>
    <w:rsid w:val="004D16B6"/>
    <w:rsid w:val="004D17F9"/>
    <w:rsid w:val="004D2152"/>
    <w:rsid w:val="004D2C91"/>
    <w:rsid w:val="004D375B"/>
    <w:rsid w:val="004D3870"/>
    <w:rsid w:val="004D3EAE"/>
    <w:rsid w:val="004D42E6"/>
    <w:rsid w:val="004D556C"/>
    <w:rsid w:val="004D61D6"/>
    <w:rsid w:val="004D6A03"/>
    <w:rsid w:val="004D6B05"/>
    <w:rsid w:val="004D6D37"/>
    <w:rsid w:val="004D6DE4"/>
    <w:rsid w:val="004D73A9"/>
    <w:rsid w:val="004D7549"/>
    <w:rsid w:val="004D77A8"/>
    <w:rsid w:val="004D7868"/>
    <w:rsid w:val="004E04EE"/>
    <w:rsid w:val="004E07FC"/>
    <w:rsid w:val="004E096A"/>
    <w:rsid w:val="004E10CB"/>
    <w:rsid w:val="004E14FF"/>
    <w:rsid w:val="004E1B33"/>
    <w:rsid w:val="004E2D43"/>
    <w:rsid w:val="004E40AD"/>
    <w:rsid w:val="004E5100"/>
    <w:rsid w:val="004E5A08"/>
    <w:rsid w:val="004E5D18"/>
    <w:rsid w:val="004E693A"/>
    <w:rsid w:val="004E7964"/>
    <w:rsid w:val="004E7A28"/>
    <w:rsid w:val="004E7D22"/>
    <w:rsid w:val="004E7E7A"/>
    <w:rsid w:val="004F00C2"/>
    <w:rsid w:val="004F2791"/>
    <w:rsid w:val="004F2D30"/>
    <w:rsid w:val="004F31B5"/>
    <w:rsid w:val="004F38B4"/>
    <w:rsid w:val="004F4751"/>
    <w:rsid w:val="004F47BD"/>
    <w:rsid w:val="004F49F8"/>
    <w:rsid w:val="004F4D4E"/>
    <w:rsid w:val="004F52ED"/>
    <w:rsid w:val="004F578A"/>
    <w:rsid w:val="004F67CF"/>
    <w:rsid w:val="004F7002"/>
    <w:rsid w:val="004F755E"/>
    <w:rsid w:val="004F7608"/>
    <w:rsid w:val="004F7DF7"/>
    <w:rsid w:val="0050001D"/>
    <w:rsid w:val="005000E0"/>
    <w:rsid w:val="00500648"/>
    <w:rsid w:val="0050168C"/>
    <w:rsid w:val="00502E57"/>
    <w:rsid w:val="00502FC9"/>
    <w:rsid w:val="00503234"/>
    <w:rsid w:val="00503349"/>
    <w:rsid w:val="00503351"/>
    <w:rsid w:val="00503761"/>
    <w:rsid w:val="00503D03"/>
    <w:rsid w:val="005042B2"/>
    <w:rsid w:val="005047D4"/>
    <w:rsid w:val="00504997"/>
    <w:rsid w:val="00504E41"/>
    <w:rsid w:val="00505F3E"/>
    <w:rsid w:val="00506288"/>
    <w:rsid w:val="005063A3"/>
    <w:rsid w:val="00506A87"/>
    <w:rsid w:val="00506DD5"/>
    <w:rsid w:val="0051069B"/>
    <w:rsid w:val="0051119F"/>
    <w:rsid w:val="005118FD"/>
    <w:rsid w:val="00511DEC"/>
    <w:rsid w:val="005125FB"/>
    <w:rsid w:val="00512A64"/>
    <w:rsid w:val="00514ABB"/>
    <w:rsid w:val="005155B3"/>
    <w:rsid w:val="00516256"/>
    <w:rsid w:val="005162AB"/>
    <w:rsid w:val="005163C2"/>
    <w:rsid w:val="0051656E"/>
    <w:rsid w:val="00516A4A"/>
    <w:rsid w:val="005177D4"/>
    <w:rsid w:val="00517AB6"/>
    <w:rsid w:val="00520085"/>
    <w:rsid w:val="00520793"/>
    <w:rsid w:val="00521515"/>
    <w:rsid w:val="0052157A"/>
    <w:rsid w:val="00521722"/>
    <w:rsid w:val="00522C63"/>
    <w:rsid w:val="00522E9B"/>
    <w:rsid w:val="005235FA"/>
    <w:rsid w:val="00523627"/>
    <w:rsid w:val="00524173"/>
    <w:rsid w:val="0052422A"/>
    <w:rsid w:val="00524255"/>
    <w:rsid w:val="005244A7"/>
    <w:rsid w:val="0052454F"/>
    <w:rsid w:val="00524AB7"/>
    <w:rsid w:val="00524BFE"/>
    <w:rsid w:val="00525657"/>
    <w:rsid w:val="00525A71"/>
    <w:rsid w:val="00525BF8"/>
    <w:rsid w:val="00525F65"/>
    <w:rsid w:val="00526097"/>
    <w:rsid w:val="00526204"/>
    <w:rsid w:val="00526D58"/>
    <w:rsid w:val="00527211"/>
    <w:rsid w:val="00530172"/>
    <w:rsid w:val="00530834"/>
    <w:rsid w:val="005311A0"/>
    <w:rsid w:val="00532604"/>
    <w:rsid w:val="005327F4"/>
    <w:rsid w:val="0053299F"/>
    <w:rsid w:val="00532DDC"/>
    <w:rsid w:val="00533432"/>
    <w:rsid w:val="0053347C"/>
    <w:rsid w:val="00533BA2"/>
    <w:rsid w:val="00534294"/>
    <w:rsid w:val="00535193"/>
    <w:rsid w:val="005357CC"/>
    <w:rsid w:val="00535CCD"/>
    <w:rsid w:val="00535FDB"/>
    <w:rsid w:val="005363DF"/>
    <w:rsid w:val="00537046"/>
    <w:rsid w:val="0053722D"/>
    <w:rsid w:val="0053779D"/>
    <w:rsid w:val="0053794C"/>
    <w:rsid w:val="00537B04"/>
    <w:rsid w:val="00537E1F"/>
    <w:rsid w:val="0054004B"/>
    <w:rsid w:val="0054033C"/>
    <w:rsid w:val="00540B24"/>
    <w:rsid w:val="00540B85"/>
    <w:rsid w:val="005412CC"/>
    <w:rsid w:val="00541C65"/>
    <w:rsid w:val="005426D4"/>
    <w:rsid w:val="00542F81"/>
    <w:rsid w:val="00543223"/>
    <w:rsid w:val="0054345D"/>
    <w:rsid w:val="00543D50"/>
    <w:rsid w:val="00543EC0"/>
    <w:rsid w:val="00543F4C"/>
    <w:rsid w:val="0054430B"/>
    <w:rsid w:val="00545123"/>
    <w:rsid w:val="005452FF"/>
    <w:rsid w:val="00546146"/>
    <w:rsid w:val="00546AAF"/>
    <w:rsid w:val="00546D67"/>
    <w:rsid w:val="00546E9A"/>
    <w:rsid w:val="00546F1D"/>
    <w:rsid w:val="005470E1"/>
    <w:rsid w:val="00547676"/>
    <w:rsid w:val="00547B26"/>
    <w:rsid w:val="00550742"/>
    <w:rsid w:val="00550EE9"/>
    <w:rsid w:val="00550FBC"/>
    <w:rsid w:val="00550FC1"/>
    <w:rsid w:val="0055160A"/>
    <w:rsid w:val="005521DB"/>
    <w:rsid w:val="0055349F"/>
    <w:rsid w:val="00553F68"/>
    <w:rsid w:val="005546BC"/>
    <w:rsid w:val="00554E3E"/>
    <w:rsid w:val="005550BA"/>
    <w:rsid w:val="00555541"/>
    <w:rsid w:val="005560AA"/>
    <w:rsid w:val="00556953"/>
    <w:rsid w:val="00556D43"/>
    <w:rsid w:val="005570A8"/>
    <w:rsid w:val="00557687"/>
    <w:rsid w:val="00557ACA"/>
    <w:rsid w:val="005608A6"/>
    <w:rsid w:val="00560AA1"/>
    <w:rsid w:val="005615CF"/>
    <w:rsid w:val="00561A1E"/>
    <w:rsid w:val="00562CAA"/>
    <w:rsid w:val="005635FF"/>
    <w:rsid w:val="00563D82"/>
    <w:rsid w:val="00564144"/>
    <w:rsid w:val="005641B5"/>
    <w:rsid w:val="00564362"/>
    <w:rsid w:val="00564D75"/>
    <w:rsid w:val="00566131"/>
    <w:rsid w:val="00566246"/>
    <w:rsid w:val="0056644B"/>
    <w:rsid w:val="00566BA1"/>
    <w:rsid w:val="00567584"/>
    <w:rsid w:val="0056776C"/>
    <w:rsid w:val="00567C78"/>
    <w:rsid w:val="00570916"/>
    <w:rsid w:val="0057095F"/>
    <w:rsid w:val="00570AF9"/>
    <w:rsid w:val="00571B03"/>
    <w:rsid w:val="005723D8"/>
    <w:rsid w:val="00572A51"/>
    <w:rsid w:val="00572C0E"/>
    <w:rsid w:val="00573165"/>
    <w:rsid w:val="0057350B"/>
    <w:rsid w:val="00573BAF"/>
    <w:rsid w:val="005742D1"/>
    <w:rsid w:val="00574FC2"/>
    <w:rsid w:val="005763A9"/>
    <w:rsid w:val="00576416"/>
    <w:rsid w:val="00576D9C"/>
    <w:rsid w:val="0057714C"/>
    <w:rsid w:val="0057733B"/>
    <w:rsid w:val="005779B5"/>
    <w:rsid w:val="00577AE3"/>
    <w:rsid w:val="00577CB8"/>
    <w:rsid w:val="00577E7B"/>
    <w:rsid w:val="005807FE"/>
    <w:rsid w:val="0058201B"/>
    <w:rsid w:val="00582AC9"/>
    <w:rsid w:val="00582AE2"/>
    <w:rsid w:val="0058393B"/>
    <w:rsid w:val="00583A91"/>
    <w:rsid w:val="00583D9D"/>
    <w:rsid w:val="00583FD5"/>
    <w:rsid w:val="005850CC"/>
    <w:rsid w:val="005852A0"/>
    <w:rsid w:val="00585F45"/>
    <w:rsid w:val="0058618A"/>
    <w:rsid w:val="005866C8"/>
    <w:rsid w:val="0058756E"/>
    <w:rsid w:val="00587C8D"/>
    <w:rsid w:val="00590128"/>
    <w:rsid w:val="00591917"/>
    <w:rsid w:val="00592165"/>
    <w:rsid w:val="00592251"/>
    <w:rsid w:val="00592438"/>
    <w:rsid w:val="00593695"/>
    <w:rsid w:val="00593BBC"/>
    <w:rsid w:val="00593DC0"/>
    <w:rsid w:val="00594CB5"/>
    <w:rsid w:val="00594F78"/>
    <w:rsid w:val="0059602A"/>
    <w:rsid w:val="00596157"/>
    <w:rsid w:val="0059632F"/>
    <w:rsid w:val="005964B8"/>
    <w:rsid w:val="00596EBC"/>
    <w:rsid w:val="00597298"/>
    <w:rsid w:val="005A1D27"/>
    <w:rsid w:val="005A2FA0"/>
    <w:rsid w:val="005A31E0"/>
    <w:rsid w:val="005A3630"/>
    <w:rsid w:val="005A4AE0"/>
    <w:rsid w:val="005A4F93"/>
    <w:rsid w:val="005A519F"/>
    <w:rsid w:val="005A5680"/>
    <w:rsid w:val="005A5E5C"/>
    <w:rsid w:val="005A600C"/>
    <w:rsid w:val="005A6258"/>
    <w:rsid w:val="005A6506"/>
    <w:rsid w:val="005A6A54"/>
    <w:rsid w:val="005A6B97"/>
    <w:rsid w:val="005A6CEC"/>
    <w:rsid w:val="005A7595"/>
    <w:rsid w:val="005B02C5"/>
    <w:rsid w:val="005B033A"/>
    <w:rsid w:val="005B0942"/>
    <w:rsid w:val="005B13D8"/>
    <w:rsid w:val="005B18CF"/>
    <w:rsid w:val="005B1C95"/>
    <w:rsid w:val="005B339D"/>
    <w:rsid w:val="005B36F2"/>
    <w:rsid w:val="005B466B"/>
    <w:rsid w:val="005B4769"/>
    <w:rsid w:val="005B560E"/>
    <w:rsid w:val="005B5A25"/>
    <w:rsid w:val="005B5E26"/>
    <w:rsid w:val="005B71A9"/>
    <w:rsid w:val="005C0225"/>
    <w:rsid w:val="005C2351"/>
    <w:rsid w:val="005C23EC"/>
    <w:rsid w:val="005C2731"/>
    <w:rsid w:val="005C332C"/>
    <w:rsid w:val="005C3B05"/>
    <w:rsid w:val="005C3B90"/>
    <w:rsid w:val="005C4122"/>
    <w:rsid w:val="005C43AA"/>
    <w:rsid w:val="005C44FC"/>
    <w:rsid w:val="005C49D6"/>
    <w:rsid w:val="005C4AB0"/>
    <w:rsid w:val="005C4EAF"/>
    <w:rsid w:val="005C6000"/>
    <w:rsid w:val="005C60AD"/>
    <w:rsid w:val="005C6C97"/>
    <w:rsid w:val="005C7AE2"/>
    <w:rsid w:val="005C7B70"/>
    <w:rsid w:val="005C7C1C"/>
    <w:rsid w:val="005D0574"/>
    <w:rsid w:val="005D0911"/>
    <w:rsid w:val="005D11DA"/>
    <w:rsid w:val="005D1DB8"/>
    <w:rsid w:val="005D4541"/>
    <w:rsid w:val="005D5CC0"/>
    <w:rsid w:val="005D6338"/>
    <w:rsid w:val="005D75A8"/>
    <w:rsid w:val="005D7E74"/>
    <w:rsid w:val="005E1769"/>
    <w:rsid w:val="005E1EE7"/>
    <w:rsid w:val="005E37A5"/>
    <w:rsid w:val="005E3A74"/>
    <w:rsid w:val="005E439F"/>
    <w:rsid w:val="005E565C"/>
    <w:rsid w:val="005E6167"/>
    <w:rsid w:val="005E64AF"/>
    <w:rsid w:val="005E659B"/>
    <w:rsid w:val="005E683E"/>
    <w:rsid w:val="005E695F"/>
    <w:rsid w:val="005E7476"/>
    <w:rsid w:val="005E7E87"/>
    <w:rsid w:val="005F02C0"/>
    <w:rsid w:val="005F0778"/>
    <w:rsid w:val="005F0901"/>
    <w:rsid w:val="005F095B"/>
    <w:rsid w:val="005F0EF6"/>
    <w:rsid w:val="005F1BD5"/>
    <w:rsid w:val="005F1EFA"/>
    <w:rsid w:val="005F2F35"/>
    <w:rsid w:val="005F3840"/>
    <w:rsid w:val="005F4A42"/>
    <w:rsid w:val="005F5CA5"/>
    <w:rsid w:val="005F615A"/>
    <w:rsid w:val="005F61DC"/>
    <w:rsid w:val="005F62F0"/>
    <w:rsid w:val="005F6984"/>
    <w:rsid w:val="005F6AFB"/>
    <w:rsid w:val="00600204"/>
    <w:rsid w:val="00600994"/>
    <w:rsid w:val="00600BA8"/>
    <w:rsid w:val="00600C06"/>
    <w:rsid w:val="00600D72"/>
    <w:rsid w:val="006013C2"/>
    <w:rsid w:val="00601F86"/>
    <w:rsid w:val="006026E0"/>
    <w:rsid w:val="006026F3"/>
    <w:rsid w:val="0060270B"/>
    <w:rsid w:val="00602B32"/>
    <w:rsid w:val="00603681"/>
    <w:rsid w:val="00603AE5"/>
    <w:rsid w:val="006042AD"/>
    <w:rsid w:val="00604484"/>
    <w:rsid w:val="00605CF3"/>
    <w:rsid w:val="00606946"/>
    <w:rsid w:val="00606EA4"/>
    <w:rsid w:val="00607A58"/>
    <w:rsid w:val="00610DEE"/>
    <w:rsid w:val="00611BC7"/>
    <w:rsid w:val="00611E15"/>
    <w:rsid w:val="00612E85"/>
    <w:rsid w:val="00613758"/>
    <w:rsid w:val="00613A23"/>
    <w:rsid w:val="00613B7B"/>
    <w:rsid w:val="00613EF9"/>
    <w:rsid w:val="00614D65"/>
    <w:rsid w:val="0061684F"/>
    <w:rsid w:val="00617263"/>
    <w:rsid w:val="006203F7"/>
    <w:rsid w:val="00620CF3"/>
    <w:rsid w:val="0062182A"/>
    <w:rsid w:val="00621DAD"/>
    <w:rsid w:val="006222ED"/>
    <w:rsid w:val="0062266B"/>
    <w:rsid w:val="00622D9D"/>
    <w:rsid w:val="006233BC"/>
    <w:rsid w:val="006238A5"/>
    <w:rsid w:val="0062444C"/>
    <w:rsid w:val="0062448B"/>
    <w:rsid w:val="00625362"/>
    <w:rsid w:val="0062562E"/>
    <w:rsid w:val="0062604D"/>
    <w:rsid w:val="006261F4"/>
    <w:rsid w:val="00626305"/>
    <w:rsid w:val="006269EB"/>
    <w:rsid w:val="00627283"/>
    <w:rsid w:val="006275BE"/>
    <w:rsid w:val="006277CB"/>
    <w:rsid w:val="006278ED"/>
    <w:rsid w:val="006279DB"/>
    <w:rsid w:val="006303B9"/>
    <w:rsid w:val="00630A04"/>
    <w:rsid w:val="0063100B"/>
    <w:rsid w:val="00632626"/>
    <w:rsid w:val="00632630"/>
    <w:rsid w:val="006326BF"/>
    <w:rsid w:val="006329B5"/>
    <w:rsid w:val="00632B24"/>
    <w:rsid w:val="00632C2B"/>
    <w:rsid w:val="00632C7D"/>
    <w:rsid w:val="00632ED8"/>
    <w:rsid w:val="00632FA1"/>
    <w:rsid w:val="006336F5"/>
    <w:rsid w:val="00633904"/>
    <w:rsid w:val="00633FEF"/>
    <w:rsid w:val="0063416A"/>
    <w:rsid w:val="006344F7"/>
    <w:rsid w:val="00634548"/>
    <w:rsid w:val="00634BD8"/>
    <w:rsid w:val="0063544F"/>
    <w:rsid w:val="006355A7"/>
    <w:rsid w:val="00636151"/>
    <w:rsid w:val="0063626A"/>
    <w:rsid w:val="00636E35"/>
    <w:rsid w:val="00640735"/>
    <w:rsid w:val="00640B13"/>
    <w:rsid w:val="00641487"/>
    <w:rsid w:val="006415EA"/>
    <w:rsid w:val="00641F85"/>
    <w:rsid w:val="00642459"/>
    <w:rsid w:val="0064303F"/>
    <w:rsid w:val="00643A0C"/>
    <w:rsid w:val="00643EE3"/>
    <w:rsid w:val="006451A3"/>
    <w:rsid w:val="006452E3"/>
    <w:rsid w:val="00645454"/>
    <w:rsid w:val="0064553D"/>
    <w:rsid w:val="00645F3A"/>
    <w:rsid w:val="006464D8"/>
    <w:rsid w:val="0064678C"/>
    <w:rsid w:val="00646F2F"/>
    <w:rsid w:val="006472BA"/>
    <w:rsid w:val="0064775D"/>
    <w:rsid w:val="00647BB9"/>
    <w:rsid w:val="00647C64"/>
    <w:rsid w:val="00650888"/>
    <w:rsid w:val="006512B2"/>
    <w:rsid w:val="00653148"/>
    <w:rsid w:val="0065319D"/>
    <w:rsid w:val="006534AC"/>
    <w:rsid w:val="0065360F"/>
    <w:rsid w:val="006537A6"/>
    <w:rsid w:val="00653E92"/>
    <w:rsid w:val="006546F9"/>
    <w:rsid w:val="00654756"/>
    <w:rsid w:val="00654985"/>
    <w:rsid w:val="00654F2B"/>
    <w:rsid w:val="00654FE1"/>
    <w:rsid w:val="0065532F"/>
    <w:rsid w:val="0065537E"/>
    <w:rsid w:val="0065597C"/>
    <w:rsid w:val="00655FDE"/>
    <w:rsid w:val="006565BE"/>
    <w:rsid w:val="0065735E"/>
    <w:rsid w:val="0065788D"/>
    <w:rsid w:val="00657C64"/>
    <w:rsid w:val="00657CA0"/>
    <w:rsid w:val="00657CB7"/>
    <w:rsid w:val="006607D7"/>
    <w:rsid w:val="00661110"/>
    <w:rsid w:val="0066119E"/>
    <w:rsid w:val="0066121E"/>
    <w:rsid w:val="00661477"/>
    <w:rsid w:val="0066155C"/>
    <w:rsid w:val="006619CA"/>
    <w:rsid w:val="00663125"/>
    <w:rsid w:val="006631A7"/>
    <w:rsid w:val="00663939"/>
    <w:rsid w:val="0066396D"/>
    <w:rsid w:val="00663C11"/>
    <w:rsid w:val="00663C53"/>
    <w:rsid w:val="00663E28"/>
    <w:rsid w:val="00664115"/>
    <w:rsid w:val="00664260"/>
    <w:rsid w:val="00664499"/>
    <w:rsid w:val="00665C3A"/>
    <w:rsid w:val="00666910"/>
    <w:rsid w:val="00666C39"/>
    <w:rsid w:val="00667314"/>
    <w:rsid w:val="00667927"/>
    <w:rsid w:val="00667FE4"/>
    <w:rsid w:val="00670031"/>
    <w:rsid w:val="006721DD"/>
    <w:rsid w:val="0067320E"/>
    <w:rsid w:val="006738DC"/>
    <w:rsid w:val="00674DC7"/>
    <w:rsid w:val="0067547D"/>
    <w:rsid w:val="006757DD"/>
    <w:rsid w:val="00675AD2"/>
    <w:rsid w:val="00675F30"/>
    <w:rsid w:val="00677F20"/>
    <w:rsid w:val="00680253"/>
    <w:rsid w:val="00680E35"/>
    <w:rsid w:val="00681887"/>
    <w:rsid w:val="006821C9"/>
    <w:rsid w:val="00682C0D"/>
    <w:rsid w:val="00683441"/>
    <w:rsid w:val="006836C3"/>
    <w:rsid w:val="006839F7"/>
    <w:rsid w:val="0068427E"/>
    <w:rsid w:val="006848A0"/>
    <w:rsid w:val="00684A4C"/>
    <w:rsid w:val="00684D69"/>
    <w:rsid w:val="0068580D"/>
    <w:rsid w:val="00685982"/>
    <w:rsid w:val="00685F14"/>
    <w:rsid w:val="006879FC"/>
    <w:rsid w:val="00690741"/>
    <w:rsid w:val="00691AAB"/>
    <w:rsid w:val="00691ADF"/>
    <w:rsid w:val="00691CBC"/>
    <w:rsid w:val="00691F94"/>
    <w:rsid w:val="0069283A"/>
    <w:rsid w:val="00692B90"/>
    <w:rsid w:val="00693289"/>
    <w:rsid w:val="006935E8"/>
    <w:rsid w:val="006937A1"/>
    <w:rsid w:val="006937DD"/>
    <w:rsid w:val="00693CB5"/>
    <w:rsid w:val="00693ED5"/>
    <w:rsid w:val="0069446F"/>
    <w:rsid w:val="00695CAB"/>
    <w:rsid w:val="00696004"/>
    <w:rsid w:val="00697EA7"/>
    <w:rsid w:val="006A00C0"/>
    <w:rsid w:val="006A12B6"/>
    <w:rsid w:val="006A1BE6"/>
    <w:rsid w:val="006A1E45"/>
    <w:rsid w:val="006A2435"/>
    <w:rsid w:val="006A270E"/>
    <w:rsid w:val="006A27D6"/>
    <w:rsid w:val="006A33B3"/>
    <w:rsid w:val="006A3422"/>
    <w:rsid w:val="006A3E39"/>
    <w:rsid w:val="006A4419"/>
    <w:rsid w:val="006A5341"/>
    <w:rsid w:val="006A5733"/>
    <w:rsid w:val="006A6377"/>
    <w:rsid w:val="006A63D3"/>
    <w:rsid w:val="006A6AEB"/>
    <w:rsid w:val="006A6D12"/>
    <w:rsid w:val="006B08AD"/>
    <w:rsid w:val="006B126D"/>
    <w:rsid w:val="006B1503"/>
    <w:rsid w:val="006B1CE7"/>
    <w:rsid w:val="006B23B5"/>
    <w:rsid w:val="006B2D92"/>
    <w:rsid w:val="006B2FBC"/>
    <w:rsid w:val="006B321C"/>
    <w:rsid w:val="006B35E2"/>
    <w:rsid w:val="006B3CE0"/>
    <w:rsid w:val="006B3DC1"/>
    <w:rsid w:val="006B5B5A"/>
    <w:rsid w:val="006B60DB"/>
    <w:rsid w:val="006B62BC"/>
    <w:rsid w:val="006B6AC7"/>
    <w:rsid w:val="006B744A"/>
    <w:rsid w:val="006B7E52"/>
    <w:rsid w:val="006C0921"/>
    <w:rsid w:val="006C0DE3"/>
    <w:rsid w:val="006C2364"/>
    <w:rsid w:val="006C23DD"/>
    <w:rsid w:val="006C244A"/>
    <w:rsid w:val="006C2D91"/>
    <w:rsid w:val="006C45DD"/>
    <w:rsid w:val="006C4AFA"/>
    <w:rsid w:val="006C5E9E"/>
    <w:rsid w:val="006C675D"/>
    <w:rsid w:val="006C69B8"/>
    <w:rsid w:val="006C773C"/>
    <w:rsid w:val="006C7D18"/>
    <w:rsid w:val="006C7FEE"/>
    <w:rsid w:val="006D013E"/>
    <w:rsid w:val="006D0536"/>
    <w:rsid w:val="006D05D7"/>
    <w:rsid w:val="006D0B52"/>
    <w:rsid w:val="006D1652"/>
    <w:rsid w:val="006D1869"/>
    <w:rsid w:val="006D1C27"/>
    <w:rsid w:val="006D2125"/>
    <w:rsid w:val="006D28B1"/>
    <w:rsid w:val="006D321A"/>
    <w:rsid w:val="006D348F"/>
    <w:rsid w:val="006D4746"/>
    <w:rsid w:val="006D491E"/>
    <w:rsid w:val="006D528F"/>
    <w:rsid w:val="006D5E47"/>
    <w:rsid w:val="006D67AA"/>
    <w:rsid w:val="006D6BB2"/>
    <w:rsid w:val="006D7AA4"/>
    <w:rsid w:val="006D7CE4"/>
    <w:rsid w:val="006E070B"/>
    <w:rsid w:val="006E0BFC"/>
    <w:rsid w:val="006E13E7"/>
    <w:rsid w:val="006E15E6"/>
    <w:rsid w:val="006E1AAB"/>
    <w:rsid w:val="006E2CC8"/>
    <w:rsid w:val="006E45B2"/>
    <w:rsid w:val="006E47E0"/>
    <w:rsid w:val="006E4EAB"/>
    <w:rsid w:val="006E4F53"/>
    <w:rsid w:val="006E619A"/>
    <w:rsid w:val="006E6CD5"/>
    <w:rsid w:val="006E6CE5"/>
    <w:rsid w:val="006E6FF5"/>
    <w:rsid w:val="006E75C0"/>
    <w:rsid w:val="006E794F"/>
    <w:rsid w:val="006E7F00"/>
    <w:rsid w:val="006F02B7"/>
    <w:rsid w:val="006F0867"/>
    <w:rsid w:val="006F1C22"/>
    <w:rsid w:val="006F2567"/>
    <w:rsid w:val="006F2B60"/>
    <w:rsid w:val="006F361D"/>
    <w:rsid w:val="006F3B1E"/>
    <w:rsid w:val="006F3D3B"/>
    <w:rsid w:val="006F3EDF"/>
    <w:rsid w:val="006F45B7"/>
    <w:rsid w:val="006F520E"/>
    <w:rsid w:val="006F5300"/>
    <w:rsid w:val="006F5F1F"/>
    <w:rsid w:val="006F6228"/>
    <w:rsid w:val="006F6FA0"/>
    <w:rsid w:val="00700249"/>
    <w:rsid w:val="0070057F"/>
    <w:rsid w:val="0070081F"/>
    <w:rsid w:val="00700AF2"/>
    <w:rsid w:val="0070145B"/>
    <w:rsid w:val="007017B3"/>
    <w:rsid w:val="00701AB5"/>
    <w:rsid w:val="007020AB"/>
    <w:rsid w:val="0070296C"/>
    <w:rsid w:val="00703483"/>
    <w:rsid w:val="0070394F"/>
    <w:rsid w:val="00704A64"/>
    <w:rsid w:val="00704B07"/>
    <w:rsid w:val="00704D5E"/>
    <w:rsid w:val="00705A1B"/>
    <w:rsid w:val="0070727B"/>
    <w:rsid w:val="00707644"/>
    <w:rsid w:val="00707AF2"/>
    <w:rsid w:val="00707FAE"/>
    <w:rsid w:val="0071110E"/>
    <w:rsid w:val="0071125C"/>
    <w:rsid w:val="00711CCB"/>
    <w:rsid w:val="00711F3B"/>
    <w:rsid w:val="0071201B"/>
    <w:rsid w:val="00712406"/>
    <w:rsid w:val="00712838"/>
    <w:rsid w:val="00712A3F"/>
    <w:rsid w:val="00712FB4"/>
    <w:rsid w:val="00713100"/>
    <w:rsid w:val="007134FC"/>
    <w:rsid w:val="00713995"/>
    <w:rsid w:val="00713E4E"/>
    <w:rsid w:val="00714236"/>
    <w:rsid w:val="00714E54"/>
    <w:rsid w:val="00714EB7"/>
    <w:rsid w:val="00714EE8"/>
    <w:rsid w:val="0071554D"/>
    <w:rsid w:val="0071567D"/>
    <w:rsid w:val="007158AE"/>
    <w:rsid w:val="0071666C"/>
    <w:rsid w:val="00717460"/>
    <w:rsid w:val="007205AA"/>
    <w:rsid w:val="007207BA"/>
    <w:rsid w:val="0072088E"/>
    <w:rsid w:val="0072099D"/>
    <w:rsid w:val="00720AAB"/>
    <w:rsid w:val="007215A4"/>
    <w:rsid w:val="007224A4"/>
    <w:rsid w:val="00722C2D"/>
    <w:rsid w:val="00723D60"/>
    <w:rsid w:val="00724ADC"/>
    <w:rsid w:val="00724D67"/>
    <w:rsid w:val="00724D84"/>
    <w:rsid w:val="00724F53"/>
    <w:rsid w:val="0072511E"/>
    <w:rsid w:val="007257DC"/>
    <w:rsid w:val="00725879"/>
    <w:rsid w:val="007259FA"/>
    <w:rsid w:val="00725CAE"/>
    <w:rsid w:val="00726203"/>
    <w:rsid w:val="007263D3"/>
    <w:rsid w:val="007271C8"/>
    <w:rsid w:val="00730A2B"/>
    <w:rsid w:val="0073110F"/>
    <w:rsid w:val="0073227F"/>
    <w:rsid w:val="007322AA"/>
    <w:rsid w:val="007322D9"/>
    <w:rsid w:val="007324B1"/>
    <w:rsid w:val="00733384"/>
    <w:rsid w:val="007334C4"/>
    <w:rsid w:val="007342EA"/>
    <w:rsid w:val="0073454B"/>
    <w:rsid w:val="007351E3"/>
    <w:rsid w:val="00735B06"/>
    <w:rsid w:val="007362C1"/>
    <w:rsid w:val="007369E4"/>
    <w:rsid w:val="00737959"/>
    <w:rsid w:val="007404AB"/>
    <w:rsid w:val="007419F8"/>
    <w:rsid w:val="00741FE0"/>
    <w:rsid w:val="0074227F"/>
    <w:rsid w:val="007423CF"/>
    <w:rsid w:val="007430AF"/>
    <w:rsid w:val="007431C7"/>
    <w:rsid w:val="007449B2"/>
    <w:rsid w:val="00745653"/>
    <w:rsid w:val="00745CD6"/>
    <w:rsid w:val="00746029"/>
    <w:rsid w:val="0074673E"/>
    <w:rsid w:val="007474C8"/>
    <w:rsid w:val="00747618"/>
    <w:rsid w:val="00747E23"/>
    <w:rsid w:val="00750064"/>
    <w:rsid w:val="00750523"/>
    <w:rsid w:val="007505E1"/>
    <w:rsid w:val="00750605"/>
    <w:rsid w:val="00750FEC"/>
    <w:rsid w:val="0075148B"/>
    <w:rsid w:val="00752544"/>
    <w:rsid w:val="00752A50"/>
    <w:rsid w:val="00752B02"/>
    <w:rsid w:val="007531F3"/>
    <w:rsid w:val="007540DB"/>
    <w:rsid w:val="00754C22"/>
    <w:rsid w:val="00755052"/>
    <w:rsid w:val="00755AE0"/>
    <w:rsid w:val="00755C92"/>
    <w:rsid w:val="007569C1"/>
    <w:rsid w:val="00756CA5"/>
    <w:rsid w:val="0076005F"/>
    <w:rsid w:val="0076017E"/>
    <w:rsid w:val="0076062C"/>
    <w:rsid w:val="007608D1"/>
    <w:rsid w:val="00760B27"/>
    <w:rsid w:val="00760CA6"/>
    <w:rsid w:val="00760D49"/>
    <w:rsid w:val="007612C1"/>
    <w:rsid w:val="0076182C"/>
    <w:rsid w:val="007623C7"/>
    <w:rsid w:val="007626C1"/>
    <w:rsid w:val="00762897"/>
    <w:rsid w:val="00762B48"/>
    <w:rsid w:val="007636BA"/>
    <w:rsid w:val="00764A44"/>
    <w:rsid w:val="00765F49"/>
    <w:rsid w:val="00766A26"/>
    <w:rsid w:val="00767115"/>
    <w:rsid w:val="007677E6"/>
    <w:rsid w:val="007678F9"/>
    <w:rsid w:val="007702AD"/>
    <w:rsid w:val="007704C2"/>
    <w:rsid w:val="007710AE"/>
    <w:rsid w:val="007710C5"/>
    <w:rsid w:val="00771881"/>
    <w:rsid w:val="007719B6"/>
    <w:rsid w:val="00773ED3"/>
    <w:rsid w:val="0077431A"/>
    <w:rsid w:val="007746A2"/>
    <w:rsid w:val="00774793"/>
    <w:rsid w:val="00774EB4"/>
    <w:rsid w:val="00775055"/>
    <w:rsid w:val="00775B6C"/>
    <w:rsid w:val="00775C27"/>
    <w:rsid w:val="00775D74"/>
    <w:rsid w:val="007762FC"/>
    <w:rsid w:val="007764F4"/>
    <w:rsid w:val="0077663F"/>
    <w:rsid w:val="00777296"/>
    <w:rsid w:val="00777726"/>
    <w:rsid w:val="0078044B"/>
    <w:rsid w:val="00780584"/>
    <w:rsid w:val="00780CFB"/>
    <w:rsid w:val="00781D34"/>
    <w:rsid w:val="00781FF7"/>
    <w:rsid w:val="007820E1"/>
    <w:rsid w:val="007822F9"/>
    <w:rsid w:val="007823DE"/>
    <w:rsid w:val="00782D0A"/>
    <w:rsid w:val="007831C4"/>
    <w:rsid w:val="007839BE"/>
    <w:rsid w:val="00783A43"/>
    <w:rsid w:val="007848A1"/>
    <w:rsid w:val="007851CA"/>
    <w:rsid w:val="007863FD"/>
    <w:rsid w:val="007875C5"/>
    <w:rsid w:val="00787C82"/>
    <w:rsid w:val="00787D0B"/>
    <w:rsid w:val="00787EE3"/>
    <w:rsid w:val="00790251"/>
    <w:rsid w:val="007903D6"/>
    <w:rsid w:val="0079041D"/>
    <w:rsid w:val="007905A6"/>
    <w:rsid w:val="00790D6A"/>
    <w:rsid w:val="00790EFC"/>
    <w:rsid w:val="00790F1A"/>
    <w:rsid w:val="007912D7"/>
    <w:rsid w:val="00791457"/>
    <w:rsid w:val="007919DF"/>
    <w:rsid w:val="00791A1B"/>
    <w:rsid w:val="00791DE6"/>
    <w:rsid w:val="00791FFD"/>
    <w:rsid w:val="00792B6E"/>
    <w:rsid w:val="00793668"/>
    <w:rsid w:val="00793A75"/>
    <w:rsid w:val="007954F4"/>
    <w:rsid w:val="0079557E"/>
    <w:rsid w:val="00796255"/>
    <w:rsid w:val="007974B4"/>
    <w:rsid w:val="0079778F"/>
    <w:rsid w:val="007A0163"/>
    <w:rsid w:val="007A0357"/>
    <w:rsid w:val="007A1106"/>
    <w:rsid w:val="007A1467"/>
    <w:rsid w:val="007A174B"/>
    <w:rsid w:val="007A1909"/>
    <w:rsid w:val="007A1978"/>
    <w:rsid w:val="007A1AE4"/>
    <w:rsid w:val="007A2FDA"/>
    <w:rsid w:val="007A4677"/>
    <w:rsid w:val="007A5EA6"/>
    <w:rsid w:val="007A6897"/>
    <w:rsid w:val="007B00F6"/>
    <w:rsid w:val="007B056D"/>
    <w:rsid w:val="007B0789"/>
    <w:rsid w:val="007B0E86"/>
    <w:rsid w:val="007B10CA"/>
    <w:rsid w:val="007B171D"/>
    <w:rsid w:val="007B262A"/>
    <w:rsid w:val="007B33F7"/>
    <w:rsid w:val="007B3BD6"/>
    <w:rsid w:val="007B4476"/>
    <w:rsid w:val="007B4808"/>
    <w:rsid w:val="007B4971"/>
    <w:rsid w:val="007B4A9D"/>
    <w:rsid w:val="007B4C15"/>
    <w:rsid w:val="007B4CAA"/>
    <w:rsid w:val="007B67E2"/>
    <w:rsid w:val="007C09FC"/>
    <w:rsid w:val="007C140A"/>
    <w:rsid w:val="007C1661"/>
    <w:rsid w:val="007C268A"/>
    <w:rsid w:val="007C2D93"/>
    <w:rsid w:val="007C2E36"/>
    <w:rsid w:val="007C39CF"/>
    <w:rsid w:val="007C39F0"/>
    <w:rsid w:val="007C43F4"/>
    <w:rsid w:val="007C44D6"/>
    <w:rsid w:val="007C49F9"/>
    <w:rsid w:val="007C4AD9"/>
    <w:rsid w:val="007C5691"/>
    <w:rsid w:val="007C5A8B"/>
    <w:rsid w:val="007C63A9"/>
    <w:rsid w:val="007C642E"/>
    <w:rsid w:val="007C6627"/>
    <w:rsid w:val="007C6800"/>
    <w:rsid w:val="007C681F"/>
    <w:rsid w:val="007C6A15"/>
    <w:rsid w:val="007C78A3"/>
    <w:rsid w:val="007D0463"/>
    <w:rsid w:val="007D0C13"/>
    <w:rsid w:val="007D1069"/>
    <w:rsid w:val="007D114C"/>
    <w:rsid w:val="007D1FCF"/>
    <w:rsid w:val="007D2B1B"/>
    <w:rsid w:val="007D4043"/>
    <w:rsid w:val="007D46C5"/>
    <w:rsid w:val="007D496D"/>
    <w:rsid w:val="007D514F"/>
    <w:rsid w:val="007D551C"/>
    <w:rsid w:val="007D55B6"/>
    <w:rsid w:val="007D566A"/>
    <w:rsid w:val="007D5F60"/>
    <w:rsid w:val="007D5F6F"/>
    <w:rsid w:val="007D61AB"/>
    <w:rsid w:val="007D6986"/>
    <w:rsid w:val="007D6A8B"/>
    <w:rsid w:val="007D6BDD"/>
    <w:rsid w:val="007D6D32"/>
    <w:rsid w:val="007D6DCD"/>
    <w:rsid w:val="007D75FC"/>
    <w:rsid w:val="007D7796"/>
    <w:rsid w:val="007E04E8"/>
    <w:rsid w:val="007E07C3"/>
    <w:rsid w:val="007E0E43"/>
    <w:rsid w:val="007E1FD3"/>
    <w:rsid w:val="007E213E"/>
    <w:rsid w:val="007E2571"/>
    <w:rsid w:val="007E2736"/>
    <w:rsid w:val="007E273A"/>
    <w:rsid w:val="007E29B2"/>
    <w:rsid w:val="007E3099"/>
    <w:rsid w:val="007E336D"/>
    <w:rsid w:val="007E35D9"/>
    <w:rsid w:val="007E432F"/>
    <w:rsid w:val="007E4467"/>
    <w:rsid w:val="007E4554"/>
    <w:rsid w:val="007E4E31"/>
    <w:rsid w:val="007E50BC"/>
    <w:rsid w:val="007E5831"/>
    <w:rsid w:val="007E5D71"/>
    <w:rsid w:val="007E644F"/>
    <w:rsid w:val="007E65D1"/>
    <w:rsid w:val="007E7A5F"/>
    <w:rsid w:val="007F008D"/>
    <w:rsid w:val="007F0345"/>
    <w:rsid w:val="007F0657"/>
    <w:rsid w:val="007F0FCA"/>
    <w:rsid w:val="007F15A5"/>
    <w:rsid w:val="007F1975"/>
    <w:rsid w:val="007F24A9"/>
    <w:rsid w:val="007F2854"/>
    <w:rsid w:val="007F2CE2"/>
    <w:rsid w:val="007F32BB"/>
    <w:rsid w:val="007F3EE5"/>
    <w:rsid w:val="007F47A7"/>
    <w:rsid w:val="007F47AB"/>
    <w:rsid w:val="007F4C4C"/>
    <w:rsid w:val="007F508F"/>
    <w:rsid w:val="007F519D"/>
    <w:rsid w:val="007F590A"/>
    <w:rsid w:val="007F5E60"/>
    <w:rsid w:val="007F6626"/>
    <w:rsid w:val="007F6A80"/>
    <w:rsid w:val="007F6BAF"/>
    <w:rsid w:val="007F73D0"/>
    <w:rsid w:val="007F7BA5"/>
    <w:rsid w:val="007F7CBF"/>
    <w:rsid w:val="00801001"/>
    <w:rsid w:val="00801575"/>
    <w:rsid w:val="00801C94"/>
    <w:rsid w:val="00802701"/>
    <w:rsid w:val="00802A65"/>
    <w:rsid w:val="00802AA7"/>
    <w:rsid w:val="00802AA9"/>
    <w:rsid w:val="00802FAC"/>
    <w:rsid w:val="0080357C"/>
    <w:rsid w:val="00803BF0"/>
    <w:rsid w:val="00804580"/>
    <w:rsid w:val="00804EB3"/>
    <w:rsid w:val="008051EB"/>
    <w:rsid w:val="008053C1"/>
    <w:rsid w:val="0080547C"/>
    <w:rsid w:val="0080557A"/>
    <w:rsid w:val="00805BF8"/>
    <w:rsid w:val="00805F8F"/>
    <w:rsid w:val="00807640"/>
    <w:rsid w:val="0080789B"/>
    <w:rsid w:val="00807A20"/>
    <w:rsid w:val="00807BAA"/>
    <w:rsid w:val="00810777"/>
    <w:rsid w:val="0081098E"/>
    <w:rsid w:val="00811086"/>
    <w:rsid w:val="00811987"/>
    <w:rsid w:val="00812490"/>
    <w:rsid w:val="00812BD5"/>
    <w:rsid w:val="0081329C"/>
    <w:rsid w:val="00813ADA"/>
    <w:rsid w:val="008154B0"/>
    <w:rsid w:val="00816131"/>
    <w:rsid w:val="008162A4"/>
    <w:rsid w:val="008165F8"/>
    <w:rsid w:val="00817152"/>
    <w:rsid w:val="0081723D"/>
    <w:rsid w:val="00817424"/>
    <w:rsid w:val="008178A0"/>
    <w:rsid w:val="008179F6"/>
    <w:rsid w:val="0082047A"/>
    <w:rsid w:val="008205E2"/>
    <w:rsid w:val="008205F9"/>
    <w:rsid w:val="00820A8B"/>
    <w:rsid w:val="00820ECE"/>
    <w:rsid w:val="00821B81"/>
    <w:rsid w:val="00821C2C"/>
    <w:rsid w:val="0082263F"/>
    <w:rsid w:val="00823F36"/>
    <w:rsid w:val="008242B8"/>
    <w:rsid w:val="00824FC5"/>
    <w:rsid w:val="0082512A"/>
    <w:rsid w:val="00825190"/>
    <w:rsid w:val="00825C68"/>
    <w:rsid w:val="00825E3B"/>
    <w:rsid w:val="00826F14"/>
    <w:rsid w:val="00827E3C"/>
    <w:rsid w:val="00827EB6"/>
    <w:rsid w:val="008302C5"/>
    <w:rsid w:val="0083044B"/>
    <w:rsid w:val="00830C21"/>
    <w:rsid w:val="00830E55"/>
    <w:rsid w:val="008313F2"/>
    <w:rsid w:val="00832086"/>
    <w:rsid w:val="00832400"/>
    <w:rsid w:val="00832560"/>
    <w:rsid w:val="008329A0"/>
    <w:rsid w:val="008339BF"/>
    <w:rsid w:val="00834E31"/>
    <w:rsid w:val="008359CB"/>
    <w:rsid w:val="00835A3F"/>
    <w:rsid w:val="00835ABE"/>
    <w:rsid w:val="00835C00"/>
    <w:rsid w:val="00836E66"/>
    <w:rsid w:val="00837146"/>
    <w:rsid w:val="00837677"/>
    <w:rsid w:val="00841196"/>
    <w:rsid w:val="00841BE5"/>
    <w:rsid w:val="00841E13"/>
    <w:rsid w:val="00842CF5"/>
    <w:rsid w:val="00843064"/>
    <w:rsid w:val="008443CF"/>
    <w:rsid w:val="00844584"/>
    <w:rsid w:val="008446CD"/>
    <w:rsid w:val="00844B58"/>
    <w:rsid w:val="00844E07"/>
    <w:rsid w:val="008461E9"/>
    <w:rsid w:val="00846288"/>
    <w:rsid w:val="008466CA"/>
    <w:rsid w:val="0084688C"/>
    <w:rsid w:val="00846F38"/>
    <w:rsid w:val="00847497"/>
    <w:rsid w:val="00847EDC"/>
    <w:rsid w:val="00851261"/>
    <w:rsid w:val="0085136E"/>
    <w:rsid w:val="00851EF2"/>
    <w:rsid w:val="00852355"/>
    <w:rsid w:val="0085272B"/>
    <w:rsid w:val="00852A20"/>
    <w:rsid w:val="00852C9D"/>
    <w:rsid w:val="0085315F"/>
    <w:rsid w:val="008532BA"/>
    <w:rsid w:val="008535FE"/>
    <w:rsid w:val="00853F6A"/>
    <w:rsid w:val="00855050"/>
    <w:rsid w:val="00855808"/>
    <w:rsid w:val="00855D58"/>
    <w:rsid w:val="00856086"/>
    <w:rsid w:val="008563DD"/>
    <w:rsid w:val="008570AA"/>
    <w:rsid w:val="00857289"/>
    <w:rsid w:val="008572BB"/>
    <w:rsid w:val="0086055C"/>
    <w:rsid w:val="00860DFA"/>
    <w:rsid w:val="008614DC"/>
    <w:rsid w:val="008621B0"/>
    <w:rsid w:val="00862552"/>
    <w:rsid w:val="00862CAD"/>
    <w:rsid w:val="0086406E"/>
    <w:rsid w:val="008640C7"/>
    <w:rsid w:val="00864B66"/>
    <w:rsid w:val="00865764"/>
    <w:rsid w:val="00865B13"/>
    <w:rsid w:val="008664FC"/>
    <w:rsid w:val="00866A51"/>
    <w:rsid w:val="00866B63"/>
    <w:rsid w:val="00866D7C"/>
    <w:rsid w:val="00866E67"/>
    <w:rsid w:val="008672C3"/>
    <w:rsid w:val="00867988"/>
    <w:rsid w:val="00867A89"/>
    <w:rsid w:val="0087089A"/>
    <w:rsid w:val="00870D87"/>
    <w:rsid w:val="00870DD4"/>
    <w:rsid w:val="0087118E"/>
    <w:rsid w:val="0087187C"/>
    <w:rsid w:val="00871B9C"/>
    <w:rsid w:val="0087257A"/>
    <w:rsid w:val="00872F55"/>
    <w:rsid w:val="00873374"/>
    <w:rsid w:val="008757C2"/>
    <w:rsid w:val="00875BAC"/>
    <w:rsid w:val="00876162"/>
    <w:rsid w:val="0087624B"/>
    <w:rsid w:val="00876843"/>
    <w:rsid w:val="00876E4A"/>
    <w:rsid w:val="00876EBA"/>
    <w:rsid w:val="00877B4B"/>
    <w:rsid w:val="00877E0B"/>
    <w:rsid w:val="00877E87"/>
    <w:rsid w:val="008800F5"/>
    <w:rsid w:val="008808C3"/>
    <w:rsid w:val="008809D8"/>
    <w:rsid w:val="008816F5"/>
    <w:rsid w:val="00881A87"/>
    <w:rsid w:val="00881C5B"/>
    <w:rsid w:val="00883FC8"/>
    <w:rsid w:val="0088401A"/>
    <w:rsid w:val="008841A3"/>
    <w:rsid w:val="00884A25"/>
    <w:rsid w:val="00885CF7"/>
    <w:rsid w:val="008862D0"/>
    <w:rsid w:val="00886823"/>
    <w:rsid w:val="0088684C"/>
    <w:rsid w:val="00886872"/>
    <w:rsid w:val="00886EC9"/>
    <w:rsid w:val="00887C9A"/>
    <w:rsid w:val="00887F1E"/>
    <w:rsid w:val="00890D4E"/>
    <w:rsid w:val="00891883"/>
    <w:rsid w:val="00891B92"/>
    <w:rsid w:val="00891C28"/>
    <w:rsid w:val="008937EC"/>
    <w:rsid w:val="0089427F"/>
    <w:rsid w:val="008942F4"/>
    <w:rsid w:val="00894C29"/>
    <w:rsid w:val="00895334"/>
    <w:rsid w:val="0089586C"/>
    <w:rsid w:val="00895E5A"/>
    <w:rsid w:val="00896A33"/>
    <w:rsid w:val="00896DD4"/>
    <w:rsid w:val="00897191"/>
    <w:rsid w:val="008A0152"/>
    <w:rsid w:val="008A05D4"/>
    <w:rsid w:val="008A072D"/>
    <w:rsid w:val="008A0731"/>
    <w:rsid w:val="008A1105"/>
    <w:rsid w:val="008A1401"/>
    <w:rsid w:val="008A1417"/>
    <w:rsid w:val="008A2381"/>
    <w:rsid w:val="008A257C"/>
    <w:rsid w:val="008A280A"/>
    <w:rsid w:val="008A2D07"/>
    <w:rsid w:val="008A2DAB"/>
    <w:rsid w:val="008A3010"/>
    <w:rsid w:val="008A30B0"/>
    <w:rsid w:val="008A3864"/>
    <w:rsid w:val="008A3A05"/>
    <w:rsid w:val="008A3E5F"/>
    <w:rsid w:val="008A4541"/>
    <w:rsid w:val="008A4C03"/>
    <w:rsid w:val="008A53FE"/>
    <w:rsid w:val="008A5721"/>
    <w:rsid w:val="008A5943"/>
    <w:rsid w:val="008A5A06"/>
    <w:rsid w:val="008A6B97"/>
    <w:rsid w:val="008B027A"/>
    <w:rsid w:val="008B04EA"/>
    <w:rsid w:val="008B0769"/>
    <w:rsid w:val="008B0CAD"/>
    <w:rsid w:val="008B1404"/>
    <w:rsid w:val="008B19E1"/>
    <w:rsid w:val="008B2892"/>
    <w:rsid w:val="008B2A9C"/>
    <w:rsid w:val="008B3A6A"/>
    <w:rsid w:val="008B4410"/>
    <w:rsid w:val="008B4846"/>
    <w:rsid w:val="008B4859"/>
    <w:rsid w:val="008B50D9"/>
    <w:rsid w:val="008B530E"/>
    <w:rsid w:val="008B5796"/>
    <w:rsid w:val="008B5932"/>
    <w:rsid w:val="008B5A37"/>
    <w:rsid w:val="008B5AE8"/>
    <w:rsid w:val="008B5CF3"/>
    <w:rsid w:val="008B5F0C"/>
    <w:rsid w:val="008B5F6E"/>
    <w:rsid w:val="008B644D"/>
    <w:rsid w:val="008B6E99"/>
    <w:rsid w:val="008C0ACE"/>
    <w:rsid w:val="008C0FCD"/>
    <w:rsid w:val="008C1168"/>
    <w:rsid w:val="008C419E"/>
    <w:rsid w:val="008C4771"/>
    <w:rsid w:val="008C49AA"/>
    <w:rsid w:val="008C5EAB"/>
    <w:rsid w:val="008C602A"/>
    <w:rsid w:val="008C62B2"/>
    <w:rsid w:val="008C635F"/>
    <w:rsid w:val="008C65AA"/>
    <w:rsid w:val="008C676F"/>
    <w:rsid w:val="008C77F9"/>
    <w:rsid w:val="008C783D"/>
    <w:rsid w:val="008D0040"/>
    <w:rsid w:val="008D04ED"/>
    <w:rsid w:val="008D14CA"/>
    <w:rsid w:val="008D2054"/>
    <w:rsid w:val="008D261A"/>
    <w:rsid w:val="008D26AD"/>
    <w:rsid w:val="008D27FB"/>
    <w:rsid w:val="008D28F6"/>
    <w:rsid w:val="008D3C98"/>
    <w:rsid w:val="008D41C3"/>
    <w:rsid w:val="008D4290"/>
    <w:rsid w:val="008D4CAA"/>
    <w:rsid w:val="008D6468"/>
    <w:rsid w:val="008D664C"/>
    <w:rsid w:val="008D67E5"/>
    <w:rsid w:val="008D6872"/>
    <w:rsid w:val="008D719C"/>
    <w:rsid w:val="008D7256"/>
    <w:rsid w:val="008D78CD"/>
    <w:rsid w:val="008D79C4"/>
    <w:rsid w:val="008D7C26"/>
    <w:rsid w:val="008E09BD"/>
    <w:rsid w:val="008E1516"/>
    <w:rsid w:val="008E1550"/>
    <w:rsid w:val="008E1574"/>
    <w:rsid w:val="008E4428"/>
    <w:rsid w:val="008E4714"/>
    <w:rsid w:val="008E52B3"/>
    <w:rsid w:val="008E580E"/>
    <w:rsid w:val="008E5A1E"/>
    <w:rsid w:val="008E6B06"/>
    <w:rsid w:val="008F08A1"/>
    <w:rsid w:val="008F0F55"/>
    <w:rsid w:val="008F10DD"/>
    <w:rsid w:val="008F1785"/>
    <w:rsid w:val="008F1C09"/>
    <w:rsid w:val="008F1FF2"/>
    <w:rsid w:val="008F2247"/>
    <w:rsid w:val="008F23C1"/>
    <w:rsid w:val="008F34BB"/>
    <w:rsid w:val="008F491A"/>
    <w:rsid w:val="008F574E"/>
    <w:rsid w:val="008F5E28"/>
    <w:rsid w:val="008F62DC"/>
    <w:rsid w:val="008F6815"/>
    <w:rsid w:val="008F6F32"/>
    <w:rsid w:val="008F7378"/>
    <w:rsid w:val="008F7E63"/>
    <w:rsid w:val="0090093E"/>
    <w:rsid w:val="00900CB9"/>
    <w:rsid w:val="009015E3"/>
    <w:rsid w:val="00902499"/>
    <w:rsid w:val="00902B31"/>
    <w:rsid w:val="009034D0"/>
    <w:rsid w:val="00903A15"/>
    <w:rsid w:val="00903E13"/>
    <w:rsid w:val="009050EA"/>
    <w:rsid w:val="009056C4"/>
    <w:rsid w:val="00905895"/>
    <w:rsid w:val="00905B15"/>
    <w:rsid w:val="00905B9F"/>
    <w:rsid w:val="00905D24"/>
    <w:rsid w:val="00905DFE"/>
    <w:rsid w:val="00906425"/>
    <w:rsid w:val="00906B29"/>
    <w:rsid w:val="009071D8"/>
    <w:rsid w:val="00910355"/>
    <w:rsid w:val="00911A7F"/>
    <w:rsid w:val="00911B43"/>
    <w:rsid w:val="00912F58"/>
    <w:rsid w:val="00912FAA"/>
    <w:rsid w:val="0091344A"/>
    <w:rsid w:val="0091404B"/>
    <w:rsid w:val="009158FE"/>
    <w:rsid w:val="00915C77"/>
    <w:rsid w:val="009168B2"/>
    <w:rsid w:val="00916BD2"/>
    <w:rsid w:val="009170E9"/>
    <w:rsid w:val="00917321"/>
    <w:rsid w:val="00917A20"/>
    <w:rsid w:val="00917D5F"/>
    <w:rsid w:val="00917DC9"/>
    <w:rsid w:val="00920B2E"/>
    <w:rsid w:val="00920E38"/>
    <w:rsid w:val="00921D8B"/>
    <w:rsid w:val="00922086"/>
    <w:rsid w:val="00922416"/>
    <w:rsid w:val="0092310B"/>
    <w:rsid w:val="00923428"/>
    <w:rsid w:val="00924E58"/>
    <w:rsid w:val="00924F52"/>
    <w:rsid w:val="009257F4"/>
    <w:rsid w:val="00925B51"/>
    <w:rsid w:val="0092647D"/>
    <w:rsid w:val="00927234"/>
    <w:rsid w:val="00933244"/>
    <w:rsid w:val="00933E0C"/>
    <w:rsid w:val="009352F4"/>
    <w:rsid w:val="00936642"/>
    <w:rsid w:val="0093708A"/>
    <w:rsid w:val="009371B4"/>
    <w:rsid w:val="00937517"/>
    <w:rsid w:val="009402E8"/>
    <w:rsid w:val="009405A9"/>
    <w:rsid w:val="00940AF5"/>
    <w:rsid w:val="009412D0"/>
    <w:rsid w:val="00941C64"/>
    <w:rsid w:val="00941E20"/>
    <w:rsid w:val="009421F3"/>
    <w:rsid w:val="009428C9"/>
    <w:rsid w:val="00942F98"/>
    <w:rsid w:val="009432E2"/>
    <w:rsid w:val="00943407"/>
    <w:rsid w:val="00943487"/>
    <w:rsid w:val="0094392E"/>
    <w:rsid w:val="00943B10"/>
    <w:rsid w:val="009445C5"/>
    <w:rsid w:val="0094501B"/>
    <w:rsid w:val="0094561E"/>
    <w:rsid w:val="009458A2"/>
    <w:rsid w:val="00946795"/>
    <w:rsid w:val="00947182"/>
    <w:rsid w:val="00947237"/>
    <w:rsid w:val="00950126"/>
    <w:rsid w:val="00950F47"/>
    <w:rsid w:val="00951C9D"/>
    <w:rsid w:val="00952277"/>
    <w:rsid w:val="00952E55"/>
    <w:rsid w:val="009531B3"/>
    <w:rsid w:val="00953630"/>
    <w:rsid w:val="00953B79"/>
    <w:rsid w:val="0095443F"/>
    <w:rsid w:val="00954BA6"/>
    <w:rsid w:val="009550C9"/>
    <w:rsid w:val="00955C16"/>
    <w:rsid w:val="0095626E"/>
    <w:rsid w:val="00957BA1"/>
    <w:rsid w:val="00960546"/>
    <w:rsid w:val="00960659"/>
    <w:rsid w:val="00960A44"/>
    <w:rsid w:val="00960AE9"/>
    <w:rsid w:val="00960D98"/>
    <w:rsid w:val="00960FE8"/>
    <w:rsid w:val="00961221"/>
    <w:rsid w:val="0096126C"/>
    <w:rsid w:val="00961FE4"/>
    <w:rsid w:val="0096202D"/>
    <w:rsid w:val="009626C7"/>
    <w:rsid w:val="00962970"/>
    <w:rsid w:val="00962A03"/>
    <w:rsid w:val="00962A8E"/>
    <w:rsid w:val="00962DCB"/>
    <w:rsid w:val="00963094"/>
    <w:rsid w:val="009637FF"/>
    <w:rsid w:val="0096401F"/>
    <w:rsid w:val="009651F2"/>
    <w:rsid w:val="0096549B"/>
    <w:rsid w:val="0096553E"/>
    <w:rsid w:val="00965E2E"/>
    <w:rsid w:val="009665FC"/>
    <w:rsid w:val="00966D56"/>
    <w:rsid w:val="00967069"/>
    <w:rsid w:val="00967348"/>
    <w:rsid w:val="00967803"/>
    <w:rsid w:val="0096784F"/>
    <w:rsid w:val="0097018B"/>
    <w:rsid w:val="009710D3"/>
    <w:rsid w:val="00972082"/>
    <w:rsid w:val="00972392"/>
    <w:rsid w:val="009725CD"/>
    <w:rsid w:val="0097288E"/>
    <w:rsid w:val="009729B7"/>
    <w:rsid w:val="0097316D"/>
    <w:rsid w:val="009735CA"/>
    <w:rsid w:val="009744F3"/>
    <w:rsid w:val="00974951"/>
    <w:rsid w:val="00974ECA"/>
    <w:rsid w:val="00974EF9"/>
    <w:rsid w:val="009750E2"/>
    <w:rsid w:val="00975669"/>
    <w:rsid w:val="00975770"/>
    <w:rsid w:val="00976124"/>
    <w:rsid w:val="009771FE"/>
    <w:rsid w:val="00977B20"/>
    <w:rsid w:val="00980492"/>
    <w:rsid w:val="00980C00"/>
    <w:rsid w:val="0098145E"/>
    <w:rsid w:val="00981FED"/>
    <w:rsid w:val="009830D6"/>
    <w:rsid w:val="00984344"/>
    <w:rsid w:val="0098450C"/>
    <w:rsid w:val="00984662"/>
    <w:rsid w:val="009848AB"/>
    <w:rsid w:val="00984C7A"/>
    <w:rsid w:val="00985582"/>
    <w:rsid w:val="009857ED"/>
    <w:rsid w:val="00986265"/>
    <w:rsid w:val="00986E85"/>
    <w:rsid w:val="00987436"/>
    <w:rsid w:val="009877F8"/>
    <w:rsid w:val="00987877"/>
    <w:rsid w:val="00987A74"/>
    <w:rsid w:val="00987E6C"/>
    <w:rsid w:val="0099027A"/>
    <w:rsid w:val="0099079D"/>
    <w:rsid w:val="00991D0B"/>
    <w:rsid w:val="00991D52"/>
    <w:rsid w:val="00991EEA"/>
    <w:rsid w:val="0099282C"/>
    <w:rsid w:val="00993C43"/>
    <w:rsid w:val="00994011"/>
    <w:rsid w:val="00995AEA"/>
    <w:rsid w:val="00995C85"/>
    <w:rsid w:val="00996B7F"/>
    <w:rsid w:val="00997245"/>
    <w:rsid w:val="00997BEE"/>
    <w:rsid w:val="00997EB5"/>
    <w:rsid w:val="009A07D9"/>
    <w:rsid w:val="009A0817"/>
    <w:rsid w:val="009A0B51"/>
    <w:rsid w:val="009A142C"/>
    <w:rsid w:val="009A14B0"/>
    <w:rsid w:val="009A2C3B"/>
    <w:rsid w:val="009A3144"/>
    <w:rsid w:val="009A3C88"/>
    <w:rsid w:val="009A3EE5"/>
    <w:rsid w:val="009A4220"/>
    <w:rsid w:val="009A4230"/>
    <w:rsid w:val="009A4E44"/>
    <w:rsid w:val="009A5CDA"/>
    <w:rsid w:val="009A7339"/>
    <w:rsid w:val="009A79FB"/>
    <w:rsid w:val="009A7C9A"/>
    <w:rsid w:val="009B00A8"/>
    <w:rsid w:val="009B0207"/>
    <w:rsid w:val="009B05C0"/>
    <w:rsid w:val="009B0EB0"/>
    <w:rsid w:val="009B0F4B"/>
    <w:rsid w:val="009B1378"/>
    <w:rsid w:val="009B170D"/>
    <w:rsid w:val="009B1EB6"/>
    <w:rsid w:val="009B2AB2"/>
    <w:rsid w:val="009B2D2D"/>
    <w:rsid w:val="009B2E28"/>
    <w:rsid w:val="009B3587"/>
    <w:rsid w:val="009B411B"/>
    <w:rsid w:val="009B43CC"/>
    <w:rsid w:val="009B511A"/>
    <w:rsid w:val="009B5825"/>
    <w:rsid w:val="009B5F47"/>
    <w:rsid w:val="009B6047"/>
    <w:rsid w:val="009B6262"/>
    <w:rsid w:val="009B6695"/>
    <w:rsid w:val="009B6822"/>
    <w:rsid w:val="009B6A9C"/>
    <w:rsid w:val="009B6AD7"/>
    <w:rsid w:val="009B7A15"/>
    <w:rsid w:val="009B7BAC"/>
    <w:rsid w:val="009C0674"/>
    <w:rsid w:val="009C0E4F"/>
    <w:rsid w:val="009C1915"/>
    <w:rsid w:val="009C1C79"/>
    <w:rsid w:val="009C1E1A"/>
    <w:rsid w:val="009C1E72"/>
    <w:rsid w:val="009C2708"/>
    <w:rsid w:val="009C42B3"/>
    <w:rsid w:val="009C47C4"/>
    <w:rsid w:val="009C48E5"/>
    <w:rsid w:val="009C4B1F"/>
    <w:rsid w:val="009C519C"/>
    <w:rsid w:val="009C5297"/>
    <w:rsid w:val="009C56EA"/>
    <w:rsid w:val="009C5777"/>
    <w:rsid w:val="009C592D"/>
    <w:rsid w:val="009C72D2"/>
    <w:rsid w:val="009C7837"/>
    <w:rsid w:val="009D003E"/>
    <w:rsid w:val="009D0CAC"/>
    <w:rsid w:val="009D1162"/>
    <w:rsid w:val="009D138E"/>
    <w:rsid w:val="009D1679"/>
    <w:rsid w:val="009D1EE2"/>
    <w:rsid w:val="009D1F01"/>
    <w:rsid w:val="009D4D39"/>
    <w:rsid w:val="009D542E"/>
    <w:rsid w:val="009D5629"/>
    <w:rsid w:val="009D5E7D"/>
    <w:rsid w:val="009D6546"/>
    <w:rsid w:val="009D713D"/>
    <w:rsid w:val="009E1003"/>
    <w:rsid w:val="009E1889"/>
    <w:rsid w:val="009E1C45"/>
    <w:rsid w:val="009E414C"/>
    <w:rsid w:val="009E4285"/>
    <w:rsid w:val="009E4774"/>
    <w:rsid w:val="009E495B"/>
    <w:rsid w:val="009E4CC1"/>
    <w:rsid w:val="009E5066"/>
    <w:rsid w:val="009E5893"/>
    <w:rsid w:val="009E67A2"/>
    <w:rsid w:val="009E7213"/>
    <w:rsid w:val="009E77EB"/>
    <w:rsid w:val="009E7877"/>
    <w:rsid w:val="009E79E8"/>
    <w:rsid w:val="009E7BA8"/>
    <w:rsid w:val="009F0035"/>
    <w:rsid w:val="009F03FF"/>
    <w:rsid w:val="009F0B24"/>
    <w:rsid w:val="009F1699"/>
    <w:rsid w:val="009F16CC"/>
    <w:rsid w:val="009F1E8B"/>
    <w:rsid w:val="009F2642"/>
    <w:rsid w:val="009F2BE7"/>
    <w:rsid w:val="009F2F3A"/>
    <w:rsid w:val="009F3306"/>
    <w:rsid w:val="009F42C8"/>
    <w:rsid w:val="009F4E91"/>
    <w:rsid w:val="009F55F6"/>
    <w:rsid w:val="009F57EC"/>
    <w:rsid w:val="009F5DB5"/>
    <w:rsid w:val="009F5E3C"/>
    <w:rsid w:val="009F6D5E"/>
    <w:rsid w:val="009F7245"/>
    <w:rsid w:val="009F7CA1"/>
    <w:rsid w:val="009F7EC3"/>
    <w:rsid w:val="00A0033A"/>
    <w:rsid w:val="00A00727"/>
    <w:rsid w:val="00A00E50"/>
    <w:rsid w:val="00A01760"/>
    <w:rsid w:val="00A01930"/>
    <w:rsid w:val="00A01C6E"/>
    <w:rsid w:val="00A01F59"/>
    <w:rsid w:val="00A02BFA"/>
    <w:rsid w:val="00A036E6"/>
    <w:rsid w:val="00A03D9F"/>
    <w:rsid w:val="00A04426"/>
    <w:rsid w:val="00A049F6"/>
    <w:rsid w:val="00A04B8A"/>
    <w:rsid w:val="00A04C89"/>
    <w:rsid w:val="00A050C8"/>
    <w:rsid w:val="00A05A77"/>
    <w:rsid w:val="00A07154"/>
    <w:rsid w:val="00A10267"/>
    <w:rsid w:val="00A10713"/>
    <w:rsid w:val="00A10726"/>
    <w:rsid w:val="00A109C1"/>
    <w:rsid w:val="00A10E68"/>
    <w:rsid w:val="00A112FB"/>
    <w:rsid w:val="00A11671"/>
    <w:rsid w:val="00A11717"/>
    <w:rsid w:val="00A117A0"/>
    <w:rsid w:val="00A123A4"/>
    <w:rsid w:val="00A123C3"/>
    <w:rsid w:val="00A12E48"/>
    <w:rsid w:val="00A13605"/>
    <w:rsid w:val="00A13845"/>
    <w:rsid w:val="00A13CD8"/>
    <w:rsid w:val="00A145CB"/>
    <w:rsid w:val="00A15172"/>
    <w:rsid w:val="00A15DA9"/>
    <w:rsid w:val="00A1602A"/>
    <w:rsid w:val="00A16B4C"/>
    <w:rsid w:val="00A17354"/>
    <w:rsid w:val="00A17B07"/>
    <w:rsid w:val="00A17ED9"/>
    <w:rsid w:val="00A17FC1"/>
    <w:rsid w:val="00A20459"/>
    <w:rsid w:val="00A21B29"/>
    <w:rsid w:val="00A21E87"/>
    <w:rsid w:val="00A221B4"/>
    <w:rsid w:val="00A228B8"/>
    <w:rsid w:val="00A23213"/>
    <w:rsid w:val="00A23720"/>
    <w:rsid w:val="00A238AD"/>
    <w:rsid w:val="00A239B4"/>
    <w:rsid w:val="00A23EF9"/>
    <w:rsid w:val="00A23FEA"/>
    <w:rsid w:val="00A2484B"/>
    <w:rsid w:val="00A2497A"/>
    <w:rsid w:val="00A24AB0"/>
    <w:rsid w:val="00A2519A"/>
    <w:rsid w:val="00A25344"/>
    <w:rsid w:val="00A25502"/>
    <w:rsid w:val="00A25A07"/>
    <w:rsid w:val="00A25CF4"/>
    <w:rsid w:val="00A25FBC"/>
    <w:rsid w:val="00A26699"/>
    <w:rsid w:val="00A26890"/>
    <w:rsid w:val="00A26EC0"/>
    <w:rsid w:val="00A27088"/>
    <w:rsid w:val="00A270D7"/>
    <w:rsid w:val="00A27274"/>
    <w:rsid w:val="00A275AA"/>
    <w:rsid w:val="00A27736"/>
    <w:rsid w:val="00A27F0E"/>
    <w:rsid w:val="00A3111F"/>
    <w:rsid w:val="00A3161F"/>
    <w:rsid w:val="00A32944"/>
    <w:rsid w:val="00A32AD8"/>
    <w:rsid w:val="00A32B42"/>
    <w:rsid w:val="00A32BFF"/>
    <w:rsid w:val="00A32D8D"/>
    <w:rsid w:val="00A330D2"/>
    <w:rsid w:val="00A33886"/>
    <w:rsid w:val="00A346F1"/>
    <w:rsid w:val="00A34985"/>
    <w:rsid w:val="00A3501E"/>
    <w:rsid w:val="00A3505F"/>
    <w:rsid w:val="00A356DD"/>
    <w:rsid w:val="00A370D5"/>
    <w:rsid w:val="00A40336"/>
    <w:rsid w:val="00A4033D"/>
    <w:rsid w:val="00A403E5"/>
    <w:rsid w:val="00A40530"/>
    <w:rsid w:val="00A4054F"/>
    <w:rsid w:val="00A4071E"/>
    <w:rsid w:val="00A4073C"/>
    <w:rsid w:val="00A40809"/>
    <w:rsid w:val="00A409ED"/>
    <w:rsid w:val="00A413A5"/>
    <w:rsid w:val="00A415AA"/>
    <w:rsid w:val="00A4186A"/>
    <w:rsid w:val="00A41D97"/>
    <w:rsid w:val="00A41E18"/>
    <w:rsid w:val="00A41F3C"/>
    <w:rsid w:val="00A42B39"/>
    <w:rsid w:val="00A43300"/>
    <w:rsid w:val="00A43818"/>
    <w:rsid w:val="00A4388F"/>
    <w:rsid w:val="00A44907"/>
    <w:rsid w:val="00A44A90"/>
    <w:rsid w:val="00A45AC6"/>
    <w:rsid w:val="00A45FC3"/>
    <w:rsid w:val="00A461FF"/>
    <w:rsid w:val="00A467C7"/>
    <w:rsid w:val="00A475C4"/>
    <w:rsid w:val="00A47A9F"/>
    <w:rsid w:val="00A47D09"/>
    <w:rsid w:val="00A5044B"/>
    <w:rsid w:val="00A50964"/>
    <w:rsid w:val="00A50C26"/>
    <w:rsid w:val="00A512E4"/>
    <w:rsid w:val="00A5134A"/>
    <w:rsid w:val="00A521E8"/>
    <w:rsid w:val="00A52825"/>
    <w:rsid w:val="00A53CD6"/>
    <w:rsid w:val="00A544D4"/>
    <w:rsid w:val="00A54D70"/>
    <w:rsid w:val="00A54DCB"/>
    <w:rsid w:val="00A551A1"/>
    <w:rsid w:val="00A555CF"/>
    <w:rsid w:val="00A5576F"/>
    <w:rsid w:val="00A55E01"/>
    <w:rsid w:val="00A562F1"/>
    <w:rsid w:val="00A56874"/>
    <w:rsid w:val="00A57CAD"/>
    <w:rsid w:val="00A57FE0"/>
    <w:rsid w:val="00A619F5"/>
    <w:rsid w:val="00A61A1B"/>
    <w:rsid w:val="00A622CC"/>
    <w:rsid w:val="00A6249C"/>
    <w:rsid w:val="00A624E3"/>
    <w:rsid w:val="00A62A7C"/>
    <w:rsid w:val="00A62DAF"/>
    <w:rsid w:val="00A631C1"/>
    <w:rsid w:val="00A64355"/>
    <w:rsid w:val="00A646B0"/>
    <w:rsid w:val="00A646DE"/>
    <w:rsid w:val="00A649C4"/>
    <w:rsid w:val="00A64D1E"/>
    <w:rsid w:val="00A64E29"/>
    <w:rsid w:val="00A65713"/>
    <w:rsid w:val="00A6588B"/>
    <w:rsid w:val="00A66669"/>
    <w:rsid w:val="00A66858"/>
    <w:rsid w:val="00A679AA"/>
    <w:rsid w:val="00A67CC9"/>
    <w:rsid w:val="00A7051D"/>
    <w:rsid w:val="00A70F11"/>
    <w:rsid w:val="00A71598"/>
    <w:rsid w:val="00A71C36"/>
    <w:rsid w:val="00A72224"/>
    <w:rsid w:val="00A736D5"/>
    <w:rsid w:val="00A73869"/>
    <w:rsid w:val="00A7410A"/>
    <w:rsid w:val="00A74E01"/>
    <w:rsid w:val="00A75499"/>
    <w:rsid w:val="00A75C32"/>
    <w:rsid w:val="00A76920"/>
    <w:rsid w:val="00A77A7F"/>
    <w:rsid w:val="00A80599"/>
    <w:rsid w:val="00A81833"/>
    <w:rsid w:val="00A81E21"/>
    <w:rsid w:val="00A82224"/>
    <w:rsid w:val="00A83022"/>
    <w:rsid w:val="00A835A5"/>
    <w:rsid w:val="00A838E7"/>
    <w:rsid w:val="00A84CD7"/>
    <w:rsid w:val="00A85DBA"/>
    <w:rsid w:val="00A86204"/>
    <w:rsid w:val="00A877B3"/>
    <w:rsid w:val="00A904F3"/>
    <w:rsid w:val="00A908E4"/>
    <w:rsid w:val="00A90B9C"/>
    <w:rsid w:val="00A90D90"/>
    <w:rsid w:val="00A90E42"/>
    <w:rsid w:val="00A90F16"/>
    <w:rsid w:val="00A918D5"/>
    <w:rsid w:val="00A91E46"/>
    <w:rsid w:val="00A920CC"/>
    <w:rsid w:val="00A94E11"/>
    <w:rsid w:val="00A96A7B"/>
    <w:rsid w:val="00A97993"/>
    <w:rsid w:val="00A97A49"/>
    <w:rsid w:val="00A97D51"/>
    <w:rsid w:val="00AA03B9"/>
    <w:rsid w:val="00AA1B8E"/>
    <w:rsid w:val="00AA27A3"/>
    <w:rsid w:val="00AA3B3B"/>
    <w:rsid w:val="00AA3D92"/>
    <w:rsid w:val="00AA46F0"/>
    <w:rsid w:val="00AA4F22"/>
    <w:rsid w:val="00AA59D5"/>
    <w:rsid w:val="00AA5F1F"/>
    <w:rsid w:val="00AA6F0D"/>
    <w:rsid w:val="00AA7353"/>
    <w:rsid w:val="00AA7C45"/>
    <w:rsid w:val="00AB04BB"/>
    <w:rsid w:val="00AB0E46"/>
    <w:rsid w:val="00AB168D"/>
    <w:rsid w:val="00AB1908"/>
    <w:rsid w:val="00AB1BD2"/>
    <w:rsid w:val="00AB1C21"/>
    <w:rsid w:val="00AB209A"/>
    <w:rsid w:val="00AB2574"/>
    <w:rsid w:val="00AB3586"/>
    <w:rsid w:val="00AB374A"/>
    <w:rsid w:val="00AB47D6"/>
    <w:rsid w:val="00AB5532"/>
    <w:rsid w:val="00AB59E5"/>
    <w:rsid w:val="00AB609C"/>
    <w:rsid w:val="00AB64D4"/>
    <w:rsid w:val="00AB6547"/>
    <w:rsid w:val="00AB6711"/>
    <w:rsid w:val="00AB6AF9"/>
    <w:rsid w:val="00AB709B"/>
    <w:rsid w:val="00AB7CC2"/>
    <w:rsid w:val="00AB7F97"/>
    <w:rsid w:val="00AC067A"/>
    <w:rsid w:val="00AC0A09"/>
    <w:rsid w:val="00AC0A26"/>
    <w:rsid w:val="00AC0BB0"/>
    <w:rsid w:val="00AC1218"/>
    <w:rsid w:val="00AC1995"/>
    <w:rsid w:val="00AC1CC0"/>
    <w:rsid w:val="00AC2646"/>
    <w:rsid w:val="00AC29BB"/>
    <w:rsid w:val="00AC2CF6"/>
    <w:rsid w:val="00AC35DE"/>
    <w:rsid w:val="00AC39A3"/>
    <w:rsid w:val="00AC3A1C"/>
    <w:rsid w:val="00AC3A70"/>
    <w:rsid w:val="00AC40FE"/>
    <w:rsid w:val="00AC4167"/>
    <w:rsid w:val="00AC4C92"/>
    <w:rsid w:val="00AC5B85"/>
    <w:rsid w:val="00AC63B1"/>
    <w:rsid w:val="00AD1513"/>
    <w:rsid w:val="00AD1784"/>
    <w:rsid w:val="00AD22B1"/>
    <w:rsid w:val="00AD2728"/>
    <w:rsid w:val="00AD2CA9"/>
    <w:rsid w:val="00AD2CB2"/>
    <w:rsid w:val="00AD30B6"/>
    <w:rsid w:val="00AD30D1"/>
    <w:rsid w:val="00AD30DC"/>
    <w:rsid w:val="00AD4428"/>
    <w:rsid w:val="00AD4F90"/>
    <w:rsid w:val="00AD5205"/>
    <w:rsid w:val="00AD659D"/>
    <w:rsid w:val="00AD6B12"/>
    <w:rsid w:val="00AD6BB1"/>
    <w:rsid w:val="00AD6E15"/>
    <w:rsid w:val="00AD7831"/>
    <w:rsid w:val="00AD7C4A"/>
    <w:rsid w:val="00AE1B0F"/>
    <w:rsid w:val="00AE2595"/>
    <w:rsid w:val="00AE289C"/>
    <w:rsid w:val="00AE439D"/>
    <w:rsid w:val="00AE6149"/>
    <w:rsid w:val="00AE74DA"/>
    <w:rsid w:val="00AE79F4"/>
    <w:rsid w:val="00AE7FE4"/>
    <w:rsid w:val="00AF002D"/>
    <w:rsid w:val="00AF0A17"/>
    <w:rsid w:val="00AF0F60"/>
    <w:rsid w:val="00AF1797"/>
    <w:rsid w:val="00AF1B22"/>
    <w:rsid w:val="00AF1D7E"/>
    <w:rsid w:val="00AF220E"/>
    <w:rsid w:val="00AF22D7"/>
    <w:rsid w:val="00AF2E03"/>
    <w:rsid w:val="00AF42A8"/>
    <w:rsid w:val="00AF4DCB"/>
    <w:rsid w:val="00AF5A99"/>
    <w:rsid w:val="00AF6761"/>
    <w:rsid w:val="00AF6D6A"/>
    <w:rsid w:val="00AF7125"/>
    <w:rsid w:val="00AF73FD"/>
    <w:rsid w:val="00B00134"/>
    <w:rsid w:val="00B039E5"/>
    <w:rsid w:val="00B05210"/>
    <w:rsid w:val="00B0540E"/>
    <w:rsid w:val="00B05BD3"/>
    <w:rsid w:val="00B1032B"/>
    <w:rsid w:val="00B10F77"/>
    <w:rsid w:val="00B11E6F"/>
    <w:rsid w:val="00B125A6"/>
    <w:rsid w:val="00B125FE"/>
    <w:rsid w:val="00B128E7"/>
    <w:rsid w:val="00B12CAB"/>
    <w:rsid w:val="00B12DA6"/>
    <w:rsid w:val="00B12ECC"/>
    <w:rsid w:val="00B130C4"/>
    <w:rsid w:val="00B14178"/>
    <w:rsid w:val="00B14560"/>
    <w:rsid w:val="00B14A91"/>
    <w:rsid w:val="00B14C11"/>
    <w:rsid w:val="00B1545A"/>
    <w:rsid w:val="00B15D1C"/>
    <w:rsid w:val="00B16332"/>
    <w:rsid w:val="00B1640C"/>
    <w:rsid w:val="00B164CD"/>
    <w:rsid w:val="00B16D61"/>
    <w:rsid w:val="00B170A1"/>
    <w:rsid w:val="00B17F0E"/>
    <w:rsid w:val="00B201BB"/>
    <w:rsid w:val="00B20502"/>
    <w:rsid w:val="00B21120"/>
    <w:rsid w:val="00B220CB"/>
    <w:rsid w:val="00B2269D"/>
    <w:rsid w:val="00B228B1"/>
    <w:rsid w:val="00B22AC7"/>
    <w:rsid w:val="00B22ACA"/>
    <w:rsid w:val="00B22E08"/>
    <w:rsid w:val="00B23011"/>
    <w:rsid w:val="00B234CC"/>
    <w:rsid w:val="00B235E6"/>
    <w:rsid w:val="00B239DA"/>
    <w:rsid w:val="00B24664"/>
    <w:rsid w:val="00B24F6F"/>
    <w:rsid w:val="00B25BF4"/>
    <w:rsid w:val="00B25D2E"/>
    <w:rsid w:val="00B26735"/>
    <w:rsid w:val="00B26FE6"/>
    <w:rsid w:val="00B2724B"/>
    <w:rsid w:val="00B27E50"/>
    <w:rsid w:val="00B27EF9"/>
    <w:rsid w:val="00B302F9"/>
    <w:rsid w:val="00B3047E"/>
    <w:rsid w:val="00B3088B"/>
    <w:rsid w:val="00B30AD2"/>
    <w:rsid w:val="00B30F12"/>
    <w:rsid w:val="00B310F5"/>
    <w:rsid w:val="00B31AE8"/>
    <w:rsid w:val="00B31D8D"/>
    <w:rsid w:val="00B31EA0"/>
    <w:rsid w:val="00B328C1"/>
    <w:rsid w:val="00B328D1"/>
    <w:rsid w:val="00B33E78"/>
    <w:rsid w:val="00B33EAC"/>
    <w:rsid w:val="00B34226"/>
    <w:rsid w:val="00B343EC"/>
    <w:rsid w:val="00B3479E"/>
    <w:rsid w:val="00B34E7E"/>
    <w:rsid w:val="00B355E1"/>
    <w:rsid w:val="00B35F9E"/>
    <w:rsid w:val="00B36FA4"/>
    <w:rsid w:val="00B37096"/>
    <w:rsid w:val="00B374A1"/>
    <w:rsid w:val="00B37FF8"/>
    <w:rsid w:val="00B40727"/>
    <w:rsid w:val="00B40B11"/>
    <w:rsid w:val="00B41CCB"/>
    <w:rsid w:val="00B42019"/>
    <w:rsid w:val="00B4295A"/>
    <w:rsid w:val="00B432BF"/>
    <w:rsid w:val="00B434EE"/>
    <w:rsid w:val="00B43E55"/>
    <w:rsid w:val="00B43F76"/>
    <w:rsid w:val="00B46401"/>
    <w:rsid w:val="00B46B0A"/>
    <w:rsid w:val="00B474E4"/>
    <w:rsid w:val="00B476FD"/>
    <w:rsid w:val="00B47B36"/>
    <w:rsid w:val="00B47C2F"/>
    <w:rsid w:val="00B47C8E"/>
    <w:rsid w:val="00B50510"/>
    <w:rsid w:val="00B522B9"/>
    <w:rsid w:val="00B52D5F"/>
    <w:rsid w:val="00B53223"/>
    <w:rsid w:val="00B53513"/>
    <w:rsid w:val="00B535C3"/>
    <w:rsid w:val="00B53802"/>
    <w:rsid w:val="00B542DE"/>
    <w:rsid w:val="00B54A50"/>
    <w:rsid w:val="00B5552E"/>
    <w:rsid w:val="00B56EBA"/>
    <w:rsid w:val="00B57566"/>
    <w:rsid w:val="00B57CBF"/>
    <w:rsid w:val="00B57CCE"/>
    <w:rsid w:val="00B604D0"/>
    <w:rsid w:val="00B614FC"/>
    <w:rsid w:val="00B61FC4"/>
    <w:rsid w:val="00B62215"/>
    <w:rsid w:val="00B62239"/>
    <w:rsid w:val="00B625C4"/>
    <w:rsid w:val="00B6266D"/>
    <w:rsid w:val="00B6308D"/>
    <w:rsid w:val="00B634C9"/>
    <w:rsid w:val="00B63662"/>
    <w:rsid w:val="00B638B8"/>
    <w:rsid w:val="00B6394F"/>
    <w:rsid w:val="00B63955"/>
    <w:rsid w:val="00B64250"/>
    <w:rsid w:val="00B64532"/>
    <w:rsid w:val="00B6469B"/>
    <w:rsid w:val="00B65299"/>
    <w:rsid w:val="00B65527"/>
    <w:rsid w:val="00B6629A"/>
    <w:rsid w:val="00B6685D"/>
    <w:rsid w:val="00B66D71"/>
    <w:rsid w:val="00B67EDA"/>
    <w:rsid w:val="00B703B8"/>
    <w:rsid w:val="00B706C8"/>
    <w:rsid w:val="00B7085E"/>
    <w:rsid w:val="00B72D38"/>
    <w:rsid w:val="00B72E67"/>
    <w:rsid w:val="00B73F2A"/>
    <w:rsid w:val="00B746D7"/>
    <w:rsid w:val="00B75B7E"/>
    <w:rsid w:val="00B76653"/>
    <w:rsid w:val="00B774D5"/>
    <w:rsid w:val="00B77B8C"/>
    <w:rsid w:val="00B77E76"/>
    <w:rsid w:val="00B80255"/>
    <w:rsid w:val="00B811C4"/>
    <w:rsid w:val="00B81971"/>
    <w:rsid w:val="00B825F9"/>
    <w:rsid w:val="00B828BC"/>
    <w:rsid w:val="00B83B17"/>
    <w:rsid w:val="00B84109"/>
    <w:rsid w:val="00B84955"/>
    <w:rsid w:val="00B84A7A"/>
    <w:rsid w:val="00B84E3B"/>
    <w:rsid w:val="00B8512C"/>
    <w:rsid w:val="00B85500"/>
    <w:rsid w:val="00B85806"/>
    <w:rsid w:val="00B85A5D"/>
    <w:rsid w:val="00B863B0"/>
    <w:rsid w:val="00B86A55"/>
    <w:rsid w:val="00B87058"/>
    <w:rsid w:val="00B87330"/>
    <w:rsid w:val="00B87C8A"/>
    <w:rsid w:val="00B87F94"/>
    <w:rsid w:val="00B90BFE"/>
    <w:rsid w:val="00B91BB1"/>
    <w:rsid w:val="00B91DB2"/>
    <w:rsid w:val="00B92214"/>
    <w:rsid w:val="00B925AD"/>
    <w:rsid w:val="00B92E93"/>
    <w:rsid w:val="00B933BE"/>
    <w:rsid w:val="00B93A10"/>
    <w:rsid w:val="00B93FD0"/>
    <w:rsid w:val="00B940FD"/>
    <w:rsid w:val="00B94BE1"/>
    <w:rsid w:val="00B9531A"/>
    <w:rsid w:val="00B9570E"/>
    <w:rsid w:val="00B95974"/>
    <w:rsid w:val="00B95AA1"/>
    <w:rsid w:val="00B95E3E"/>
    <w:rsid w:val="00B964C7"/>
    <w:rsid w:val="00B96532"/>
    <w:rsid w:val="00B96E17"/>
    <w:rsid w:val="00B97DB1"/>
    <w:rsid w:val="00BA01FB"/>
    <w:rsid w:val="00BA08BF"/>
    <w:rsid w:val="00BA0A52"/>
    <w:rsid w:val="00BA1223"/>
    <w:rsid w:val="00BA196E"/>
    <w:rsid w:val="00BA2A0F"/>
    <w:rsid w:val="00BA35B7"/>
    <w:rsid w:val="00BA3AAE"/>
    <w:rsid w:val="00BA4074"/>
    <w:rsid w:val="00BA5829"/>
    <w:rsid w:val="00BA60C3"/>
    <w:rsid w:val="00BA66DD"/>
    <w:rsid w:val="00BA6C80"/>
    <w:rsid w:val="00BA6EEB"/>
    <w:rsid w:val="00BA75F7"/>
    <w:rsid w:val="00BA7B73"/>
    <w:rsid w:val="00BB0169"/>
    <w:rsid w:val="00BB060E"/>
    <w:rsid w:val="00BB0D63"/>
    <w:rsid w:val="00BB0D8C"/>
    <w:rsid w:val="00BB105E"/>
    <w:rsid w:val="00BB1BE0"/>
    <w:rsid w:val="00BB27B5"/>
    <w:rsid w:val="00BB2804"/>
    <w:rsid w:val="00BB2FEC"/>
    <w:rsid w:val="00BB39F0"/>
    <w:rsid w:val="00BB45A6"/>
    <w:rsid w:val="00BB4FBD"/>
    <w:rsid w:val="00BB5115"/>
    <w:rsid w:val="00BB56F1"/>
    <w:rsid w:val="00BB6C3B"/>
    <w:rsid w:val="00BB6CA0"/>
    <w:rsid w:val="00BB7DD2"/>
    <w:rsid w:val="00BC1097"/>
    <w:rsid w:val="00BC10B0"/>
    <w:rsid w:val="00BC1703"/>
    <w:rsid w:val="00BC1FC2"/>
    <w:rsid w:val="00BC1FFC"/>
    <w:rsid w:val="00BC2770"/>
    <w:rsid w:val="00BC278C"/>
    <w:rsid w:val="00BC2946"/>
    <w:rsid w:val="00BC3941"/>
    <w:rsid w:val="00BC4F34"/>
    <w:rsid w:val="00BC53EC"/>
    <w:rsid w:val="00BC57F1"/>
    <w:rsid w:val="00BC5F18"/>
    <w:rsid w:val="00BC613C"/>
    <w:rsid w:val="00BC64C8"/>
    <w:rsid w:val="00BC64FA"/>
    <w:rsid w:val="00BC679A"/>
    <w:rsid w:val="00BC6866"/>
    <w:rsid w:val="00BC6B40"/>
    <w:rsid w:val="00BC7E69"/>
    <w:rsid w:val="00BD0330"/>
    <w:rsid w:val="00BD2532"/>
    <w:rsid w:val="00BD28D0"/>
    <w:rsid w:val="00BD3537"/>
    <w:rsid w:val="00BD42E7"/>
    <w:rsid w:val="00BD451D"/>
    <w:rsid w:val="00BD4B23"/>
    <w:rsid w:val="00BD4C4B"/>
    <w:rsid w:val="00BD4DE0"/>
    <w:rsid w:val="00BD4FC2"/>
    <w:rsid w:val="00BD6C0C"/>
    <w:rsid w:val="00BD700A"/>
    <w:rsid w:val="00BE0773"/>
    <w:rsid w:val="00BE078A"/>
    <w:rsid w:val="00BE0B79"/>
    <w:rsid w:val="00BE0CF3"/>
    <w:rsid w:val="00BE22AA"/>
    <w:rsid w:val="00BE23DF"/>
    <w:rsid w:val="00BE2807"/>
    <w:rsid w:val="00BE303C"/>
    <w:rsid w:val="00BE31FA"/>
    <w:rsid w:val="00BE329E"/>
    <w:rsid w:val="00BE3385"/>
    <w:rsid w:val="00BE34AA"/>
    <w:rsid w:val="00BE3F30"/>
    <w:rsid w:val="00BE438C"/>
    <w:rsid w:val="00BE50D7"/>
    <w:rsid w:val="00BE584F"/>
    <w:rsid w:val="00BE5B69"/>
    <w:rsid w:val="00BE6562"/>
    <w:rsid w:val="00BE7372"/>
    <w:rsid w:val="00BE7CDE"/>
    <w:rsid w:val="00BE7E33"/>
    <w:rsid w:val="00BF005B"/>
    <w:rsid w:val="00BF0C17"/>
    <w:rsid w:val="00BF0F99"/>
    <w:rsid w:val="00BF1330"/>
    <w:rsid w:val="00BF1631"/>
    <w:rsid w:val="00BF1769"/>
    <w:rsid w:val="00BF181E"/>
    <w:rsid w:val="00BF185D"/>
    <w:rsid w:val="00BF1C4B"/>
    <w:rsid w:val="00BF2485"/>
    <w:rsid w:val="00BF25E4"/>
    <w:rsid w:val="00BF27DC"/>
    <w:rsid w:val="00BF28E7"/>
    <w:rsid w:val="00BF2AB7"/>
    <w:rsid w:val="00BF2D01"/>
    <w:rsid w:val="00BF30AA"/>
    <w:rsid w:val="00BF3B4A"/>
    <w:rsid w:val="00BF3B4D"/>
    <w:rsid w:val="00BF3BD5"/>
    <w:rsid w:val="00BF3CF4"/>
    <w:rsid w:val="00BF42F7"/>
    <w:rsid w:val="00BF45EE"/>
    <w:rsid w:val="00BF4E93"/>
    <w:rsid w:val="00BF5945"/>
    <w:rsid w:val="00BF5D52"/>
    <w:rsid w:val="00BF731B"/>
    <w:rsid w:val="00BF749D"/>
    <w:rsid w:val="00C00239"/>
    <w:rsid w:val="00C00A78"/>
    <w:rsid w:val="00C00BFC"/>
    <w:rsid w:val="00C0136A"/>
    <w:rsid w:val="00C01CC7"/>
    <w:rsid w:val="00C01FBF"/>
    <w:rsid w:val="00C02072"/>
    <w:rsid w:val="00C0269D"/>
    <w:rsid w:val="00C0290A"/>
    <w:rsid w:val="00C03098"/>
    <w:rsid w:val="00C039EC"/>
    <w:rsid w:val="00C041C7"/>
    <w:rsid w:val="00C051DC"/>
    <w:rsid w:val="00C06163"/>
    <w:rsid w:val="00C0625C"/>
    <w:rsid w:val="00C079FF"/>
    <w:rsid w:val="00C103D5"/>
    <w:rsid w:val="00C1060D"/>
    <w:rsid w:val="00C1080E"/>
    <w:rsid w:val="00C10AF8"/>
    <w:rsid w:val="00C11E22"/>
    <w:rsid w:val="00C12085"/>
    <w:rsid w:val="00C12621"/>
    <w:rsid w:val="00C12771"/>
    <w:rsid w:val="00C1292D"/>
    <w:rsid w:val="00C12CED"/>
    <w:rsid w:val="00C1355E"/>
    <w:rsid w:val="00C137D9"/>
    <w:rsid w:val="00C140C6"/>
    <w:rsid w:val="00C14B52"/>
    <w:rsid w:val="00C14E54"/>
    <w:rsid w:val="00C15E41"/>
    <w:rsid w:val="00C16175"/>
    <w:rsid w:val="00C16364"/>
    <w:rsid w:val="00C163C5"/>
    <w:rsid w:val="00C16D1B"/>
    <w:rsid w:val="00C16E2A"/>
    <w:rsid w:val="00C17BB6"/>
    <w:rsid w:val="00C2024F"/>
    <w:rsid w:val="00C20B85"/>
    <w:rsid w:val="00C2132E"/>
    <w:rsid w:val="00C2134D"/>
    <w:rsid w:val="00C21F96"/>
    <w:rsid w:val="00C225C8"/>
    <w:rsid w:val="00C22B63"/>
    <w:rsid w:val="00C23187"/>
    <w:rsid w:val="00C239DA"/>
    <w:rsid w:val="00C23D94"/>
    <w:rsid w:val="00C23F38"/>
    <w:rsid w:val="00C2472A"/>
    <w:rsid w:val="00C2588C"/>
    <w:rsid w:val="00C2660C"/>
    <w:rsid w:val="00C26DE3"/>
    <w:rsid w:val="00C26F00"/>
    <w:rsid w:val="00C3066C"/>
    <w:rsid w:val="00C308A2"/>
    <w:rsid w:val="00C310DA"/>
    <w:rsid w:val="00C312A1"/>
    <w:rsid w:val="00C318CE"/>
    <w:rsid w:val="00C31916"/>
    <w:rsid w:val="00C32730"/>
    <w:rsid w:val="00C342B2"/>
    <w:rsid w:val="00C343A7"/>
    <w:rsid w:val="00C34530"/>
    <w:rsid w:val="00C361FF"/>
    <w:rsid w:val="00C36326"/>
    <w:rsid w:val="00C364CA"/>
    <w:rsid w:val="00C36C56"/>
    <w:rsid w:val="00C36D69"/>
    <w:rsid w:val="00C371B4"/>
    <w:rsid w:val="00C3774E"/>
    <w:rsid w:val="00C37C3A"/>
    <w:rsid w:val="00C402DD"/>
    <w:rsid w:val="00C40B77"/>
    <w:rsid w:val="00C4130A"/>
    <w:rsid w:val="00C4143F"/>
    <w:rsid w:val="00C414D9"/>
    <w:rsid w:val="00C41AB5"/>
    <w:rsid w:val="00C42049"/>
    <w:rsid w:val="00C42C69"/>
    <w:rsid w:val="00C439BE"/>
    <w:rsid w:val="00C4423A"/>
    <w:rsid w:val="00C445F8"/>
    <w:rsid w:val="00C44B4C"/>
    <w:rsid w:val="00C466C7"/>
    <w:rsid w:val="00C466CF"/>
    <w:rsid w:val="00C47058"/>
    <w:rsid w:val="00C47128"/>
    <w:rsid w:val="00C4780C"/>
    <w:rsid w:val="00C479EF"/>
    <w:rsid w:val="00C47E6C"/>
    <w:rsid w:val="00C5023C"/>
    <w:rsid w:val="00C508BC"/>
    <w:rsid w:val="00C50A7F"/>
    <w:rsid w:val="00C51799"/>
    <w:rsid w:val="00C5221F"/>
    <w:rsid w:val="00C532C5"/>
    <w:rsid w:val="00C5362F"/>
    <w:rsid w:val="00C53EE7"/>
    <w:rsid w:val="00C54886"/>
    <w:rsid w:val="00C54E1F"/>
    <w:rsid w:val="00C5506D"/>
    <w:rsid w:val="00C55679"/>
    <w:rsid w:val="00C55E13"/>
    <w:rsid w:val="00C560F5"/>
    <w:rsid w:val="00C56884"/>
    <w:rsid w:val="00C568AE"/>
    <w:rsid w:val="00C56B3C"/>
    <w:rsid w:val="00C57A9B"/>
    <w:rsid w:val="00C57DD4"/>
    <w:rsid w:val="00C57F62"/>
    <w:rsid w:val="00C610B7"/>
    <w:rsid w:val="00C61573"/>
    <w:rsid w:val="00C615BE"/>
    <w:rsid w:val="00C62E43"/>
    <w:rsid w:val="00C62F74"/>
    <w:rsid w:val="00C6309C"/>
    <w:rsid w:val="00C63E97"/>
    <w:rsid w:val="00C64946"/>
    <w:rsid w:val="00C64D8B"/>
    <w:rsid w:val="00C64DE9"/>
    <w:rsid w:val="00C656BE"/>
    <w:rsid w:val="00C659A5"/>
    <w:rsid w:val="00C66382"/>
    <w:rsid w:val="00C67084"/>
    <w:rsid w:val="00C672B3"/>
    <w:rsid w:val="00C67397"/>
    <w:rsid w:val="00C6772D"/>
    <w:rsid w:val="00C67A93"/>
    <w:rsid w:val="00C67D2F"/>
    <w:rsid w:val="00C7158F"/>
    <w:rsid w:val="00C7247F"/>
    <w:rsid w:val="00C7271B"/>
    <w:rsid w:val="00C7300C"/>
    <w:rsid w:val="00C7435A"/>
    <w:rsid w:val="00C7460C"/>
    <w:rsid w:val="00C747E2"/>
    <w:rsid w:val="00C74D8E"/>
    <w:rsid w:val="00C7505A"/>
    <w:rsid w:val="00C7505B"/>
    <w:rsid w:val="00C7515C"/>
    <w:rsid w:val="00C7556D"/>
    <w:rsid w:val="00C7585F"/>
    <w:rsid w:val="00C75FB7"/>
    <w:rsid w:val="00C772D5"/>
    <w:rsid w:val="00C77DD7"/>
    <w:rsid w:val="00C80F83"/>
    <w:rsid w:val="00C817DE"/>
    <w:rsid w:val="00C81E3C"/>
    <w:rsid w:val="00C82F20"/>
    <w:rsid w:val="00C832E2"/>
    <w:rsid w:val="00C8348A"/>
    <w:rsid w:val="00C84005"/>
    <w:rsid w:val="00C84CC7"/>
    <w:rsid w:val="00C84FE9"/>
    <w:rsid w:val="00C8580E"/>
    <w:rsid w:val="00C85893"/>
    <w:rsid w:val="00C85B7B"/>
    <w:rsid w:val="00C86E46"/>
    <w:rsid w:val="00C87039"/>
    <w:rsid w:val="00C873B2"/>
    <w:rsid w:val="00C874A1"/>
    <w:rsid w:val="00C8753A"/>
    <w:rsid w:val="00C8778E"/>
    <w:rsid w:val="00C90065"/>
    <w:rsid w:val="00C900EA"/>
    <w:rsid w:val="00C90366"/>
    <w:rsid w:val="00C90DEF"/>
    <w:rsid w:val="00C90F2D"/>
    <w:rsid w:val="00C918CE"/>
    <w:rsid w:val="00C92159"/>
    <w:rsid w:val="00C924B4"/>
    <w:rsid w:val="00C92883"/>
    <w:rsid w:val="00C92B95"/>
    <w:rsid w:val="00C937CA"/>
    <w:rsid w:val="00C939B2"/>
    <w:rsid w:val="00C94823"/>
    <w:rsid w:val="00C9497F"/>
    <w:rsid w:val="00C94AE4"/>
    <w:rsid w:val="00C94EFA"/>
    <w:rsid w:val="00C96F38"/>
    <w:rsid w:val="00C97487"/>
    <w:rsid w:val="00C976EC"/>
    <w:rsid w:val="00C979C3"/>
    <w:rsid w:val="00C97C34"/>
    <w:rsid w:val="00CA05A2"/>
    <w:rsid w:val="00CA097F"/>
    <w:rsid w:val="00CA0A96"/>
    <w:rsid w:val="00CA0C4A"/>
    <w:rsid w:val="00CA0F9A"/>
    <w:rsid w:val="00CA0FCA"/>
    <w:rsid w:val="00CA1432"/>
    <w:rsid w:val="00CA1B59"/>
    <w:rsid w:val="00CA2E75"/>
    <w:rsid w:val="00CA30DD"/>
    <w:rsid w:val="00CA36E2"/>
    <w:rsid w:val="00CA3E01"/>
    <w:rsid w:val="00CA3E19"/>
    <w:rsid w:val="00CA40A5"/>
    <w:rsid w:val="00CA445D"/>
    <w:rsid w:val="00CA45D1"/>
    <w:rsid w:val="00CA48A5"/>
    <w:rsid w:val="00CA5767"/>
    <w:rsid w:val="00CA5DA9"/>
    <w:rsid w:val="00CA6E88"/>
    <w:rsid w:val="00CA7062"/>
    <w:rsid w:val="00CB0B44"/>
    <w:rsid w:val="00CB0DF8"/>
    <w:rsid w:val="00CB1D9B"/>
    <w:rsid w:val="00CB224E"/>
    <w:rsid w:val="00CB3544"/>
    <w:rsid w:val="00CB3D70"/>
    <w:rsid w:val="00CB4C75"/>
    <w:rsid w:val="00CB5B49"/>
    <w:rsid w:val="00CB5F56"/>
    <w:rsid w:val="00CB685F"/>
    <w:rsid w:val="00CB6B9E"/>
    <w:rsid w:val="00CB7A60"/>
    <w:rsid w:val="00CB7ACE"/>
    <w:rsid w:val="00CB7E80"/>
    <w:rsid w:val="00CB7F83"/>
    <w:rsid w:val="00CC010D"/>
    <w:rsid w:val="00CC0933"/>
    <w:rsid w:val="00CC0941"/>
    <w:rsid w:val="00CC0BFE"/>
    <w:rsid w:val="00CC20F5"/>
    <w:rsid w:val="00CC223C"/>
    <w:rsid w:val="00CC2774"/>
    <w:rsid w:val="00CC28FC"/>
    <w:rsid w:val="00CC2D60"/>
    <w:rsid w:val="00CC3622"/>
    <w:rsid w:val="00CC44BD"/>
    <w:rsid w:val="00CC4ACD"/>
    <w:rsid w:val="00CC515D"/>
    <w:rsid w:val="00CC5754"/>
    <w:rsid w:val="00CC5B04"/>
    <w:rsid w:val="00CC5E11"/>
    <w:rsid w:val="00CC5FDA"/>
    <w:rsid w:val="00CC615D"/>
    <w:rsid w:val="00CC6516"/>
    <w:rsid w:val="00CC6A45"/>
    <w:rsid w:val="00CC72B3"/>
    <w:rsid w:val="00CC7332"/>
    <w:rsid w:val="00CC7EE4"/>
    <w:rsid w:val="00CD0693"/>
    <w:rsid w:val="00CD0733"/>
    <w:rsid w:val="00CD0DCF"/>
    <w:rsid w:val="00CD0EAF"/>
    <w:rsid w:val="00CD1205"/>
    <w:rsid w:val="00CD174F"/>
    <w:rsid w:val="00CD1D26"/>
    <w:rsid w:val="00CD2654"/>
    <w:rsid w:val="00CD29A7"/>
    <w:rsid w:val="00CD2AFC"/>
    <w:rsid w:val="00CD31D4"/>
    <w:rsid w:val="00CD3ACC"/>
    <w:rsid w:val="00CD4009"/>
    <w:rsid w:val="00CD4071"/>
    <w:rsid w:val="00CD413F"/>
    <w:rsid w:val="00CD4245"/>
    <w:rsid w:val="00CD4C89"/>
    <w:rsid w:val="00CD5510"/>
    <w:rsid w:val="00CD5B72"/>
    <w:rsid w:val="00CD695B"/>
    <w:rsid w:val="00CD6E87"/>
    <w:rsid w:val="00CD7503"/>
    <w:rsid w:val="00CE019C"/>
    <w:rsid w:val="00CE037B"/>
    <w:rsid w:val="00CE19AD"/>
    <w:rsid w:val="00CE1A8B"/>
    <w:rsid w:val="00CE2B86"/>
    <w:rsid w:val="00CE2BD3"/>
    <w:rsid w:val="00CE2CCC"/>
    <w:rsid w:val="00CE3DDA"/>
    <w:rsid w:val="00CE42B8"/>
    <w:rsid w:val="00CE4593"/>
    <w:rsid w:val="00CE5BBF"/>
    <w:rsid w:val="00CE6116"/>
    <w:rsid w:val="00CE64AC"/>
    <w:rsid w:val="00CE69DC"/>
    <w:rsid w:val="00CF0051"/>
    <w:rsid w:val="00CF0620"/>
    <w:rsid w:val="00CF076A"/>
    <w:rsid w:val="00CF0A13"/>
    <w:rsid w:val="00CF1648"/>
    <w:rsid w:val="00CF18A8"/>
    <w:rsid w:val="00CF1B4D"/>
    <w:rsid w:val="00CF205D"/>
    <w:rsid w:val="00CF25ED"/>
    <w:rsid w:val="00CF276A"/>
    <w:rsid w:val="00CF2A76"/>
    <w:rsid w:val="00CF2C52"/>
    <w:rsid w:val="00CF3E30"/>
    <w:rsid w:val="00CF435F"/>
    <w:rsid w:val="00CF50D9"/>
    <w:rsid w:val="00CF5552"/>
    <w:rsid w:val="00CF5CDF"/>
    <w:rsid w:val="00CF5ED7"/>
    <w:rsid w:val="00CF61E5"/>
    <w:rsid w:val="00CF6E60"/>
    <w:rsid w:val="00CF726E"/>
    <w:rsid w:val="00CF75B8"/>
    <w:rsid w:val="00CF7730"/>
    <w:rsid w:val="00CF7A26"/>
    <w:rsid w:val="00CF7C62"/>
    <w:rsid w:val="00CF7CB4"/>
    <w:rsid w:val="00D0033F"/>
    <w:rsid w:val="00D00689"/>
    <w:rsid w:val="00D00F74"/>
    <w:rsid w:val="00D01362"/>
    <w:rsid w:val="00D01847"/>
    <w:rsid w:val="00D022FB"/>
    <w:rsid w:val="00D02770"/>
    <w:rsid w:val="00D02CF5"/>
    <w:rsid w:val="00D03984"/>
    <w:rsid w:val="00D04155"/>
    <w:rsid w:val="00D04AE6"/>
    <w:rsid w:val="00D0579F"/>
    <w:rsid w:val="00D057B7"/>
    <w:rsid w:val="00D05C6C"/>
    <w:rsid w:val="00D05D61"/>
    <w:rsid w:val="00D05F89"/>
    <w:rsid w:val="00D066B1"/>
    <w:rsid w:val="00D06BD4"/>
    <w:rsid w:val="00D1123B"/>
    <w:rsid w:val="00D1162F"/>
    <w:rsid w:val="00D119FB"/>
    <w:rsid w:val="00D11D40"/>
    <w:rsid w:val="00D1294B"/>
    <w:rsid w:val="00D13135"/>
    <w:rsid w:val="00D137A6"/>
    <w:rsid w:val="00D13CB5"/>
    <w:rsid w:val="00D142B0"/>
    <w:rsid w:val="00D1442D"/>
    <w:rsid w:val="00D145B0"/>
    <w:rsid w:val="00D1503F"/>
    <w:rsid w:val="00D150AD"/>
    <w:rsid w:val="00D15AA9"/>
    <w:rsid w:val="00D15BCD"/>
    <w:rsid w:val="00D16403"/>
    <w:rsid w:val="00D16AD1"/>
    <w:rsid w:val="00D16C2B"/>
    <w:rsid w:val="00D16DFA"/>
    <w:rsid w:val="00D173F1"/>
    <w:rsid w:val="00D2014D"/>
    <w:rsid w:val="00D209BB"/>
    <w:rsid w:val="00D21178"/>
    <w:rsid w:val="00D214EB"/>
    <w:rsid w:val="00D216DB"/>
    <w:rsid w:val="00D21C03"/>
    <w:rsid w:val="00D21D34"/>
    <w:rsid w:val="00D22287"/>
    <w:rsid w:val="00D22937"/>
    <w:rsid w:val="00D22A8C"/>
    <w:rsid w:val="00D22CA0"/>
    <w:rsid w:val="00D22CFF"/>
    <w:rsid w:val="00D23164"/>
    <w:rsid w:val="00D23567"/>
    <w:rsid w:val="00D258F0"/>
    <w:rsid w:val="00D259D8"/>
    <w:rsid w:val="00D25A19"/>
    <w:rsid w:val="00D25FB1"/>
    <w:rsid w:val="00D262BE"/>
    <w:rsid w:val="00D26A10"/>
    <w:rsid w:val="00D279C7"/>
    <w:rsid w:val="00D30142"/>
    <w:rsid w:val="00D305C0"/>
    <w:rsid w:val="00D3073D"/>
    <w:rsid w:val="00D3163A"/>
    <w:rsid w:val="00D31803"/>
    <w:rsid w:val="00D3186F"/>
    <w:rsid w:val="00D3191D"/>
    <w:rsid w:val="00D31B69"/>
    <w:rsid w:val="00D323EB"/>
    <w:rsid w:val="00D3366B"/>
    <w:rsid w:val="00D33797"/>
    <w:rsid w:val="00D33F8E"/>
    <w:rsid w:val="00D350C8"/>
    <w:rsid w:val="00D3645D"/>
    <w:rsid w:val="00D368F5"/>
    <w:rsid w:val="00D368FF"/>
    <w:rsid w:val="00D36C63"/>
    <w:rsid w:val="00D372ED"/>
    <w:rsid w:val="00D40037"/>
    <w:rsid w:val="00D40AD5"/>
    <w:rsid w:val="00D40CA1"/>
    <w:rsid w:val="00D40D43"/>
    <w:rsid w:val="00D4104D"/>
    <w:rsid w:val="00D4213D"/>
    <w:rsid w:val="00D4214C"/>
    <w:rsid w:val="00D42E66"/>
    <w:rsid w:val="00D42F62"/>
    <w:rsid w:val="00D436D6"/>
    <w:rsid w:val="00D43732"/>
    <w:rsid w:val="00D43B8E"/>
    <w:rsid w:val="00D43E14"/>
    <w:rsid w:val="00D44067"/>
    <w:rsid w:val="00D44A8D"/>
    <w:rsid w:val="00D44CF4"/>
    <w:rsid w:val="00D45077"/>
    <w:rsid w:val="00D460F9"/>
    <w:rsid w:val="00D46658"/>
    <w:rsid w:val="00D476C3"/>
    <w:rsid w:val="00D47C2F"/>
    <w:rsid w:val="00D47F27"/>
    <w:rsid w:val="00D51353"/>
    <w:rsid w:val="00D51475"/>
    <w:rsid w:val="00D517AA"/>
    <w:rsid w:val="00D5182F"/>
    <w:rsid w:val="00D519D7"/>
    <w:rsid w:val="00D51DC6"/>
    <w:rsid w:val="00D5248D"/>
    <w:rsid w:val="00D52850"/>
    <w:rsid w:val="00D53AB3"/>
    <w:rsid w:val="00D547A5"/>
    <w:rsid w:val="00D54C35"/>
    <w:rsid w:val="00D54F49"/>
    <w:rsid w:val="00D54FD0"/>
    <w:rsid w:val="00D551D1"/>
    <w:rsid w:val="00D5539D"/>
    <w:rsid w:val="00D554E8"/>
    <w:rsid w:val="00D56B97"/>
    <w:rsid w:val="00D57430"/>
    <w:rsid w:val="00D577D2"/>
    <w:rsid w:val="00D57B3C"/>
    <w:rsid w:val="00D57BF3"/>
    <w:rsid w:val="00D61B0C"/>
    <w:rsid w:val="00D62108"/>
    <w:rsid w:val="00D622BF"/>
    <w:rsid w:val="00D6466D"/>
    <w:rsid w:val="00D65713"/>
    <w:rsid w:val="00D666F6"/>
    <w:rsid w:val="00D667B3"/>
    <w:rsid w:val="00D66A37"/>
    <w:rsid w:val="00D66D47"/>
    <w:rsid w:val="00D66FAE"/>
    <w:rsid w:val="00D6780C"/>
    <w:rsid w:val="00D679AA"/>
    <w:rsid w:val="00D701F6"/>
    <w:rsid w:val="00D7064B"/>
    <w:rsid w:val="00D7093B"/>
    <w:rsid w:val="00D71009"/>
    <w:rsid w:val="00D72E1A"/>
    <w:rsid w:val="00D73094"/>
    <w:rsid w:val="00D73297"/>
    <w:rsid w:val="00D73ABB"/>
    <w:rsid w:val="00D73F93"/>
    <w:rsid w:val="00D74446"/>
    <w:rsid w:val="00D74C2E"/>
    <w:rsid w:val="00D7523E"/>
    <w:rsid w:val="00D7569F"/>
    <w:rsid w:val="00D75873"/>
    <w:rsid w:val="00D762BA"/>
    <w:rsid w:val="00D76406"/>
    <w:rsid w:val="00D80361"/>
    <w:rsid w:val="00D81077"/>
    <w:rsid w:val="00D83442"/>
    <w:rsid w:val="00D83F2E"/>
    <w:rsid w:val="00D85230"/>
    <w:rsid w:val="00D86244"/>
    <w:rsid w:val="00D8667E"/>
    <w:rsid w:val="00D86FCC"/>
    <w:rsid w:val="00D872B7"/>
    <w:rsid w:val="00D87402"/>
    <w:rsid w:val="00D879E3"/>
    <w:rsid w:val="00D903E6"/>
    <w:rsid w:val="00D903F8"/>
    <w:rsid w:val="00D908CE"/>
    <w:rsid w:val="00D90DE0"/>
    <w:rsid w:val="00D912B3"/>
    <w:rsid w:val="00D91AB9"/>
    <w:rsid w:val="00D92190"/>
    <w:rsid w:val="00D92401"/>
    <w:rsid w:val="00D934DB"/>
    <w:rsid w:val="00D9379D"/>
    <w:rsid w:val="00D93A13"/>
    <w:rsid w:val="00D93C18"/>
    <w:rsid w:val="00D945AA"/>
    <w:rsid w:val="00D9461B"/>
    <w:rsid w:val="00D95573"/>
    <w:rsid w:val="00D95700"/>
    <w:rsid w:val="00D95AAE"/>
    <w:rsid w:val="00D96C3B"/>
    <w:rsid w:val="00D97408"/>
    <w:rsid w:val="00D97FA9"/>
    <w:rsid w:val="00DA02CF"/>
    <w:rsid w:val="00DA053B"/>
    <w:rsid w:val="00DA059C"/>
    <w:rsid w:val="00DA1885"/>
    <w:rsid w:val="00DA2179"/>
    <w:rsid w:val="00DA366C"/>
    <w:rsid w:val="00DA3C61"/>
    <w:rsid w:val="00DA3DC7"/>
    <w:rsid w:val="00DA415E"/>
    <w:rsid w:val="00DA45C6"/>
    <w:rsid w:val="00DA5D14"/>
    <w:rsid w:val="00DA5D7B"/>
    <w:rsid w:val="00DA6636"/>
    <w:rsid w:val="00DA69F8"/>
    <w:rsid w:val="00DA782D"/>
    <w:rsid w:val="00DB014C"/>
    <w:rsid w:val="00DB019D"/>
    <w:rsid w:val="00DB0475"/>
    <w:rsid w:val="00DB0C3F"/>
    <w:rsid w:val="00DB173F"/>
    <w:rsid w:val="00DB219D"/>
    <w:rsid w:val="00DB22DB"/>
    <w:rsid w:val="00DB2DF6"/>
    <w:rsid w:val="00DB311F"/>
    <w:rsid w:val="00DB327A"/>
    <w:rsid w:val="00DB3B00"/>
    <w:rsid w:val="00DB489C"/>
    <w:rsid w:val="00DB4F8A"/>
    <w:rsid w:val="00DB61AB"/>
    <w:rsid w:val="00DB6989"/>
    <w:rsid w:val="00DB6B15"/>
    <w:rsid w:val="00DB7102"/>
    <w:rsid w:val="00DB733C"/>
    <w:rsid w:val="00DB7C78"/>
    <w:rsid w:val="00DC00A1"/>
    <w:rsid w:val="00DC01C6"/>
    <w:rsid w:val="00DC07C0"/>
    <w:rsid w:val="00DC0A8F"/>
    <w:rsid w:val="00DC11E5"/>
    <w:rsid w:val="00DC12A1"/>
    <w:rsid w:val="00DC1793"/>
    <w:rsid w:val="00DC1B0C"/>
    <w:rsid w:val="00DC1C25"/>
    <w:rsid w:val="00DC2558"/>
    <w:rsid w:val="00DC2A31"/>
    <w:rsid w:val="00DC2B61"/>
    <w:rsid w:val="00DC304A"/>
    <w:rsid w:val="00DC4A46"/>
    <w:rsid w:val="00DC4CE7"/>
    <w:rsid w:val="00DC52DE"/>
    <w:rsid w:val="00DC5FE7"/>
    <w:rsid w:val="00DC6068"/>
    <w:rsid w:val="00DC60D5"/>
    <w:rsid w:val="00DC7042"/>
    <w:rsid w:val="00DC75BB"/>
    <w:rsid w:val="00DC7C5E"/>
    <w:rsid w:val="00DD0004"/>
    <w:rsid w:val="00DD014F"/>
    <w:rsid w:val="00DD06F2"/>
    <w:rsid w:val="00DD12E2"/>
    <w:rsid w:val="00DD1F87"/>
    <w:rsid w:val="00DD2582"/>
    <w:rsid w:val="00DD2B02"/>
    <w:rsid w:val="00DD458B"/>
    <w:rsid w:val="00DD5D67"/>
    <w:rsid w:val="00DD719A"/>
    <w:rsid w:val="00DD7E5A"/>
    <w:rsid w:val="00DE0893"/>
    <w:rsid w:val="00DE19D3"/>
    <w:rsid w:val="00DE2516"/>
    <w:rsid w:val="00DE2C0D"/>
    <w:rsid w:val="00DE323A"/>
    <w:rsid w:val="00DE3496"/>
    <w:rsid w:val="00DE35C0"/>
    <w:rsid w:val="00DE4137"/>
    <w:rsid w:val="00DE451C"/>
    <w:rsid w:val="00DE48BD"/>
    <w:rsid w:val="00DE6162"/>
    <w:rsid w:val="00DE632B"/>
    <w:rsid w:val="00DE66C7"/>
    <w:rsid w:val="00DE707C"/>
    <w:rsid w:val="00DE72F9"/>
    <w:rsid w:val="00DE755B"/>
    <w:rsid w:val="00DE7F1E"/>
    <w:rsid w:val="00DF02F2"/>
    <w:rsid w:val="00DF0896"/>
    <w:rsid w:val="00DF1842"/>
    <w:rsid w:val="00DF1D77"/>
    <w:rsid w:val="00DF1F8B"/>
    <w:rsid w:val="00DF2F0C"/>
    <w:rsid w:val="00DF2F5E"/>
    <w:rsid w:val="00DF3576"/>
    <w:rsid w:val="00DF4363"/>
    <w:rsid w:val="00DF4EE2"/>
    <w:rsid w:val="00DF539B"/>
    <w:rsid w:val="00DF5E1D"/>
    <w:rsid w:val="00DF5F00"/>
    <w:rsid w:val="00DF632E"/>
    <w:rsid w:val="00DF65CF"/>
    <w:rsid w:val="00DF6CF0"/>
    <w:rsid w:val="00DF7330"/>
    <w:rsid w:val="00DF7858"/>
    <w:rsid w:val="00DF7D4E"/>
    <w:rsid w:val="00DF7D95"/>
    <w:rsid w:val="00E00034"/>
    <w:rsid w:val="00E00613"/>
    <w:rsid w:val="00E00893"/>
    <w:rsid w:val="00E011E0"/>
    <w:rsid w:val="00E0164C"/>
    <w:rsid w:val="00E01924"/>
    <w:rsid w:val="00E02438"/>
    <w:rsid w:val="00E032A5"/>
    <w:rsid w:val="00E03555"/>
    <w:rsid w:val="00E0409B"/>
    <w:rsid w:val="00E0465F"/>
    <w:rsid w:val="00E0471E"/>
    <w:rsid w:val="00E04D31"/>
    <w:rsid w:val="00E059CD"/>
    <w:rsid w:val="00E05B42"/>
    <w:rsid w:val="00E05CA1"/>
    <w:rsid w:val="00E05F22"/>
    <w:rsid w:val="00E060F8"/>
    <w:rsid w:val="00E06158"/>
    <w:rsid w:val="00E065AC"/>
    <w:rsid w:val="00E06D4E"/>
    <w:rsid w:val="00E07050"/>
    <w:rsid w:val="00E0713D"/>
    <w:rsid w:val="00E0763C"/>
    <w:rsid w:val="00E10280"/>
    <w:rsid w:val="00E104B0"/>
    <w:rsid w:val="00E11F54"/>
    <w:rsid w:val="00E121A1"/>
    <w:rsid w:val="00E128DA"/>
    <w:rsid w:val="00E129E4"/>
    <w:rsid w:val="00E1439B"/>
    <w:rsid w:val="00E14964"/>
    <w:rsid w:val="00E153A8"/>
    <w:rsid w:val="00E156AB"/>
    <w:rsid w:val="00E15A13"/>
    <w:rsid w:val="00E15D38"/>
    <w:rsid w:val="00E15E1C"/>
    <w:rsid w:val="00E16820"/>
    <w:rsid w:val="00E17226"/>
    <w:rsid w:val="00E20BE7"/>
    <w:rsid w:val="00E20C85"/>
    <w:rsid w:val="00E20CFE"/>
    <w:rsid w:val="00E210C3"/>
    <w:rsid w:val="00E21A8B"/>
    <w:rsid w:val="00E22089"/>
    <w:rsid w:val="00E22B2B"/>
    <w:rsid w:val="00E2439D"/>
    <w:rsid w:val="00E2448F"/>
    <w:rsid w:val="00E24847"/>
    <w:rsid w:val="00E24D0A"/>
    <w:rsid w:val="00E25009"/>
    <w:rsid w:val="00E26993"/>
    <w:rsid w:val="00E26EA8"/>
    <w:rsid w:val="00E2737B"/>
    <w:rsid w:val="00E27452"/>
    <w:rsid w:val="00E27AB6"/>
    <w:rsid w:val="00E3076C"/>
    <w:rsid w:val="00E30C38"/>
    <w:rsid w:val="00E315D8"/>
    <w:rsid w:val="00E31635"/>
    <w:rsid w:val="00E3194D"/>
    <w:rsid w:val="00E33DFA"/>
    <w:rsid w:val="00E346A1"/>
    <w:rsid w:val="00E34E33"/>
    <w:rsid w:val="00E3605E"/>
    <w:rsid w:val="00E360E7"/>
    <w:rsid w:val="00E3621E"/>
    <w:rsid w:val="00E36940"/>
    <w:rsid w:val="00E36A87"/>
    <w:rsid w:val="00E36C3E"/>
    <w:rsid w:val="00E36CB3"/>
    <w:rsid w:val="00E37075"/>
    <w:rsid w:val="00E37500"/>
    <w:rsid w:val="00E37EF5"/>
    <w:rsid w:val="00E400B2"/>
    <w:rsid w:val="00E407CC"/>
    <w:rsid w:val="00E40C27"/>
    <w:rsid w:val="00E40FDC"/>
    <w:rsid w:val="00E41046"/>
    <w:rsid w:val="00E411DC"/>
    <w:rsid w:val="00E41316"/>
    <w:rsid w:val="00E41BF6"/>
    <w:rsid w:val="00E42385"/>
    <w:rsid w:val="00E4258E"/>
    <w:rsid w:val="00E42F86"/>
    <w:rsid w:val="00E43169"/>
    <w:rsid w:val="00E439EC"/>
    <w:rsid w:val="00E43EA8"/>
    <w:rsid w:val="00E44C9F"/>
    <w:rsid w:val="00E452C8"/>
    <w:rsid w:val="00E456FA"/>
    <w:rsid w:val="00E45F3F"/>
    <w:rsid w:val="00E469FE"/>
    <w:rsid w:val="00E46C55"/>
    <w:rsid w:val="00E476B7"/>
    <w:rsid w:val="00E47825"/>
    <w:rsid w:val="00E50E52"/>
    <w:rsid w:val="00E52361"/>
    <w:rsid w:val="00E5254D"/>
    <w:rsid w:val="00E54A0B"/>
    <w:rsid w:val="00E560EA"/>
    <w:rsid w:val="00E5668D"/>
    <w:rsid w:val="00E57386"/>
    <w:rsid w:val="00E573A2"/>
    <w:rsid w:val="00E576C7"/>
    <w:rsid w:val="00E60D4D"/>
    <w:rsid w:val="00E60EB9"/>
    <w:rsid w:val="00E60F44"/>
    <w:rsid w:val="00E610BA"/>
    <w:rsid w:val="00E61445"/>
    <w:rsid w:val="00E61CC6"/>
    <w:rsid w:val="00E623B9"/>
    <w:rsid w:val="00E62416"/>
    <w:rsid w:val="00E62503"/>
    <w:rsid w:val="00E629F0"/>
    <w:rsid w:val="00E62D84"/>
    <w:rsid w:val="00E62DB3"/>
    <w:rsid w:val="00E62FBF"/>
    <w:rsid w:val="00E6323E"/>
    <w:rsid w:val="00E63522"/>
    <w:rsid w:val="00E63B70"/>
    <w:rsid w:val="00E63E84"/>
    <w:rsid w:val="00E63FEF"/>
    <w:rsid w:val="00E644E2"/>
    <w:rsid w:val="00E64B39"/>
    <w:rsid w:val="00E64D8A"/>
    <w:rsid w:val="00E64F92"/>
    <w:rsid w:val="00E66527"/>
    <w:rsid w:val="00E6681E"/>
    <w:rsid w:val="00E669D6"/>
    <w:rsid w:val="00E66EB0"/>
    <w:rsid w:val="00E66EDD"/>
    <w:rsid w:val="00E66EDF"/>
    <w:rsid w:val="00E673BE"/>
    <w:rsid w:val="00E676C4"/>
    <w:rsid w:val="00E70A17"/>
    <w:rsid w:val="00E70C21"/>
    <w:rsid w:val="00E718BF"/>
    <w:rsid w:val="00E72180"/>
    <w:rsid w:val="00E7317A"/>
    <w:rsid w:val="00E73292"/>
    <w:rsid w:val="00E734C8"/>
    <w:rsid w:val="00E73E7D"/>
    <w:rsid w:val="00E744FB"/>
    <w:rsid w:val="00E7480D"/>
    <w:rsid w:val="00E7498A"/>
    <w:rsid w:val="00E74CCE"/>
    <w:rsid w:val="00E7516E"/>
    <w:rsid w:val="00E759C6"/>
    <w:rsid w:val="00E76372"/>
    <w:rsid w:val="00E7717C"/>
    <w:rsid w:val="00E77657"/>
    <w:rsid w:val="00E80F59"/>
    <w:rsid w:val="00E81877"/>
    <w:rsid w:val="00E81B1A"/>
    <w:rsid w:val="00E81B3D"/>
    <w:rsid w:val="00E848E3"/>
    <w:rsid w:val="00E84E26"/>
    <w:rsid w:val="00E85E66"/>
    <w:rsid w:val="00E8611D"/>
    <w:rsid w:val="00E87204"/>
    <w:rsid w:val="00E872A5"/>
    <w:rsid w:val="00E923A3"/>
    <w:rsid w:val="00E92D05"/>
    <w:rsid w:val="00E93175"/>
    <w:rsid w:val="00E93261"/>
    <w:rsid w:val="00E94FFD"/>
    <w:rsid w:val="00E9501B"/>
    <w:rsid w:val="00E9507E"/>
    <w:rsid w:val="00E953D8"/>
    <w:rsid w:val="00E95759"/>
    <w:rsid w:val="00E9596F"/>
    <w:rsid w:val="00E959BE"/>
    <w:rsid w:val="00E95FBE"/>
    <w:rsid w:val="00E966D7"/>
    <w:rsid w:val="00E96732"/>
    <w:rsid w:val="00E97027"/>
    <w:rsid w:val="00E971BA"/>
    <w:rsid w:val="00E975DF"/>
    <w:rsid w:val="00E9770F"/>
    <w:rsid w:val="00E977C6"/>
    <w:rsid w:val="00E979FC"/>
    <w:rsid w:val="00E97AE5"/>
    <w:rsid w:val="00E97F93"/>
    <w:rsid w:val="00EA020E"/>
    <w:rsid w:val="00EA04C6"/>
    <w:rsid w:val="00EA059D"/>
    <w:rsid w:val="00EA0A80"/>
    <w:rsid w:val="00EA1AC3"/>
    <w:rsid w:val="00EA1D9B"/>
    <w:rsid w:val="00EA2219"/>
    <w:rsid w:val="00EA347C"/>
    <w:rsid w:val="00EA363C"/>
    <w:rsid w:val="00EA3C51"/>
    <w:rsid w:val="00EA3DCD"/>
    <w:rsid w:val="00EA3F6C"/>
    <w:rsid w:val="00EA40CF"/>
    <w:rsid w:val="00EA430E"/>
    <w:rsid w:val="00EA5295"/>
    <w:rsid w:val="00EA592A"/>
    <w:rsid w:val="00EA626A"/>
    <w:rsid w:val="00EA7E80"/>
    <w:rsid w:val="00EB01B4"/>
    <w:rsid w:val="00EB3542"/>
    <w:rsid w:val="00EB3DD1"/>
    <w:rsid w:val="00EB3ED1"/>
    <w:rsid w:val="00EB41E7"/>
    <w:rsid w:val="00EB5E4C"/>
    <w:rsid w:val="00EB799D"/>
    <w:rsid w:val="00EC03AA"/>
    <w:rsid w:val="00EC0697"/>
    <w:rsid w:val="00EC0E15"/>
    <w:rsid w:val="00EC15CF"/>
    <w:rsid w:val="00EC1BB3"/>
    <w:rsid w:val="00EC22A4"/>
    <w:rsid w:val="00EC2C6B"/>
    <w:rsid w:val="00EC2DE6"/>
    <w:rsid w:val="00EC3ABB"/>
    <w:rsid w:val="00EC4841"/>
    <w:rsid w:val="00EC4865"/>
    <w:rsid w:val="00EC4E00"/>
    <w:rsid w:val="00EC50B7"/>
    <w:rsid w:val="00EC5233"/>
    <w:rsid w:val="00EC5685"/>
    <w:rsid w:val="00EC6433"/>
    <w:rsid w:val="00EC6B1F"/>
    <w:rsid w:val="00EC6D70"/>
    <w:rsid w:val="00EC76A7"/>
    <w:rsid w:val="00EC7C32"/>
    <w:rsid w:val="00ED0543"/>
    <w:rsid w:val="00ED0582"/>
    <w:rsid w:val="00ED0BB6"/>
    <w:rsid w:val="00ED2862"/>
    <w:rsid w:val="00ED29A9"/>
    <w:rsid w:val="00ED2CC1"/>
    <w:rsid w:val="00ED2DA7"/>
    <w:rsid w:val="00ED2F88"/>
    <w:rsid w:val="00ED3410"/>
    <w:rsid w:val="00ED3C3F"/>
    <w:rsid w:val="00ED3F76"/>
    <w:rsid w:val="00ED4485"/>
    <w:rsid w:val="00ED4624"/>
    <w:rsid w:val="00ED4C60"/>
    <w:rsid w:val="00ED4C70"/>
    <w:rsid w:val="00ED51A7"/>
    <w:rsid w:val="00ED52FD"/>
    <w:rsid w:val="00ED56F6"/>
    <w:rsid w:val="00ED5862"/>
    <w:rsid w:val="00ED59BE"/>
    <w:rsid w:val="00ED6256"/>
    <w:rsid w:val="00ED6C8B"/>
    <w:rsid w:val="00ED7167"/>
    <w:rsid w:val="00EE09BB"/>
    <w:rsid w:val="00EE116C"/>
    <w:rsid w:val="00EE1844"/>
    <w:rsid w:val="00EE187E"/>
    <w:rsid w:val="00EE1A8C"/>
    <w:rsid w:val="00EE1E91"/>
    <w:rsid w:val="00EE2091"/>
    <w:rsid w:val="00EE24D4"/>
    <w:rsid w:val="00EE26EC"/>
    <w:rsid w:val="00EE3861"/>
    <w:rsid w:val="00EE3F7F"/>
    <w:rsid w:val="00EE40A6"/>
    <w:rsid w:val="00EE40FF"/>
    <w:rsid w:val="00EE5045"/>
    <w:rsid w:val="00EE5748"/>
    <w:rsid w:val="00EE5794"/>
    <w:rsid w:val="00EE589A"/>
    <w:rsid w:val="00EE5A16"/>
    <w:rsid w:val="00EE6A38"/>
    <w:rsid w:val="00EE7E2C"/>
    <w:rsid w:val="00EF0FF9"/>
    <w:rsid w:val="00EF1155"/>
    <w:rsid w:val="00EF1375"/>
    <w:rsid w:val="00EF157D"/>
    <w:rsid w:val="00EF16E7"/>
    <w:rsid w:val="00EF19EB"/>
    <w:rsid w:val="00EF1AC9"/>
    <w:rsid w:val="00EF2A23"/>
    <w:rsid w:val="00EF2EA9"/>
    <w:rsid w:val="00EF380A"/>
    <w:rsid w:val="00EF3867"/>
    <w:rsid w:val="00EF473B"/>
    <w:rsid w:val="00EF4819"/>
    <w:rsid w:val="00EF52E1"/>
    <w:rsid w:val="00EF58C5"/>
    <w:rsid w:val="00EF5F1C"/>
    <w:rsid w:val="00EF69C2"/>
    <w:rsid w:val="00F0033A"/>
    <w:rsid w:val="00F009A2"/>
    <w:rsid w:val="00F00BAA"/>
    <w:rsid w:val="00F00DD1"/>
    <w:rsid w:val="00F019B0"/>
    <w:rsid w:val="00F01B9F"/>
    <w:rsid w:val="00F01C07"/>
    <w:rsid w:val="00F023F6"/>
    <w:rsid w:val="00F025E8"/>
    <w:rsid w:val="00F0279E"/>
    <w:rsid w:val="00F02F1B"/>
    <w:rsid w:val="00F03553"/>
    <w:rsid w:val="00F0411D"/>
    <w:rsid w:val="00F04905"/>
    <w:rsid w:val="00F04CA0"/>
    <w:rsid w:val="00F04F68"/>
    <w:rsid w:val="00F05A8E"/>
    <w:rsid w:val="00F06157"/>
    <w:rsid w:val="00F06880"/>
    <w:rsid w:val="00F069EA"/>
    <w:rsid w:val="00F07DF1"/>
    <w:rsid w:val="00F100C2"/>
    <w:rsid w:val="00F108BA"/>
    <w:rsid w:val="00F1093C"/>
    <w:rsid w:val="00F10D07"/>
    <w:rsid w:val="00F11FE6"/>
    <w:rsid w:val="00F122CB"/>
    <w:rsid w:val="00F12581"/>
    <w:rsid w:val="00F128EC"/>
    <w:rsid w:val="00F12ADA"/>
    <w:rsid w:val="00F12CDE"/>
    <w:rsid w:val="00F12D59"/>
    <w:rsid w:val="00F12FED"/>
    <w:rsid w:val="00F131DB"/>
    <w:rsid w:val="00F13666"/>
    <w:rsid w:val="00F13DC0"/>
    <w:rsid w:val="00F143D1"/>
    <w:rsid w:val="00F14451"/>
    <w:rsid w:val="00F14617"/>
    <w:rsid w:val="00F149CB"/>
    <w:rsid w:val="00F14F5B"/>
    <w:rsid w:val="00F151AA"/>
    <w:rsid w:val="00F15BD8"/>
    <w:rsid w:val="00F1686A"/>
    <w:rsid w:val="00F175EF"/>
    <w:rsid w:val="00F17838"/>
    <w:rsid w:val="00F17AC5"/>
    <w:rsid w:val="00F204BA"/>
    <w:rsid w:val="00F205DF"/>
    <w:rsid w:val="00F209F2"/>
    <w:rsid w:val="00F21038"/>
    <w:rsid w:val="00F217F5"/>
    <w:rsid w:val="00F21B6F"/>
    <w:rsid w:val="00F2242F"/>
    <w:rsid w:val="00F2293D"/>
    <w:rsid w:val="00F22BEE"/>
    <w:rsid w:val="00F230ED"/>
    <w:rsid w:val="00F24119"/>
    <w:rsid w:val="00F246B4"/>
    <w:rsid w:val="00F24966"/>
    <w:rsid w:val="00F2535F"/>
    <w:rsid w:val="00F25816"/>
    <w:rsid w:val="00F25B35"/>
    <w:rsid w:val="00F261E8"/>
    <w:rsid w:val="00F26ED5"/>
    <w:rsid w:val="00F27081"/>
    <w:rsid w:val="00F27CCA"/>
    <w:rsid w:val="00F30027"/>
    <w:rsid w:val="00F3087D"/>
    <w:rsid w:val="00F30C9C"/>
    <w:rsid w:val="00F30DD3"/>
    <w:rsid w:val="00F31BE7"/>
    <w:rsid w:val="00F31FC7"/>
    <w:rsid w:val="00F3238A"/>
    <w:rsid w:val="00F32613"/>
    <w:rsid w:val="00F3269D"/>
    <w:rsid w:val="00F32A18"/>
    <w:rsid w:val="00F33392"/>
    <w:rsid w:val="00F341FF"/>
    <w:rsid w:val="00F34798"/>
    <w:rsid w:val="00F34C0B"/>
    <w:rsid w:val="00F34CB5"/>
    <w:rsid w:val="00F357B9"/>
    <w:rsid w:val="00F3583D"/>
    <w:rsid w:val="00F36B82"/>
    <w:rsid w:val="00F36D30"/>
    <w:rsid w:val="00F37A1B"/>
    <w:rsid w:val="00F40BCD"/>
    <w:rsid w:val="00F42470"/>
    <w:rsid w:val="00F42D69"/>
    <w:rsid w:val="00F43B93"/>
    <w:rsid w:val="00F44936"/>
    <w:rsid w:val="00F45401"/>
    <w:rsid w:val="00F45CD6"/>
    <w:rsid w:val="00F4650A"/>
    <w:rsid w:val="00F47D58"/>
    <w:rsid w:val="00F513A9"/>
    <w:rsid w:val="00F514A0"/>
    <w:rsid w:val="00F51820"/>
    <w:rsid w:val="00F518BA"/>
    <w:rsid w:val="00F52536"/>
    <w:rsid w:val="00F52D4C"/>
    <w:rsid w:val="00F52DB4"/>
    <w:rsid w:val="00F53EFB"/>
    <w:rsid w:val="00F549CB"/>
    <w:rsid w:val="00F561BE"/>
    <w:rsid w:val="00F5631D"/>
    <w:rsid w:val="00F568F6"/>
    <w:rsid w:val="00F56900"/>
    <w:rsid w:val="00F56DC8"/>
    <w:rsid w:val="00F57041"/>
    <w:rsid w:val="00F571A2"/>
    <w:rsid w:val="00F57347"/>
    <w:rsid w:val="00F57376"/>
    <w:rsid w:val="00F576FE"/>
    <w:rsid w:val="00F60998"/>
    <w:rsid w:val="00F61091"/>
    <w:rsid w:val="00F6224F"/>
    <w:rsid w:val="00F6269D"/>
    <w:rsid w:val="00F62E8C"/>
    <w:rsid w:val="00F6464B"/>
    <w:rsid w:val="00F64871"/>
    <w:rsid w:val="00F6576A"/>
    <w:rsid w:val="00F65D0B"/>
    <w:rsid w:val="00F66AAC"/>
    <w:rsid w:val="00F66C86"/>
    <w:rsid w:val="00F66E4A"/>
    <w:rsid w:val="00F66E7F"/>
    <w:rsid w:val="00F66F7C"/>
    <w:rsid w:val="00F676C3"/>
    <w:rsid w:val="00F67C5A"/>
    <w:rsid w:val="00F70848"/>
    <w:rsid w:val="00F70F0F"/>
    <w:rsid w:val="00F71D9E"/>
    <w:rsid w:val="00F72020"/>
    <w:rsid w:val="00F725CC"/>
    <w:rsid w:val="00F72764"/>
    <w:rsid w:val="00F72A4B"/>
    <w:rsid w:val="00F72B91"/>
    <w:rsid w:val="00F73810"/>
    <w:rsid w:val="00F73AF0"/>
    <w:rsid w:val="00F73D05"/>
    <w:rsid w:val="00F73EDB"/>
    <w:rsid w:val="00F7472C"/>
    <w:rsid w:val="00F74CD4"/>
    <w:rsid w:val="00F7575D"/>
    <w:rsid w:val="00F757C4"/>
    <w:rsid w:val="00F768F7"/>
    <w:rsid w:val="00F76947"/>
    <w:rsid w:val="00F76EC4"/>
    <w:rsid w:val="00F76EF4"/>
    <w:rsid w:val="00F77224"/>
    <w:rsid w:val="00F80B3F"/>
    <w:rsid w:val="00F82365"/>
    <w:rsid w:val="00F8400A"/>
    <w:rsid w:val="00F843E8"/>
    <w:rsid w:val="00F84658"/>
    <w:rsid w:val="00F84A36"/>
    <w:rsid w:val="00F84D88"/>
    <w:rsid w:val="00F85384"/>
    <w:rsid w:val="00F854D5"/>
    <w:rsid w:val="00F856D7"/>
    <w:rsid w:val="00F85814"/>
    <w:rsid w:val="00F85AEE"/>
    <w:rsid w:val="00F864DB"/>
    <w:rsid w:val="00F866CC"/>
    <w:rsid w:val="00F86CD8"/>
    <w:rsid w:val="00F86EE9"/>
    <w:rsid w:val="00F90626"/>
    <w:rsid w:val="00F91BAA"/>
    <w:rsid w:val="00F92260"/>
    <w:rsid w:val="00F92AE7"/>
    <w:rsid w:val="00F934D4"/>
    <w:rsid w:val="00F93E86"/>
    <w:rsid w:val="00F94C57"/>
    <w:rsid w:val="00F94D96"/>
    <w:rsid w:val="00F95B21"/>
    <w:rsid w:val="00F960B7"/>
    <w:rsid w:val="00F96295"/>
    <w:rsid w:val="00F963EB"/>
    <w:rsid w:val="00F96933"/>
    <w:rsid w:val="00F979CB"/>
    <w:rsid w:val="00F97E1F"/>
    <w:rsid w:val="00FA0792"/>
    <w:rsid w:val="00FA0ACB"/>
    <w:rsid w:val="00FA0CEA"/>
    <w:rsid w:val="00FA1562"/>
    <w:rsid w:val="00FA371C"/>
    <w:rsid w:val="00FA465D"/>
    <w:rsid w:val="00FA47CA"/>
    <w:rsid w:val="00FA4A21"/>
    <w:rsid w:val="00FA4DF4"/>
    <w:rsid w:val="00FA5380"/>
    <w:rsid w:val="00FA55FE"/>
    <w:rsid w:val="00FA5EF6"/>
    <w:rsid w:val="00FA5F3C"/>
    <w:rsid w:val="00FA612B"/>
    <w:rsid w:val="00FA655E"/>
    <w:rsid w:val="00FA6A12"/>
    <w:rsid w:val="00FA6BF9"/>
    <w:rsid w:val="00FA6FF8"/>
    <w:rsid w:val="00FB0094"/>
    <w:rsid w:val="00FB1530"/>
    <w:rsid w:val="00FB1534"/>
    <w:rsid w:val="00FB27D3"/>
    <w:rsid w:val="00FB3645"/>
    <w:rsid w:val="00FB3CDA"/>
    <w:rsid w:val="00FB5019"/>
    <w:rsid w:val="00FB53E8"/>
    <w:rsid w:val="00FB5E07"/>
    <w:rsid w:val="00FB63B4"/>
    <w:rsid w:val="00FB64E6"/>
    <w:rsid w:val="00FB6757"/>
    <w:rsid w:val="00FB68D7"/>
    <w:rsid w:val="00FB6E4F"/>
    <w:rsid w:val="00FB711E"/>
    <w:rsid w:val="00FB78BA"/>
    <w:rsid w:val="00FC03DB"/>
    <w:rsid w:val="00FC0425"/>
    <w:rsid w:val="00FC08B0"/>
    <w:rsid w:val="00FC1A90"/>
    <w:rsid w:val="00FC2B05"/>
    <w:rsid w:val="00FC2FE5"/>
    <w:rsid w:val="00FC3002"/>
    <w:rsid w:val="00FC42AC"/>
    <w:rsid w:val="00FC4493"/>
    <w:rsid w:val="00FC4BCC"/>
    <w:rsid w:val="00FC4D40"/>
    <w:rsid w:val="00FC533E"/>
    <w:rsid w:val="00FC57C5"/>
    <w:rsid w:val="00FC58D9"/>
    <w:rsid w:val="00FC58EB"/>
    <w:rsid w:val="00FC5CF6"/>
    <w:rsid w:val="00FC66C7"/>
    <w:rsid w:val="00FC749A"/>
    <w:rsid w:val="00FC77E2"/>
    <w:rsid w:val="00FC7D6F"/>
    <w:rsid w:val="00FC7DC2"/>
    <w:rsid w:val="00FC7E6C"/>
    <w:rsid w:val="00FC7EAE"/>
    <w:rsid w:val="00FC7EC2"/>
    <w:rsid w:val="00FC7EF3"/>
    <w:rsid w:val="00FD07CF"/>
    <w:rsid w:val="00FD0F48"/>
    <w:rsid w:val="00FD12E3"/>
    <w:rsid w:val="00FD15CE"/>
    <w:rsid w:val="00FD181A"/>
    <w:rsid w:val="00FD1FF4"/>
    <w:rsid w:val="00FD200E"/>
    <w:rsid w:val="00FD2447"/>
    <w:rsid w:val="00FD2738"/>
    <w:rsid w:val="00FD32C6"/>
    <w:rsid w:val="00FD34FA"/>
    <w:rsid w:val="00FD496F"/>
    <w:rsid w:val="00FD4AD8"/>
    <w:rsid w:val="00FD500C"/>
    <w:rsid w:val="00FD5AD0"/>
    <w:rsid w:val="00FD7004"/>
    <w:rsid w:val="00FE0353"/>
    <w:rsid w:val="00FE0558"/>
    <w:rsid w:val="00FE07D7"/>
    <w:rsid w:val="00FE0917"/>
    <w:rsid w:val="00FE0C4E"/>
    <w:rsid w:val="00FE1C43"/>
    <w:rsid w:val="00FE1FC3"/>
    <w:rsid w:val="00FE2EA6"/>
    <w:rsid w:val="00FE3CD9"/>
    <w:rsid w:val="00FE4604"/>
    <w:rsid w:val="00FE4683"/>
    <w:rsid w:val="00FE4A94"/>
    <w:rsid w:val="00FE4E91"/>
    <w:rsid w:val="00FE5120"/>
    <w:rsid w:val="00FE54AD"/>
    <w:rsid w:val="00FE5C9C"/>
    <w:rsid w:val="00FE5CC0"/>
    <w:rsid w:val="00FE6ACD"/>
    <w:rsid w:val="00FE6D1E"/>
    <w:rsid w:val="00FE71C0"/>
    <w:rsid w:val="00FE7521"/>
    <w:rsid w:val="00FF1058"/>
    <w:rsid w:val="00FF1F7C"/>
    <w:rsid w:val="00FF2025"/>
    <w:rsid w:val="00FF25B9"/>
    <w:rsid w:val="00FF2F2E"/>
    <w:rsid w:val="00FF38A6"/>
    <w:rsid w:val="00FF3FDF"/>
    <w:rsid w:val="00FF41CF"/>
    <w:rsid w:val="00FF4483"/>
    <w:rsid w:val="00FF4540"/>
    <w:rsid w:val="00FF4BD8"/>
    <w:rsid w:val="00FF4E6F"/>
    <w:rsid w:val="00FF4EE1"/>
    <w:rsid w:val="00FF5078"/>
    <w:rsid w:val="00FF5132"/>
    <w:rsid w:val="00FF5781"/>
    <w:rsid w:val="00FF5C8A"/>
    <w:rsid w:val="00FF5E79"/>
    <w:rsid w:val="00FF60E6"/>
    <w:rsid w:val="00FF6241"/>
    <w:rsid w:val="00FF6FF9"/>
    <w:rsid w:val="00FF70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6C038"/>
  <w15:chartTrackingRefBased/>
  <w15:docId w15:val="{FE1EC03C-0F54-4217-945C-DFF831F53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7075"/>
    <w:rPr>
      <w:sz w:val="16"/>
      <w:szCs w:val="16"/>
    </w:rPr>
  </w:style>
  <w:style w:type="paragraph" w:styleId="CommentText">
    <w:name w:val="annotation text"/>
    <w:basedOn w:val="Normal"/>
    <w:link w:val="CommentTextChar"/>
    <w:uiPriority w:val="99"/>
    <w:unhideWhenUsed/>
    <w:rsid w:val="001D5951"/>
    <w:rPr>
      <w:sz w:val="20"/>
      <w:szCs w:val="20"/>
    </w:rPr>
  </w:style>
  <w:style w:type="character" w:customStyle="1" w:styleId="CommentTextChar">
    <w:name w:val="Comment Text Char"/>
    <w:basedOn w:val="DefaultParagraphFont"/>
    <w:link w:val="CommentText"/>
    <w:uiPriority w:val="99"/>
    <w:rsid w:val="00E37075"/>
    <w:rPr>
      <w:sz w:val="20"/>
      <w:szCs w:val="20"/>
    </w:rPr>
  </w:style>
  <w:style w:type="paragraph" w:styleId="CommentSubject">
    <w:name w:val="annotation subject"/>
    <w:basedOn w:val="CommentText"/>
    <w:next w:val="CommentText"/>
    <w:link w:val="CommentSubjectChar"/>
    <w:uiPriority w:val="99"/>
    <w:semiHidden/>
    <w:unhideWhenUsed/>
    <w:rsid w:val="00E37075"/>
    <w:rPr>
      <w:b/>
      <w:bCs/>
    </w:rPr>
  </w:style>
  <w:style w:type="character" w:customStyle="1" w:styleId="CommentSubjectChar">
    <w:name w:val="Comment Subject Char"/>
    <w:basedOn w:val="CommentTextChar"/>
    <w:link w:val="CommentSubject"/>
    <w:uiPriority w:val="99"/>
    <w:semiHidden/>
    <w:rsid w:val="00E37075"/>
    <w:rPr>
      <w:b/>
      <w:bCs/>
      <w:sz w:val="20"/>
      <w:szCs w:val="20"/>
    </w:rPr>
  </w:style>
  <w:style w:type="paragraph" w:styleId="ListParagraph">
    <w:name w:val="List Paragraph"/>
    <w:basedOn w:val="Normal"/>
    <w:uiPriority w:val="34"/>
    <w:qFormat/>
    <w:rsid w:val="00E92D05"/>
    <w:pPr>
      <w:ind w:left="720"/>
      <w:contextualSpacing/>
    </w:pPr>
  </w:style>
  <w:style w:type="paragraph" w:styleId="Footer">
    <w:name w:val="footer"/>
    <w:basedOn w:val="Normal"/>
    <w:link w:val="FooterChar"/>
    <w:uiPriority w:val="99"/>
    <w:unhideWhenUsed/>
    <w:rsid w:val="00604484"/>
    <w:pPr>
      <w:tabs>
        <w:tab w:val="center" w:pos="4680"/>
        <w:tab w:val="right" w:pos="9360"/>
      </w:tabs>
    </w:pPr>
  </w:style>
  <w:style w:type="character" w:customStyle="1" w:styleId="FooterChar">
    <w:name w:val="Footer Char"/>
    <w:basedOn w:val="DefaultParagraphFont"/>
    <w:link w:val="Footer"/>
    <w:uiPriority w:val="99"/>
    <w:rsid w:val="00604484"/>
  </w:style>
  <w:style w:type="character" w:styleId="PageNumber">
    <w:name w:val="page number"/>
    <w:basedOn w:val="DefaultParagraphFont"/>
    <w:uiPriority w:val="99"/>
    <w:semiHidden/>
    <w:unhideWhenUsed/>
    <w:rsid w:val="00604484"/>
  </w:style>
  <w:style w:type="paragraph" w:styleId="Header">
    <w:name w:val="header"/>
    <w:basedOn w:val="Normal"/>
    <w:link w:val="HeaderChar"/>
    <w:uiPriority w:val="99"/>
    <w:unhideWhenUsed/>
    <w:rsid w:val="00604484"/>
    <w:pPr>
      <w:tabs>
        <w:tab w:val="center" w:pos="4680"/>
        <w:tab w:val="right" w:pos="9360"/>
      </w:tabs>
    </w:pPr>
  </w:style>
  <w:style w:type="character" w:customStyle="1" w:styleId="HeaderChar">
    <w:name w:val="Header Char"/>
    <w:basedOn w:val="DefaultParagraphFont"/>
    <w:link w:val="Header"/>
    <w:uiPriority w:val="99"/>
    <w:rsid w:val="00604484"/>
  </w:style>
  <w:style w:type="table" w:styleId="TableGrid">
    <w:name w:val="Table Grid"/>
    <w:basedOn w:val="TableNormal"/>
    <w:uiPriority w:val="39"/>
    <w:rsid w:val="00525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2CCC"/>
  </w:style>
  <w:style w:type="character" w:styleId="Hyperlink">
    <w:name w:val="Hyperlink"/>
    <w:basedOn w:val="DefaultParagraphFont"/>
    <w:uiPriority w:val="99"/>
    <w:unhideWhenUsed/>
    <w:rsid w:val="007905A6"/>
    <w:rPr>
      <w:color w:val="0563C1" w:themeColor="hyperlink"/>
      <w:u w:val="single"/>
    </w:rPr>
  </w:style>
  <w:style w:type="character" w:styleId="UnresolvedMention">
    <w:name w:val="Unresolved Mention"/>
    <w:basedOn w:val="DefaultParagraphFont"/>
    <w:uiPriority w:val="99"/>
    <w:semiHidden/>
    <w:unhideWhenUsed/>
    <w:rsid w:val="007905A6"/>
    <w:rPr>
      <w:color w:val="605E5C"/>
      <w:shd w:val="clear" w:color="auto" w:fill="E1DFDD"/>
    </w:rPr>
  </w:style>
  <w:style w:type="character" w:styleId="FollowedHyperlink">
    <w:name w:val="FollowedHyperlink"/>
    <w:basedOn w:val="DefaultParagraphFont"/>
    <w:uiPriority w:val="99"/>
    <w:semiHidden/>
    <w:unhideWhenUsed/>
    <w:rsid w:val="005F3840"/>
    <w:rPr>
      <w:color w:val="954F72" w:themeColor="followedHyperlink"/>
      <w:u w:val="single"/>
    </w:rPr>
  </w:style>
  <w:style w:type="paragraph" w:styleId="Bibliography">
    <w:name w:val="Bibliography"/>
    <w:basedOn w:val="Normal"/>
    <w:next w:val="Normal"/>
    <w:uiPriority w:val="37"/>
    <w:unhideWhenUsed/>
    <w:rsid w:val="00BF42F7"/>
    <w:pPr>
      <w:tabs>
        <w:tab w:val="left" w:pos="500"/>
      </w:tabs>
      <w:spacing w:after="240" w:line="480" w:lineRule="auto"/>
      <w:ind w:left="504" w:hanging="504"/>
    </w:pPr>
  </w:style>
  <w:style w:type="character" w:styleId="LineNumber">
    <w:name w:val="line number"/>
    <w:basedOn w:val="DefaultParagraphFont"/>
    <w:uiPriority w:val="99"/>
    <w:semiHidden/>
    <w:unhideWhenUsed/>
    <w:rsid w:val="00153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622320">
      <w:bodyDiv w:val="1"/>
      <w:marLeft w:val="0"/>
      <w:marRight w:val="0"/>
      <w:marTop w:val="0"/>
      <w:marBottom w:val="0"/>
      <w:divBdr>
        <w:top w:val="none" w:sz="0" w:space="0" w:color="auto"/>
        <w:left w:val="none" w:sz="0" w:space="0" w:color="auto"/>
        <w:bottom w:val="none" w:sz="0" w:space="0" w:color="auto"/>
        <w:right w:val="none" w:sz="0" w:space="0" w:color="auto"/>
      </w:divBdr>
      <w:divsChild>
        <w:div w:id="781993259">
          <w:marLeft w:val="0"/>
          <w:marRight w:val="0"/>
          <w:marTop w:val="0"/>
          <w:marBottom w:val="240"/>
          <w:divBdr>
            <w:top w:val="none" w:sz="0" w:space="0" w:color="auto"/>
            <w:left w:val="none" w:sz="0" w:space="0" w:color="auto"/>
            <w:bottom w:val="none" w:sz="0" w:space="0" w:color="auto"/>
            <w:right w:val="none" w:sz="0" w:space="0" w:color="auto"/>
          </w:divBdr>
          <w:divsChild>
            <w:div w:id="123273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573168">
      <w:bodyDiv w:val="1"/>
      <w:marLeft w:val="0"/>
      <w:marRight w:val="0"/>
      <w:marTop w:val="0"/>
      <w:marBottom w:val="0"/>
      <w:divBdr>
        <w:top w:val="none" w:sz="0" w:space="0" w:color="auto"/>
        <w:left w:val="none" w:sz="0" w:space="0" w:color="auto"/>
        <w:bottom w:val="none" w:sz="0" w:space="0" w:color="auto"/>
        <w:right w:val="none" w:sz="0" w:space="0" w:color="auto"/>
      </w:divBdr>
    </w:div>
    <w:div w:id="1848859369">
      <w:bodyDiv w:val="1"/>
      <w:marLeft w:val="0"/>
      <w:marRight w:val="0"/>
      <w:marTop w:val="0"/>
      <w:marBottom w:val="0"/>
      <w:divBdr>
        <w:top w:val="none" w:sz="0" w:space="0" w:color="auto"/>
        <w:left w:val="none" w:sz="0" w:space="0" w:color="auto"/>
        <w:bottom w:val="none" w:sz="0" w:space="0" w:color="auto"/>
        <w:right w:val="none" w:sz="0" w:space="0" w:color="auto"/>
      </w:divBdr>
      <w:divsChild>
        <w:div w:id="1537892675">
          <w:marLeft w:val="0"/>
          <w:marRight w:val="0"/>
          <w:marTop w:val="0"/>
          <w:marBottom w:val="240"/>
          <w:divBdr>
            <w:top w:val="none" w:sz="0" w:space="0" w:color="auto"/>
            <w:left w:val="none" w:sz="0" w:space="0" w:color="auto"/>
            <w:bottom w:val="none" w:sz="0" w:space="0" w:color="auto"/>
            <w:right w:val="none" w:sz="0" w:space="0" w:color="auto"/>
          </w:divBdr>
          <w:divsChild>
            <w:div w:id="183923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305949">
      <w:bodyDiv w:val="1"/>
      <w:marLeft w:val="0"/>
      <w:marRight w:val="0"/>
      <w:marTop w:val="0"/>
      <w:marBottom w:val="0"/>
      <w:divBdr>
        <w:top w:val="none" w:sz="0" w:space="0" w:color="auto"/>
        <w:left w:val="none" w:sz="0" w:space="0" w:color="auto"/>
        <w:bottom w:val="none" w:sz="0" w:space="0" w:color="auto"/>
        <w:right w:val="none" w:sz="0" w:space="0" w:color="auto"/>
      </w:divBdr>
    </w:div>
    <w:div w:id="191839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31A2C-03C2-49A9-B41F-79C2AB3FB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ani, Firas Said</dc:creator>
  <cp:keywords/>
  <dc:description/>
  <cp:lastModifiedBy>Midani, Firas Said</cp:lastModifiedBy>
  <cp:revision>2</cp:revision>
  <cp:lastPrinted>2024-12-26T16:08:00Z</cp:lastPrinted>
  <dcterms:created xsi:type="dcterms:W3CDTF">2025-02-17T22:12:00Z</dcterms:created>
  <dcterms:modified xsi:type="dcterms:W3CDTF">2025-02-17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3a87b83-b7d2-418a-b4b0-e3a29ffccf54_Enabled">
    <vt:lpwstr>true</vt:lpwstr>
  </property>
  <property fmtid="{D5CDD505-2E9C-101B-9397-08002B2CF9AE}" pid="3" name="MSIP_Label_a3a87b83-b7d2-418a-b4b0-e3a29ffccf54_SetDate">
    <vt:lpwstr>2024-07-12T18:08:46Z</vt:lpwstr>
  </property>
  <property fmtid="{D5CDD505-2E9C-101B-9397-08002B2CF9AE}" pid="4" name="MSIP_Label_a3a87b83-b7d2-418a-b4b0-e3a29ffccf54_Method">
    <vt:lpwstr>Privileged</vt:lpwstr>
  </property>
  <property fmtid="{D5CDD505-2E9C-101B-9397-08002B2CF9AE}" pid="5" name="MSIP_Label_a3a87b83-b7d2-418a-b4b0-e3a29ffccf54_Name">
    <vt:lpwstr>Non-Sensitive Data</vt:lpwstr>
  </property>
  <property fmtid="{D5CDD505-2E9C-101B-9397-08002B2CF9AE}" pid="6" name="MSIP_Label_a3a87b83-b7d2-418a-b4b0-e3a29ffccf54_SiteId">
    <vt:lpwstr>a83dba53-124d-4d32-88f0-b72889a9e926</vt:lpwstr>
  </property>
  <property fmtid="{D5CDD505-2E9C-101B-9397-08002B2CF9AE}" pid="7" name="MSIP_Label_a3a87b83-b7d2-418a-b4b0-e3a29ffccf54_ActionId">
    <vt:lpwstr>d22949fa-24ae-4867-bf7a-84b3e68917cf</vt:lpwstr>
  </property>
  <property fmtid="{D5CDD505-2E9C-101B-9397-08002B2CF9AE}" pid="8" name="MSIP_Label_a3a87b83-b7d2-418a-b4b0-e3a29ffccf54_ContentBits">
    <vt:lpwstr>0</vt:lpwstr>
  </property>
  <property fmtid="{D5CDD505-2E9C-101B-9397-08002B2CF9AE}" pid="9" name="ZOTERO_PREF_1">
    <vt:lpwstr>&lt;data data-version="3" zotero-version="7.0.1"&gt;&lt;session id="X99TTgHm"/&gt;&lt;style id="http://www.zotero.org/styles/american-society-for-microbiology" hasBibliography="1" bibliographyStyleHasBeenSet="1"/&gt;&lt;prefs&gt;&lt;pref name="fieldType" value="Field"/&gt;&lt;/prefs&gt;&lt;/da</vt:lpwstr>
  </property>
  <property fmtid="{D5CDD505-2E9C-101B-9397-08002B2CF9AE}" pid="10" name="ZOTERO_PREF_2">
    <vt:lpwstr>ta&gt;</vt:lpwstr>
  </property>
</Properties>
</file>